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B62E4" w14:textId="561694BB" w:rsidR="00E40ACD" w:rsidRDefault="00E40ACD" w:rsidP="00E40ACD">
      <w:pPr>
        <w:keepNext/>
        <w:keepLines/>
        <w:spacing w:before="480" w:after="0"/>
        <w:outlineLvl w:val="0"/>
        <w:rPr>
          <w:rFonts w:ascii="Cambria" w:eastAsia="Times New Roman" w:hAnsi="Cambria" w:cs="Times New Roman"/>
          <w:b/>
          <w:bCs/>
          <w:color w:val="365F91" w:themeColor="accent1" w:themeShade="BF"/>
          <w:sz w:val="28"/>
          <w:szCs w:val="28"/>
        </w:rPr>
      </w:pPr>
      <w:r w:rsidRPr="00E40ACD">
        <w:rPr>
          <w:rFonts w:ascii="Cambria" w:eastAsia="Times New Roman" w:hAnsi="Cambria" w:cs="Times New Roman"/>
          <w:b/>
          <w:bCs/>
          <w:color w:val="365F91" w:themeColor="accent1" w:themeShade="BF"/>
          <w:sz w:val="28"/>
          <w:szCs w:val="28"/>
        </w:rPr>
        <w:t>Supplemental material</w:t>
      </w:r>
    </w:p>
    <w:p w14:paraId="3B54BA07" w14:textId="77777777" w:rsidR="00E40ACD" w:rsidRPr="00E40ACD" w:rsidRDefault="00E40ACD" w:rsidP="00E40ACD">
      <w:pPr>
        <w:keepNext/>
        <w:keepLines/>
        <w:spacing w:before="480" w:after="0"/>
        <w:outlineLvl w:val="0"/>
        <w:rPr>
          <w:rFonts w:ascii="Cambria" w:eastAsia="Times New Roman" w:hAnsi="Cambria" w:cs="Times New Roman"/>
          <w:b/>
          <w:bCs/>
          <w:color w:val="365F91" w:themeColor="accent1" w:themeShade="BF"/>
          <w:sz w:val="28"/>
          <w:szCs w:val="28"/>
        </w:rPr>
      </w:pPr>
    </w:p>
    <w:p w14:paraId="0974B67B" w14:textId="77777777" w:rsidR="00E40ACD" w:rsidRDefault="00E40ACD" w:rsidP="00E40ACD">
      <w:pPr>
        <w:pStyle w:val="Heading3"/>
      </w:pPr>
      <w:r>
        <w:t>Association of sweetened carbonated beverage consumption during pregnancy and ADHD symptoms in the offspring. A study from the Norwegian, Mother, Father and Child Cohort Study (</w:t>
      </w:r>
      <w:proofErr w:type="spellStart"/>
      <w:r>
        <w:t>MoBa</w:t>
      </w:r>
      <w:proofErr w:type="spellEnd"/>
      <w:r>
        <w:t>).</w:t>
      </w:r>
    </w:p>
    <w:p w14:paraId="5D894B19" w14:textId="77777777" w:rsidR="00E40ACD" w:rsidRDefault="00E40ACD" w:rsidP="00E40ACD">
      <w:pPr>
        <w:pStyle w:val="Heading3"/>
      </w:pPr>
    </w:p>
    <w:p w14:paraId="42CCB3CC" w14:textId="677499E3" w:rsidR="00AC1C95" w:rsidRDefault="00E40ACD" w:rsidP="00E40ACD">
      <w:pPr>
        <w:pStyle w:val="Heading3"/>
        <w:sectPr w:rsidR="00AC1C95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t xml:space="preserve">Liv G Kvalvik (ORCID: 0000-0001-6520-9057), Kari Klungsøyr  (ORCID: 0000-0003-2482-1690), Jannicke Igland (ORCID: 0000-0002-2289-0978), Ida Henriette Caspersen (ORCID: 0000-0003-2591-8435), Anne Lise Brantsæter(ORCID: 0000-0001-6315-7134), Berit Skretting Solberg (ORCID: </w:t>
      </w:r>
      <w:r w:rsidR="000C209F" w:rsidRPr="000216C1">
        <w:t>0000-0002-0168-1675</w:t>
      </w:r>
      <w:r>
        <w:t>), Catharina Hartman</w:t>
      </w:r>
      <w:r w:rsidR="000C209F">
        <w:t xml:space="preserve"> </w:t>
      </w:r>
      <w:r>
        <w:t>(ORCID:  0000-0002-8094-8859), Lizanne Johanna Stephanie Schweren (ORCID: ORCID: 0000-0001-6018-5316), Henrik Larsson (ORCID: 0000-0002-6851-3297) , Lin Li (ORCID:0000-0002-7946-4574) , Ingeborg Forthun (ORCHID: 0000-0001-8097-6959), Stefan Johansson (ORCID:0000-0002-2298-7008), Alejandro Arias Vasquez (ORCID: 0000-0002-4786-0169), Jan Haavik. (ORCID: 0000-0001-7865-2808)</w:t>
      </w:r>
      <w:r w:rsidR="00CA5C12">
        <w:t>.</w:t>
      </w:r>
    </w:p>
    <w:p w14:paraId="5D391FA3" w14:textId="47EE8D4E" w:rsidR="00687DCA" w:rsidRDefault="00687DCA" w:rsidP="00A75A81">
      <w:pPr>
        <w:pStyle w:val="Heading3"/>
        <w:spacing w:line="276" w:lineRule="auto"/>
        <w:rPr>
          <w:rFonts w:asciiTheme="minorHAnsi" w:eastAsia="Times New Roman" w:hAnsiTheme="minorHAnsi" w:cstheme="minorHAnsi"/>
          <w:sz w:val="22"/>
          <w:szCs w:val="22"/>
          <w:lang w:eastAsia="nb-NO"/>
        </w:rPr>
      </w:pPr>
      <w:bookmarkStart w:id="0" w:name="_Hlk87618148"/>
      <w:r w:rsidRPr="00A75A81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Table 1.</w:t>
      </w:r>
      <w:r w:rsidRPr="00A75A81">
        <w:rPr>
          <w:rFonts w:asciiTheme="minorHAnsi" w:hAnsiTheme="minorHAnsi" w:cstheme="minorHAnsi"/>
          <w:sz w:val="22"/>
          <w:szCs w:val="22"/>
        </w:rPr>
        <w:t xml:space="preserve"> Poisson models for the association between maternal intake of sweetened carbonated beverages (SCB) during pregnancy and offspring ADHD symptoms at 8 years of age with adjustment for maternal depression and anxiety score around gestational week 30 (in Questionnaire 3 (Q3))</w:t>
      </w:r>
      <w:r w:rsidRPr="00A75A81">
        <w:rPr>
          <w:rFonts w:asciiTheme="minorHAnsi" w:eastAsia="Times New Roman" w:hAnsiTheme="minorHAnsi" w:cstheme="minorHAnsi"/>
          <w:sz w:val="22"/>
          <w:szCs w:val="22"/>
          <w:lang w:eastAsia="nb-NO"/>
        </w:rPr>
        <w:t xml:space="preserve">. </w:t>
      </w:r>
    </w:p>
    <w:p w14:paraId="25AFB757" w14:textId="77777777" w:rsidR="00A75A81" w:rsidRPr="00A75A81" w:rsidRDefault="00A75A81" w:rsidP="00A75A81">
      <w:pPr>
        <w:rPr>
          <w:lang w:eastAsia="nb-NO"/>
        </w:rPr>
      </w:pPr>
    </w:p>
    <w:tbl>
      <w:tblPr>
        <w:tblStyle w:val="TableGridLight"/>
        <w:tblW w:w="14742" w:type="dxa"/>
        <w:tblInd w:w="-5" w:type="dxa"/>
        <w:tblLook w:val="04A0" w:firstRow="1" w:lastRow="0" w:firstColumn="1" w:lastColumn="0" w:noHBand="0" w:noVBand="1"/>
      </w:tblPr>
      <w:tblGrid>
        <w:gridCol w:w="1789"/>
        <w:gridCol w:w="1102"/>
        <w:gridCol w:w="1126"/>
        <w:gridCol w:w="1370"/>
        <w:gridCol w:w="1701"/>
        <w:gridCol w:w="1417"/>
        <w:gridCol w:w="1276"/>
        <w:gridCol w:w="1276"/>
        <w:gridCol w:w="1276"/>
        <w:gridCol w:w="1134"/>
        <w:gridCol w:w="1275"/>
      </w:tblGrid>
      <w:tr w:rsidR="00687DCA" w:rsidRPr="00AC1C95" w14:paraId="367C33CF" w14:textId="77777777" w:rsidTr="00761508"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737FA759" w14:textId="77777777" w:rsidR="00687DCA" w:rsidRPr="00AC1C95" w:rsidRDefault="00687DCA" w:rsidP="0062422A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0343FA32" w14:textId="77777777" w:rsidR="00687DCA" w:rsidRPr="00AC1C95" w:rsidRDefault="00687DCA" w:rsidP="0062422A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1E20330" w14:textId="77777777" w:rsidR="00687DCA" w:rsidRPr="00AC1C95" w:rsidRDefault="00687DCA" w:rsidP="0062422A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36A13D07" w14:textId="77777777" w:rsidR="00687DCA" w:rsidRPr="00AC1C95" w:rsidRDefault="00687DCA" w:rsidP="00A75A81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AF184C" w14:textId="77777777" w:rsidR="00687DCA" w:rsidRPr="00AC1C95" w:rsidRDefault="00687DCA" w:rsidP="00A75A81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65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24404E2" w14:textId="3F6709B1" w:rsidR="00687DCA" w:rsidRPr="00AC1C95" w:rsidRDefault="00687DCA" w:rsidP="00A75A81">
            <w:pPr>
              <w:spacing w:line="276" w:lineRule="auto"/>
              <w:rPr>
                <w:sz w:val="16"/>
                <w:szCs w:val="16"/>
              </w:rPr>
            </w:pPr>
            <w:r w:rsidRPr="00AC1C95">
              <w:rPr>
                <w:sz w:val="16"/>
                <w:szCs w:val="16"/>
              </w:rPr>
              <w:t>Relative risk (RR) of offspring having 6 or more ADHD symptoms at 8 years of age (95% CI)</w:t>
            </w:r>
            <w:r w:rsidR="00A75A81" w:rsidRPr="005671FD">
              <w:rPr>
                <w:lang w:val="en-US"/>
              </w:rPr>
              <w:t xml:space="preserve"> §</w:t>
            </w:r>
          </w:p>
        </w:tc>
      </w:tr>
      <w:tr w:rsidR="00687DCA" w:rsidRPr="00AC1C95" w14:paraId="3CA39911" w14:textId="77777777" w:rsidTr="00761508"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55DC60A4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Maternal intake of SCB during pregnancy (daily intake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0274689F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Study population total (mother-child pairs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6DE4499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N (%) offspring with 6 or more ADHD symptoms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57FA7B33" w14:textId="60E1F353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N Total mother-child pairs w</w:t>
            </w:r>
            <w:r w:rsidR="00A75A81" w:rsidRPr="00A75A81">
              <w:rPr>
                <w:sz w:val="20"/>
                <w:szCs w:val="20"/>
              </w:rPr>
              <w:t>h</w:t>
            </w:r>
            <w:r w:rsidRPr="00A75A81">
              <w:rPr>
                <w:sz w:val="20"/>
                <w:szCs w:val="20"/>
              </w:rPr>
              <w:t>ere mothers also answered 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55274C" w14:textId="5A5A9A65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N (%) offspring with 6 or more ADHD symptoms w</w:t>
            </w:r>
            <w:r w:rsidR="00A75A81" w:rsidRPr="00A75A81">
              <w:rPr>
                <w:sz w:val="20"/>
                <w:szCs w:val="20"/>
              </w:rPr>
              <w:t>h</w:t>
            </w:r>
            <w:r w:rsidRPr="00A75A81">
              <w:rPr>
                <w:sz w:val="20"/>
                <w:szCs w:val="20"/>
              </w:rPr>
              <w:t>ere mothers also answered Q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D16B4C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 xml:space="preserve">Unadjusted RR (95% CI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0E1089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Unadjusted RR (95% CI) when restricted to participation in Q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9D2E03" w14:textId="1EC31166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Adjusted RR (95% CI)</w:t>
            </w:r>
            <w:r w:rsidR="00A75A81" w:rsidRPr="00642477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FB058E" w14:textId="2952F391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Adjusted RR (95% CI)</w:t>
            </w:r>
            <w:r w:rsidR="00A75A81" w:rsidRPr="00642477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A75A81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10D19B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Male offspring</w:t>
            </w:r>
          </w:p>
          <w:p w14:paraId="184609EB" w14:textId="003A87D0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Adjusted RR (95% CI)</w:t>
            </w:r>
            <w:r w:rsidR="00A75A81" w:rsidRPr="00642477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A75A81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F73158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Female offspring</w:t>
            </w:r>
          </w:p>
          <w:p w14:paraId="132CE6EC" w14:textId="3683E8DE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Adjusted RR (95% CI)</w:t>
            </w:r>
            <w:r w:rsidR="00A75A81" w:rsidRPr="00642477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A75A81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687DCA" w:rsidRPr="00AC1C95" w14:paraId="593F24D8" w14:textId="77777777" w:rsidTr="00761508">
        <w:tc>
          <w:tcPr>
            <w:tcW w:w="1789" w:type="dxa"/>
            <w:tcBorders>
              <w:top w:val="single" w:sz="4" w:space="0" w:color="auto"/>
            </w:tcBorders>
          </w:tcPr>
          <w:p w14:paraId="6B33F6E4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&lt;1 serving daily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4393813D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34 469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0CD1D71B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1 165 (3.4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6935E765" w14:textId="77777777" w:rsidR="00687DCA" w:rsidRPr="00A75A81" w:rsidRDefault="00687DCA" w:rsidP="00A75A81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33 95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FAFD8F" w14:textId="7F25A5CB" w:rsidR="00687DCA" w:rsidRPr="00A75A81" w:rsidRDefault="00687DCA" w:rsidP="00A75A81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1 143 (3.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DE380E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1 (reference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195A83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1 (reference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B21CDE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  <w:lang w:val="nb-NO"/>
              </w:rPr>
              <w:t>1 (</w:t>
            </w:r>
            <w:proofErr w:type="spellStart"/>
            <w:r w:rsidRPr="00A75A81">
              <w:rPr>
                <w:sz w:val="20"/>
                <w:szCs w:val="20"/>
                <w:lang w:val="nb-NO"/>
              </w:rPr>
              <w:t>ref</w:t>
            </w:r>
            <w:proofErr w:type="spellEnd"/>
            <w:r w:rsidRPr="00A75A81"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0A6337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  <w:lang w:val="nb-NO"/>
              </w:rPr>
            </w:pPr>
            <w:r w:rsidRPr="00A75A81">
              <w:rPr>
                <w:sz w:val="20"/>
                <w:szCs w:val="20"/>
                <w:lang w:val="nb-NO"/>
              </w:rPr>
              <w:t>1 (</w:t>
            </w:r>
            <w:proofErr w:type="spellStart"/>
            <w:r w:rsidRPr="00A75A81">
              <w:rPr>
                <w:sz w:val="20"/>
                <w:szCs w:val="20"/>
                <w:lang w:val="nb-NO"/>
              </w:rPr>
              <w:t>ref</w:t>
            </w:r>
            <w:proofErr w:type="spellEnd"/>
            <w:r w:rsidRPr="00A75A81"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8D047A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  <w:lang w:val="nb-NO"/>
              </w:rPr>
              <w:t>1 (</w:t>
            </w:r>
            <w:proofErr w:type="spellStart"/>
            <w:r w:rsidRPr="00A75A81">
              <w:rPr>
                <w:sz w:val="20"/>
                <w:szCs w:val="20"/>
                <w:lang w:val="nb-NO"/>
              </w:rPr>
              <w:t>ref</w:t>
            </w:r>
            <w:proofErr w:type="spellEnd"/>
            <w:r w:rsidRPr="00A75A81"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EF1B1CF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  <w:lang w:val="nb-NO"/>
              </w:rPr>
              <w:t>1 (</w:t>
            </w:r>
            <w:proofErr w:type="spellStart"/>
            <w:r w:rsidRPr="00A75A81">
              <w:rPr>
                <w:sz w:val="20"/>
                <w:szCs w:val="20"/>
                <w:lang w:val="nb-NO"/>
              </w:rPr>
              <w:t>ref</w:t>
            </w:r>
            <w:proofErr w:type="spellEnd"/>
            <w:r w:rsidRPr="00A75A81">
              <w:rPr>
                <w:sz w:val="20"/>
                <w:szCs w:val="20"/>
                <w:lang w:val="nb-NO"/>
              </w:rPr>
              <w:t>)</w:t>
            </w:r>
          </w:p>
        </w:tc>
      </w:tr>
      <w:tr w:rsidR="00687DCA" w:rsidRPr="00AC1C95" w14:paraId="7143D039" w14:textId="77777777" w:rsidTr="00761508">
        <w:tc>
          <w:tcPr>
            <w:tcW w:w="1789" w:type="dxa"/>
          </w:tcPr>
          <w:p w14:paraId="667559B8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1 serving or more daily</w:t>
            </w:r>
          </w:p>
        </w:tc>
        <w:tc>
          <w:tcPr>
            <w:tcW w:w="1102" w:type="dxa"/>
          </w:tcPr>
          <w:p w14:paraId="3EFFCD39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5 277</w:t>
            </w:r>
          </w:p>
        </w:tc>
        <w:tc>
          <w:tcPr>
            <w:tcW w:w="1126" w:type="dxa"/>
          </w:tcPr>
          <w:p w14:paraId="7670D454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236 (4.5)</w:t>
            </w:r>
          </w:p>
        </w:tc>
        <w:tc>
          <w:tcPr>
            <w:tcW w:w="1370" w:type="dxa"/>
          </w:tcPr>
          <w:p w14:paraId="618E8570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5 190</w:t>
            </w:r>
          </w:p>
        </w:tc>
        <w:tc>
          <w:tcPr>
            <w:tcW w:w="1701" w:type="dxa"/>
          </w:tcPr>
          <w:p w14:paraId="33A1FB52" w14:textId="04CEDF90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234 (4.5)</w:t>
            </w:r>
          </w:p>
        </w:tc>
        <w:tc>
          <w:tcPr>
            <w:tcW w:w="1417" w:type="dxa"/>
          </w:tcPr>
          <w:p w14:paraId="68334643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1.32 (1.15, 1.52)</w:t>
            </w:r>
          </w:p>
        </w:tc>
        <w:tc>
          <w:tcPr>
            <w:tcW w:w="1276" w:type="dxa"/>
          </w:tcPr>
          <w:p w14:paraId="121B7181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</w:rPr>
              <w:t>1.34 (1.17, 1.54)</w:t>
            </w:r>
          </w:p>
        </w:tc>
        <w:tc>
          <w:tcPr>
            <w:tcW w:w="1276" w:type="dxa"/>
          </w:tcPr>
          <w:p w14:paraId="41DE0A53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  <w:lang w:val="nb-NO"/>
              </w:rPr>
              <w:t>1.16 (1.004, 1.34)</w:t>
            </w:r>
          </w:p>
        </w:tc>
        <w:tc>
          <w:tcPr>
            <w:tcW w:w="1276" w:type="dxa"/>
          </w:tcPr>
          <w:p w14:paraId="7E3EEF49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  <w:lang w:val="nb-NO"/>
              </w:rPr>
            </w:pPr>
            <w:r w:rsidRPr="00A75A81">
              <w:rPr>
                <w:sz w:val="20"/>
                <w:szCs w:val="20"/>
                <w:lang w:val="nb-NO"/>
              </w:rPr>
              <w:t>1.20 (1.04, 1.38)</w:t>
            </w:r>
          </w:p>
        </w:tc>
        <w:tc>
          <w:tcPr>
            <w:tcW w:w="1134" w:type="dxa"/>
          </w:tcPr>
          <w:p w14:paraId="4F6EBB41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  <w:lang w:val="nb-NO"/>
              </w:rPr>
              <w:t>1. 23 (1.04, 1.46)</w:t>
            </w:r>
          </w:p>
        </w:tc>
        <w:tc>
          <w:tcPr>
            <w:tcW w:w="1275" w:type="dxa"/>
          </w:tcPr>
          <w:p w14:paraId="661290A4" w14:textId="77777777" w:rsidR="00687DCA" w:rsidRPr="00A75A81" w:rsidRDefault="00687DCA" w:rsidP="00A75A81">
            <w:pPr>
              <w:spacing w:line="276" w:lineRule="auto"/>
              <w:rPr>
                <w:sz w:val="20"/>
                <w:szCs w:val="20"/>
              </w:rPr>
            </w:pPr>
            <w:r w:rsidRPr="00A75A81">
              <w:rPr>
                <w:sz w:val="20"/>
                <w:szCs w:val="20"/>
                <w:lang w:val="nb-NO"/>
              </w:rPr>
              <w:t>1.03 (0.78, 1.35)</w:t>
            </w:r>
          </w:p>
        </w:tc>
      </w:tr>
    </w:tbl>
    <w:p w14:paraId="51980315" w14:textId="77777777" w:rsidR="00687DCA" w:rsidRDefault="00687DCA" w:rsidP="00687DCA">
      <w:pPr>
        <w:spacing w:line="240" w:lineRule="auto"/>
        <w:rPr>
          <w:lang w:val="en-US"/>
        </w:rPr>
      </w:pPr>
    </w:p>
    <w:p w14:paraId="4FBB1784" w14:textId="0D04AE69" w:rsidR="00687DCA" w:rsidRDefault="00A75A81" w:rsidP="00687DCA">
      <w:pPr>
        <w:spacing w:line="240" w:lineRule="auto"/>
        <w:rPr>
          <w:lang w:val="en-US"/>
        </w:rPr>
      </w:pPr>
      <w:r w:rsidRPr="005671FD">
        <w:rPr>
          <w:lang w:val="en-US"/>
        </w:rPr>
        <w:t>§</w:t>
      </w:r>
      <w:r>
        <w:rPr>
          <w:lang w:val="en-US"/>
        </w:rPr>
        <w:t xml:space="preserve"> </w:t>
      </w:r>
      <w:r w:rsidR="00687DCA">
        <w:rPr>
          <w:lang w:val="en-US"/>
        </w:rPr>
        <w:t>A modified Poisson regression model with a robust error variance was used to estimate the relative risks and 95% confidence intervals</w:t>
      </w:r>
    </w:p>
    <w:p w14:paraId="57820974" w14:textId="00C0B267" w:rsidR="00687DCA" w:rsidRDefault="00A75A81" w:rsidP="00687DCA">
      <w:pPr>
        <w:spacing w:line="240" w:lineRule="auto"/>
        <w:rPr>
          <w:lang w:val="en-US"/>
        </w:rPr>
      </w:pPr>
      <w:proofErr w:type="spellStart"/>
      <w:proofErr w:type="gramStart"/>
      <w:r w:rsidRPr="00642477"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lang w:val="en-US"/>
        </w:rPr>
        <w:t xml:space="preserve"> </w:t>
      </w:r>
      <w:r w:rsidR="00687DCA">
        <w:rPr>
          <w:lang w:val="en-US"/>
        </w:rPr>
        <w:t xml:space="preserve">Adjusted for daily intake of other sweet beverages in Q2 such as nectars and fruit syrup, and total fiber intake, for maternal education, age, parity, </w:t>
      </w:r>
      <w:proofErr w:type="spellStart"/>
      <w:r w:rsidR="00687DCA">
        <w:rPr>
          <w:lang w:val="en-US"/>
        </w:rPr>
        <w:t>prepregnancy</w:t>
      </w:r>
      <w:proofErr w:type="spellEnd"/>
      <w:r w:rsidR="00687DCA">
        <w:rPr>
          <w:lang w:val="en-US"/>
        </w:rPr>
        <w:t xml:space="preserve"> BMI, for birth year, birth season, energy intake and maternal depression/anxiety. </w:t>
      </w:r>
    </w:p>
    <w:p w14:paraId="32B19390" w14:textId="173CC9E9" w:rsidR="00687DCA" w:rsidRDefault="00A75A81" w:rsidP="00687DCA">
      <w:pPr>
        <w:spacing w:line="240" w:lineRule="auto"/>
        <w:rPr>
          <w:lang w:val="en-US"/>
        </w:rPr>
      </w:pPr>
      <w:r>
        <w:rPr>
          <w:lang w:val="en-US"/>
        </w:rPr>
        <w:t xml:space="preserve">b </w:t>
      </w:r>
      <w:r w:rsidR="00687DCA">
        <w:rPr>
          <w:lang w:val="en-US"/>
        </w:rPr>
        <w:t xml:space="preserve">Adjusted as above but with energy from other sources than SCBs, nectars and </w:t>
      </w:r>
      <w:r>
        <w:rPr>
          <w:lang w:val="en-US"/>
        </w:rPr>
        <w:t>fruit syrup</w:t>
      </w:r>
      <w:r w:rsidR="00687DCA">
        <w:rPr>
          <w:lang w:val="en-US"/>
        </w:rPr>
        <w:t xml:space="preserve"> instead of total energy adjustment.</w:t>
      </w:r>
    </w:p>
    <w:p w14:paraId="6176CEC8" w14:textId="44CF4DC9" w:rsidR="00687DCA" w:rsidRDefault="00A75A81" w:rsidP="00687DCA">
      <w:pPr>
        <w:spacing w:line="240" w:lineRule="auto"/>
        <w:rPr>
          <w:lang w:val="en-US"/>
        </w:rPr>
      </w:pPr>
      <w:proofErr w:type="gramStart"/>
      <w:r>
        <w:rPr>
          <w:lang w:val="en-US"/>
        </w:rPr>
        <w:t xml:space="preserve">c </w:t>
      </w:r>
      <w:r w:rsidR="00687DCA">
        <w:rPr>
          <w:lang w:val="en-US"/>
        </w:rPr>
        <w:t xml:space="preserve"> Stratified</w:t>
      </w:r>
      <w:proofErr w:type="gramEnd"/>
      <w:r w:rsidR="00687DCA">
        <w:rPr>
          <w:lang w:val="en-US"/>
        </w:rPr>
        <w:t xml:space="preserve"> on offspring gender, same adjustment as in model</w:t>
      </w:r>
      <w:r>
        <w:rPr>
          <w:lang w:val="en-US"/>
        </w:rPr>
        <w:t xml:space="preserve"> </w:t>
      </w:r>
      <w:r w:rsidR="00687DCA">
        <w:rPr>
          <w:lang w:val="en-US"/>
        </w:rPr>
        <w:t xml:space="preserve">marked with </w:t>
      </w:r>
      <w:r w:rsidRPr="00A75A81">
        <w:rPr>
          <w:vertAlign w:val="superscript"/>
          <w:lang w:val="en-US"/>
        </w:rPr>
        <w:t>a</w:t>
      </w:r>
      <w:r w:rsidR="00687DCA">
        <w:rPr>
          <w:lang w:val="en-US"/>
        </w:rPr>
        <w:t>.</w:t>
      </w:r>
    </w:p>
    <w:p w14:paraId="6EB1B857" w14:textId="77777777" w:rsidR="00687DCA" w:rsidRDefault="00687DCA" w:rsidP="005671FD">
      <w:pPr>
        <w:spacing w:line="480" w:lineRule="auto"/>
        <w:rPr>
          <w:lang w:val="en-US"/>
        </w:rPr>
      </w:pPr>
    </w:p>
    <w:p w14:paraId="36F6D858" w14:textId="77777777" w:rsidR="00687DCA" w:rsidRDefault="00687DCA" w:rsidP="005671FD">
      <w:pPr>
        <w:spacing w:line="480" w:lineRule="auto"/>
        <w:rPr>
          <w:lang w:val="en-US"/>
        </w:rPr>
      </w:pPr>
    </w:p>
    <w:p w14:paraId="17B144A4" w14:textId="77777777" w:rsidR="00A75A81" w:rsidRDefault="00A75A8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E23F831" w14:textId="20D610D0" w:rsidR="005671FD" w:rsidRDefault="005671FD" w:rsidP="00642477">
      <w:pPr>
        <w:rPr>
          <w:lang w:val="en-US"/>
        </w:rPr>
      </w:pPr>
      <w:r w:rsidRPr="00642477">
        <w:rPr>
          <w:b/>
          <w:bCs/>
          <w:lang w:val="en-US"/>
        </w:rPr>
        <w:lastRenderedPageBreak/>
        <w:t xml:space="preserve">Supplemental Table </w:t>
      </w:r>
      <w:r w:rsidR="00687DCA" w:rsidRPr="00642477">
        <w:rPr>
          <w:b/>
          <w:bCs/>
          <w:lang w:val="en-US"/>
        </w:rPr>
        <w:t>2</w:t>
      </w:r>
      <w:r w:rsidRPr="00642477">
        <w:rPr>
          <w:b/>
          <w:bCs/>
          <w:lang w:val="en-US"/>
        </w:rPr>
        <w:t>.</w:t>
      </w:r>
      <w:r w:rsidRPr="005671FD">
        <w:t xml:space="preserve"> </w:t>
      </w:r>
      <w:r w:rsidRPr="005671FD">
        <w:rPr>
          <w:lang w:val="en-US"/>
        </w:rPr>
        <w:t xml:space="preserve">Regression coefficients and 95% CIs from linear mixed models for the association between maternal intake of sweetened carbonated beverages (SCB) </w:t>
      </w:r>
      <w:r w:rsidR="00862EAB">
        <w:rPr>
          <w:lang w:val="en-US"/>
        </w:rPr>
        <w:t xml:space="preserve">in three categories </w:t>
      </w:r>
      <w:r w:rsidRPr="005671FD">
        <w:rPr>
          <w:lang w:val="en-US"/>
        </w:rPr>
        <w:t>and a standardized ADHD offspring symptoms score. Total n=39</w:t>
      </w:r>
      <w:r w:rsidR="00A75A81">
        <w:rPr>
          <w:lang w:val="en-US"/>
        </w:rPr>
        <w:t> </w:t>
      </w:r>
      <w:r w:rsidRPr="005671FD">
        <w:rPr>
          <w:lang w:val="en-US"/>
        </w:rPr>
        <w:t>760</w:t>
      </w:r>
      <w:r w:rsidR="00A75A81">
        <w:rPr>
          <w:lang w:val="en-US"/>
        </w:rPr>
        <w:t xml:space="preserve"> </w:t>
      </w:r>
      <w:r w:rsidRPr="005671FD">
        <w:rPr>
          <w:lang w:val="en-US"/>
        </w:rPr>
        <w:t>§</w:t>
      </w:r>
    </w:p>
    <w:bookmarkEnd w:id="0"/>
    <w:tbl>
      <w:tblPr>
        <w:tblStyle w:val="TableGridLight"/>
        <w:tblW w:w="140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1712"/>
        <w:gridCol w:w="2552"/>
        <w:gridCol w:w="2693"/>
        <w:gridCol w:w="3544"/>
      </w:tblGrid>
      <w:tr w:rsidR="00A36A05" w:rsidRPr="00356450" w14:paraId="73061117" w14:textId="77777777" w:rsidTr="00C53BD2">
        <w:trPr>
          <w:trHeight w:val="948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4F560B7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648C426A" w14:textId="6C821146" w:rsidR="005671FD" w:rsidRPr="00642477" w:rsidRDefault="005671FD" w:rsidP="00C53B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42477">
              <w:rPr>
                <w:sz w:val="20"/>
                <w:szCs w:val="20"/>
                <w:lang w:val="en-US"/>
              </w:rPr>
              <w:t xml:space="preserve">Unadjusted coefficient (95% CI) </w:t>
            </w:r>
            <w:r w:rsidRPr="00642477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DCD8F6" w14:textId="4FD6795C" w:rsidR="005671FD" w:rsidRPr="00642477" w:rsidRDefault="005671FD" w:rsidP="00C53B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42477">
              <w:rPr>
                <w:sz w:val="20"/>
                <w:szCs w:val="20"/>
                <w:lang w:val="en-US"/>
              </w:rPr>
              <w:t xml:space="preserve">Adjusted coefficient (95% CI) without total energy intake adjustment </w:t>
            </w:r>
            <w:r w:rsidRPr="00642477">
              <w:rPr>
                <w:sz w:val="20"/>
                <w:szCs w:val="20"/>
                <w:vertAlign w:val="superscript"/>
              </w:rPr>
              <w:t>b</w:t>
            </w:r>
            <w:r w:rsidRPr="0064247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7C4A41" w14:textId="357F3636" w:rsidR="005671FD" w:rsidRPr="00642477" w:rsidRDefault="005671FD" w:rsidP="00C53B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42477">
              <w:rPr>
                <w:sz w:val="20"/>
                <w:szCs w:val="20"/>
                <w:lang w:val="en-US"/>
              </w:rPr>
              <w:t xml:space="preserve">Adjusted coefficient (95% CI) with total energy intake adjustment </w:t>
            </w:r>
            <w:r w:rsidRPr="00642477">
              <w:rPr>
                <w:sz w:val="20"/>
                <w:szCs w:val="20"/>
                <w:vertAlign w:val="superscript"/>
              </w:rPr>
              <w:t>c</w:t>
            </w:r>
            <w:r w:rsidRPr="0064247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39873E" w14:textId="42311955" w:rsidR="005671FD" w:rsidRPr="00642477" w:rsidRDefault="005671FD" w:rsidP="00C53B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42477">
              <w:rPr>
                <w:sz w:val="20"/>
                <w:szCs w:val="20"/>
                <w:lang w:val="en-US"/>
              </w:rPr>
              <w:t xml:space="preserve">Adjusted coefficient (95% CI) with adjustment for energy intake other than from SCBs, nectars and fruit syrup </w:t>
            </w:r>
            <w:r w:rsidRPr="00642477">
              <w:rPr>
                <w:sz w:val="20"/>
                <w:szCs w:val="20"/>
                <w:vertAlign w:val="superscript"/>
              </w:rPr>
              <w:t>d</w:t>
            </w:r>
            <w:r w:rsidRPr="0064247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A36A05" w:rsidRPr="00356450" w14:paraId="75BCA8A9" w14:textId="77777777" w:rsidTr="00C53BD2">
        <w:trPr>
          <w:trHeight w:val="538"/>
        </w:trPr>
        <w:tc>
          <w:tcPr>
            <w:tcW w:w="3528" w:type="dxa"/>
            <w:tcBorders>
              <w:top w:val="single" w:sz="4" w:space="0" w:color="auto"/>
            </w:tcBorders>
            <w:vAlign w:val="bottom"/>
          </w:tcPr>
          <w:p w14:paraId="4ACA88B4" w14:textId="56CE8171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 xml:space="preserve">A model with three </w:t>
            </w:r>
            <w:r w:rsidR="00862EAB">
              <w:rPr>
                <w:sz w:val="20"/>
                <w:szCs w:val="20"/>
              </w:rPr>
              <w:t>categories of</w:t>
            </w:r>
            <w:r w:rsidRPr="00642477">
              <w:rPr>
                <w:sz w:val="20"/>
                <w:szCs w:val="20"/>
              </w:rPr>
              <w:t xml:space="preserve"> SCB </w:t>
            </w:r>
            <w:r w:rsidR="00862EAB">
              <w:rPr>
                <w:sz w:val="20"/>
                <w:szCs w:val="20"/>
              </w:rPr>
              <w:t>intake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56EB4A37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B8AFE3E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E485755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84B244D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36A05" w:rsidRPr="00356450" w14:paraId="13843A8B" w14:textId="77777777" w:rsidTr="00C53BD2">
        <w:trPr>
          <w:trHeight w:val="313"/>
        </w:trPr>
        <w:tc>
          <w:tcPr>
            <w:tcW w:w="3528" w:type="dxa"/>
            <w:tcBorders>
              <w:top w:val="single" w:sz="4" w:space="0" w:color="auto"/>
            </w:tcBorders>
            <w:vAlign w:val="bottom"/>
            <w:hideMark/>
          </w:tcPr>
          <w:p w14:paraId="619F63FD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&lt;1 serving daily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3ACBBFD8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0 (ref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358BA0A1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0 (ref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489E0E30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0 (ref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hideMark/>
          </w:tcPr>
          <w:p w14:paraId="72932F23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0 (ref)</w:t>
            </w:r>
          </w:p>
        </w:tc>
      </w:tr>
      <w:tr w:rsidR="00A36A05" w:rsidRPr="00356450" w14:paraId="30810AFD" w14:textId="77777777" w:rsidTr="00C53BD2">
        <w:trPr>
          <w:trHeight w:val="313"/>
        </w:trPr>
        <w:tc>
          <w:tcPr>
            <w:tcW w:w="3528" w:type="dxa"/>
            <w:tcBorders>
              <w:top w:val="single" w:sz="4" w:space="0" w:color="auto"/>
            </w:tcBorders>
            <w:vAlign w:val="bottom"/>
          </w:tcPr>
          <w:p w14:paraId="52C69E77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 xml:space="preserve">1 serving daily 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28BA2F5F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0,27 (-0.20, 0.74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9B817D2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0.15 (-0.32, 0.63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67691A0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-0.01 (-0.48, 0.46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DBDAC20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0.04 (-0.43, 0.51)</w:t>
            </w:r>
          </w:p>
        </w:tc>
      </w:tr>
      <w:tr w:rsidR="00A36A05" w:rsidRPr="00356450" w14:paraId="4E24AE79" w14:textId="77777777" w:rsidTr="00C53BD2">
        <w:trPr>
          <w:trHeight w:val="322"/>
        </w:trPr>
        <w:tc>
          <w:tcPr>
            <w:tcW w:w="3528" w:type="dxa"/>
            <w:vAlign w:val="bottom"/>
          </w:tcPr>
          <w:p w14:paraId="618F4AB3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2 or more servings daily</w:t>
            </w:r>
          </w:p>
        </w:tc>
        <w:tc>
          <w:tcPr>
            <w:tcW w:w="1712" w:type="dxa"/>
          </w:tcPr>
          <w:p w14:paraId="5131971C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1.18 (0.81, 1.55)</w:t>
            </w:r>
          </w:p>
        </w:tc>
        <w:tc>
          <w:tcPr>
            <w:tcW w:w="2552" w:type="dxa"/>
          </w:tcPr>
          <w:p w14:paraId="767EDE17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0.78 (0.40, 1.16)</w:t>
            </w:r>
          </w:p>
        </w:tc>
        <w:tc>
          <w:tcPr>
            <w:tcW w:w="2693" w:type="dxa"/>
          </w:tcPr>
          <w:p w14:paraId="7C1B1F26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0.49 (0.10, 0.87)</w:t>
            </w:r>
          </w:p>
        </w:tc>
        <w:tc>
          <w:tcPr>
            <w:tcW w:w="3544" w:type="dxa"/>
          </w:tcPr>
          <w:p w14:paraId="3786EC51" w14:textId="77777777" w:rsidR="005671FD" w:rsidRPr="00642477" w:rsidRDefault="005671FD" w:rsidP="00C53BD2">
            <w:pPr>
              <w:spacing w:line="276" w:lineRule="auto"/>
              <w:rPr>
                <w:sz w:val="20"/>
                <w:szCs w:val="20"/>
              </w:rPr>
            </w:pPr>
            <w:r w:rsidRPr="00642477">
              <w:rPr>
                <w:sz w:val="20"/>
                <w:szCs w:val="20"/>
              </w:rPr>
              <w:t>0.68 (0.30, 1.06)</w:t>
            </w:r>
          </w:p>
        </w:tc>
      </w:tr>
    </w:tbl>
    <w:p w14:paraId="7B74FFA6" w14:textId="77777777" w:rsidR="00642477" w:rsidRDefault="00642477" w:rsidP="00C53BD2">
      <w:pPr>
        <w:rPr>
          <w:lang w:val="en-US"/>
        </w:rPr>
      </w:pPr>
    </w:p>
    <w:p w14:paraId="36BEC0E8" w14:textId="391F2902" w:rsidR="005671FD" w:rsidRPr="005671FD" w:rsidRDefault="005671FD" w:rsidP="00C53BD2">
      <w:pPr>
        <w:rPr>
          <w:lang w:val="en-US"/>
        </w:rPr>
      </w:pPr>
      <w:proofErr w:type="spellStart"/>
      <w:proofErr w:type="gramStart"/>
      <w:r w:rsidRPr="005671FD">
        <w:rPr>
          <w:lang w:val="en-US"/>
        </w:rPr>
        <w:t>a</w:t>
      </w:r>
      <w:proofErr w:type="spellEnd"/>
      <w:proofErr w:type="gramEnd"/>
      <w:r w:rsidRPr="005671FD">
        <w:rPr>
          <w:lang w:val="en-US"/>
        </w:rPr>
        <w:t xml:space="preserve"> Unadjusted regression coefficient from linear mixed model with the ADHD scores standardized to a mean of 50 and a standard deviation of 10 as outcome, intake of SCB as fixed effect and random intercept for mother (n=39 760). </w:t>
      </w:r>
    </w:p>
    <w:p w14:paraId="4EFB4A30" w14:textId="2D6683F4" w:rsidR="005671FD" w:rsidRPr="005671FD" w:rsidRDefault="005671FD" w:rsidP="00C53BD2">
      <w:pPr>
        <w:rPr>
          <w:lang w:val="en-US"/>
        </w:rPr>
      </w:pPr>
      <w:r w:rsidRPr="005671FD">
        <w:rPr>
          <w:lang w:val="en-US"/>
        </w:rPr>
        <w:t xml:space="preserve">b Regression coefficient from linear mixed model adjusted for daily intake of other sweet beverages such as </w:t>
      </w:r>
      <w:r w:rsidR="00642477">
        <w:rPr>
          <w:lang w:val="en-US"/>
        </w:rPr>
        <w:t>nectars</w:t>
      </w:r>
      <w:r w:rsidRPr="005671FD">
        <w:rPr>
          <w:lang w:val="en-US"/>
        </w:rPr>
        <w:t xml:space="preserve"> and fruit syrup, total fiber intake, maternal education, age, parity, </w:t>
      </w:r>
      <w:proofErr w:type="spellStart"/>
      <w:r w:rsidRPr="005671FD">
        <w:rPr>
          <w:lang w:val="en-US"/>
        </w:rPr>
        <w:t>prepregnancy</w:t>
      </w:r>
      <w:proofErr w:type="spellEnd"/>
      <w:r w:rsidRPr="005671FD">
        <w:rPr>
          <w:lang w:val="en-US"/>
        </w:rPr>
        <w:t xml:space="preserve"> BMI, maternal </w:t>
      </w:r>
      <w:proofErr w:type="gramStart"/>
      <w:r w:rsidRPr="005671FD">
        <w:rPr>
          <w:lang w:val="en-US"/>
        </w:rPr>
        <w:t>depression</w:t>
      </w:r>
      <w:proofErr w:type="gramEnd"/>
      <w:r w:rsidRPr="005671FD">
        <w:rPr>
          <w:lang w:val="en-US"/>
        </w:rPr>
        <w:t xml:space="preserve"> and anxiety at gestational week 30, birth year and birth season (n= 37 353 complete cases). </w:t>
      </w:r>
    </w:p>
    <w:p w14:paraId="1959FF56" w14:textId="77777777" w:rsidR="005671FD" w:rsidRPr="005671FD" w:rsidRDefault="005671FD" w:rsidP="00C53BD2">
      <w:pPr>
        <w:rPr>
          <w:lang w:val="en-US"/>
        </w:rPr>
      </w:pPr>
      <w:r w:rsidRPr="005671FD">
        <w:rPr>
          <w:lang w:val="en-US"/>
        </w:rPr>
        <w:t xml:space="preserve">c </w:t>
      </w:r>
      <w:proofErr w:type="gramStart"/>
      <w:r w:rsidRPr="005671FD">
        <w:rPr>
          <w:lang w:val="en-US"/>
        </w:rPr>
        <w:t>As</w:t>
      </w:r>
      <w:proofErr w:type="gramEnd"/>
      <w:r w:rsidRPr="005671FD">
        <w:rPr>
          <w:lang w:val="en-US"/>
        </w:rPr>
        <w:t xml:space="preserve"> above but additional adjustment for total energy intake (kcal).</w:t>
      </w:r>
    </w:p>
    <w:p w14:paraId="704649FF" w14:textId="18C77D4C" w:rsidR="005671FD" w:rsidRDefault="005671FD" w:rsidP="00C53BD2">
      <w:pPr>
        <w:rPr>
          <w:lang w:val="en-US"/>
        </w:rPr>
      </w:pPr>
      <w:r w:rsidRPr="005671FD">
        <w:rPr>
          <w:lang w:val="en-US"/>
        </w:rPr>
        <w:t xml:space="preserve">d As </w:t>
      </w:r>
      <w:r w:rsidR="00604B25">
        <w:rPr>
          <w:lang w:val="en-US"/>
        </w:rPr>
        <w:t xml:space="preserve">in model </w:t>
      </w:r>
      <w:proofErr w:type="gramStart"/>
      <w:r w:rsidR="00604B25">
        <w:rPr>
          <w:lang w:val="en-US"/>
        </w:rPr>
        <w:t xml:space="preserve">b, </w:t>
      </w:r>
      <w:r w:rsidRPr="005671FD">
        <w:rPr>
          <w:lang w:val="en-US"/>
        </w:rPr>
        <w:t xml:space="preserve"> but</w:t>
      </w:r>
      <w:proofErr w:type="gramEnd"/>
      <w:r w:rsidRPr="005671FD">
        <w:rPr>
          <w:lang w:val="en-US"/>
        </w:rPr>
        <w:t xml:space="preserve"> </w:t>
      </w:r>
      <w:r w:rsidR="00604B25">
        <w:rPr>
          <w:lang w:val="en-US"/>
        </w:rPr>
        <w:t xml:space="preserve">with </w:t>
      </w:r>
      <w:r w:rsidRPr="005671FD">
        <w:rPr>
          <w:lang w:val="en-US"/>
        </w:rPr>
        <w:t>additional adjustment for total energy intake other than contributed from SCBs, nectars and fruit syrup.</w:t>
      </w:r>
    </w:p>
    <w:p w14:paraId="0B540A7B" w14:textId="77777777" w:rsidR="00AC1C95" w:rsidRDefault="00AC1C95" w:rsidP="00DA274F">
      <w:pPr>
        <w:spacing w:line="240" w:lineRule="auto"/>
        <w:rPr>
          <w:lang w:val="en-US"/>
        </w:rPr>
        <w:sectPr w:rsidR="00AC1C95" w:rsidSect="00AC1C9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E65A24C" w14:textId="5B215D0D" w:rsidR="00D9780F" w:rsidRDefault="009A2999" w:rsidP="00473FD9">
      <w:pPr>
        <w:rPr>
          <w:lang w:val="en-US"/>
        </w:rPr>
      </w:pPr>
      <w:r w:rsidRPr="007B1DBC">
        <w:rPr>
          <w:b/>
          <w:bCs/>
        </w:rPr>
        <w:lastRenderedPageBreak/>
        <w:t xml:space="preserve">Supplementary Table </w:t>
      </w:r>
      <w:r w:rsidR="005671FD">
        <w:rPr>
          <w:b/>
          <w:bCs/>
        </w:rPr>
        <w:t>3</w:t>
      </w:r>
      <w:r w:rsidR="00D9780F">
        <w:rPr>
          <w:lang w:val="en-US"/>
        </w:rPr>
        <w:t>.</w:t>
      </w:r>
      <w:r w:rsidR="00290FE5">
        <w:rPr>
          <w:lang w:val="en-US"/>
        </w:rPr>
        <w:t xml:space="preserve"> Mother-child units (singleton pregnancies) participating in </w:t>
      </w:r>
      <w:proofErr w:type="spellStart"/>
      <w:r w:rsidR="00290FE5">
        <w:rPr>
          <w:lang w:val="en-US"/>
        </w:rPr>
        <w:t>MoBa</w:t>
      </w:r>
      <w:proofErr w:type="spellEnd"/>
      <w:r w:rsidR="00290FE5">
        <w:rPr>
          <w:lang w:val="en-US"/>
        </w:rPr>
        <w:t xml:space="preserve"> in baseline questionnaire Q1, in Q2, and followed up from Q2 to Q8. </w:t>
      </w:r>
      <w:r w:rsidR="002926D9">
        <w:rPr>
          <w:lang w:val="en-US"/>
        </w:rPr>
        <w:t xml:space="preserve">  </w:t>
      </w:r>
    </w:p>
    <w:tbl>
      <w:tblPr>
        <w:tblStyle w:val="TableGridLight"/>
        <w:tblW w:w="9639" w:type="dxa"/>
        <w:tblInd w:w="-5" w:type="dxa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2126"/>
        <w:gridCol w:w="1417"/>
      </w:tblGrid>
      <w:tr w:rsidR="002B0218" w:rsidRPr="00473FD9" w14:paraId="486741AE" w14:textId="7D76C027" w:rsidTr="002205D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8D11019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634DF2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 xml:space="preserve">Whole cohort (answered baseline questionnaire, Q1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8597E8" w14:textId="6EA857E1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Cohort who answered food frequency questionnaire (Q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7B225F7" w14:textId="33909B56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Cohort who answered Q2 and questionnaire when offspring was 8 years (Q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B6A46F" w14:textId="3F05B7FC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 xml:space="preserve">Study population who answered Q2 and Q8 </w:t>
            </w:r>
          </w:p>
        </w:tc>
      </w:tr>
      <w:tr w:rsidR="002B0218" w:rsidRPr="00473FD9" w14:paraId="24777E6E" w14:textId="2CCF115D" w:rsidTr="002205D7">
        <w:trPr>
          <w:trHeight w:val="481"/>
        </w:trPr>
        <w:tc>
          <w:tcPr>
            <w:tcW w:w="2410" w:type="dxa"/>
            <w:tcBorders>
              <w:top w:val="single" w:sz="4" w:space="0" w:color="auto"/>
            </w:tcBorders>
          </w:tcPr>
          <w:p w14:paraId="3C4F9EF5" w14:textId="56FEAEF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Mother- child unit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91E250" w14:textId="308EAA56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00 21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445F86" w14:textId="79EBD100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85 97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A3F193" w14:textId="4A218050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41 18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D9EADD" w14:textId="0C774F3A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 xml:space="preserve">39 870 </w:t>
            </w:r>
          </w:p>
        </w:tc>
      </w:tr>
      <w:tr w:rsidR="002B0218" w:rsidRPr="00473FD9" w14:paraId="41A5F905" w14:textId="2913DE1A" w:rsidTr="002205D7">
        <w:tc>
          <w:tcPr>
            <w:tcW w:w="2410" w:type="dxa"/>
          </w:tcPr>
          <w:p w14:paraId="1739F644" w14:textId="2E5113DA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5A939F0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N (%)</w:t>
            </w:r>
          </w:p>
        </w:tc>
        <w:tc>
          <w:tcPr>
            <w:tcW w:w="1843" w:type="dxa"/>
          </w:tcPr>
          <w:p w14:paraId="749FE4AC" w14:textId="08FE966B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473FD9">
              <w:rPr>
                <w:sz w:val="20"/>
                <w:szCs w:val="20"/>
              </w:rPr>
              <w:t>N(</w:t>
            </w:r>
            <w:proofErr w:type="gramEnd"/>
            <w:r w:rsidRPr="00473FD9">
              <w:rPr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68207E9B" w14:textId="14113EB8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N (%)</w:t>
            </w:r>
          </w:p>
        </w:tc>
        <w:tc>
          <w:tcPr>
            <w:tcW w:w="1417" w:type="dxa"/>
          </w:tcPr>
          <w:p w14:paraId="7A3C5FA9" w14:textId="0B614998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N (%)</w:t>
            </w:r>
          </w:p>
        </w:tc>
      </w:tr>
      <w:tr w:rsidR="002B0218" w:rsidRPr="00473FD9" w14:paraId="061B4DC0" w14:textId="792EDCE3" w:rsidTr="002205D7">
        <w:tc>
          <w:tcPr>
            <w:tcW w:w="2410" w:type="dxa"/>
          </w:tcPr>
          <w:p w14:paraId="174F0032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Maternal age at delivery (years)</w:t>
            </w:r>
          </w:p>
        </w:tc>
        <w:tc>
          <w:tcPr>
            <w:tcW w:w="1843" w:type="dxa"/>
          </w:tcPr>
          <w:p w14:paraId="4CC74DAA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F296A2B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14FB41E3" w14:textId="3514846F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5DCF278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2B0218" w:rsidRPr="00473FD9" w14:paraId="4E20DB07" w14:textId="584E9EC3" w:rsidTr="002205D7">
        <w:tc>
          <w:tcPr>
            <w:tcW w:w="2410" w:type="dxa"/>
          </w:tcPr>
          <w:p w14:paraId="60827FA3" w14:textId="0DAB5530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&lt;20</w:t>
            </w:r>
          </w:p>
        </w:tc>
        <w:tc>
          <w:tcPr>
            <w:tcW w:w="1843" w:type="dxa"/>
          </w:tcPr>
          <w:p w14:paraId="09677599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974 (1.0)</w:t>
            </w:r>
          </w:p>
        </w:tc>
        <w:tc>
          <w:tcPr>
            <w:tcW w:w="1843" w:type="dxa"/>
          </w:tcPr>
          <w:p w14:paraId="408188BF" w14:textId="749AFF3B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762 (0.9)</w:t>
            </w:r>
          </w:p>
        </w:tc>
        <w:tc>
          <w:tcPr>
            <w:tcW w:w="2126" w:type="dxa"/>
          </w:tcPr>
          <w:p w14:paraId="611718D7" w14:textId="22DAD74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93 (0.5)</w:t>
            </w:r>
          </w:p>
        </w:tc>
        <w:tc>
          <w:tcPr>
            <w:tcW w:w="1417" w:type="dxa"/>
          </w:tcPr>
          <w:p w14:paraId="5B2D8F61" w14:textId="63EC9F4A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76 (0.4)</w:t>
            </w:r>
          </w:p>
        </w:tc>
      </w:tr>
      <w:tr w:rsidR="002B0218" w:rsidRPr="00473FD9" w14:paraId="68D95B66" w14:textId="7DE275B2" w:rsidTr="002205D7">
        <w:tc>
          <w:tcPr>
            <w:tcW w:w="2410" w:type="dxa"/>
          </w:tcPr>
          <w:p w14:paraId="5D7F7D19" w14:textId="113BB00A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20-24</w:t>
            </w:r>
          </w:p>
        </w:tc>
        <w:tc>
          <w:tcPr>
            <w:tcW w:w="1843" w:type="dxa"/>
          </w:tcPr>
          <w:p w14:paraId="7EEF14F3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0 128 (10.1)</w:t>
            </w:r>
          </w:p>
        </w:tc>
        <w:tc>
          <w:tcPr>
            <w:tcW w:w="1843" w:type="dxa"/>
          </w:tcPr>
          <w:p w14:paraId="61D34D3F" w14:textId="5535EA72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8 544 (9.9)</w:t>
            </w:r>
          </w:p>
        </w:tc>
        <w:tc>
          <w:tcPr>
            <w:tcW w:w="2126" w:type="dxa"/>
          </w:tcPr>
          <w:p w14:paraId="3503AB8F" w14:textId="4467EBF1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 111 (7.6)</w:t>
            </w:r>
          </w:p>
        </w:tc>
        <w:tc>
          <w:tcPr>
            <w:tcW w:w="1417" w:type="dxa"/>
          </w:tcPr>
          <w:p w14:paraId="73CA185C" w14:textId="07A7BC1E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2 925 (7.3)</w:t>
            </w:r>
          </w:p>
        </w:tc>
      </w:tr>
      <w:tr w:rsidR="002B0218" w:rsidRPr="00473FD9" w14:paraId="70EF7F64" w14:textId="2B157470" w:rsidTr="002205D7">
        <w:tc>
          <w:tcPr>
            <w:tcW w:w="2410" w:type="dxa"/>
          </w:tcPr>
          <w:p w14:paraId="759438B6" w14:textId="3194C118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25-29</w:t>
            </w:r>
          </w:p>
        </w:tc>
        <w:tc>
          <w:tcPr>
            <w:tcW w:w="1843" w:type="dxa"/>
          </w:tcPr>
          <w:p w14:paraId="52508418" w14:textId="4E8961F0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2 929 (32.9)</w:t>
            </w:r>
          </w:p>
        </w:tc>
        <w:tc>
          <w:tcPr>
            <w:tcW w:w="1843" w:type="dxa"/>
          </w:tcPr>
          <w:p w14:paraId="0698BEBB" w14:textId="14B3574F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28 199 (32.8)</w:t>
            </w:r>
          </w:p>
        </w:tc>
        <w:tc>
          <w:tcPr>
            <w:tcW w:w="2126" w:type="dxa"/>
          </w:tcPr>
          <w:p w14:paraId="75E86ECC" w14:textId="02475BC8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3 187 (32.0)</w:t>
            </w:r>
          </w:p>
        </w:tc>
        <w:tc>
          <w:tcPr>
            <w:tcW w:w="1417" w:type="dxa"/>
          </w:tcPr>
          <w:p w14:paraId="7120BFA1" w14:textId="48E88365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2 801 (32.1)</w:t>
            </w:r>
          </w:p>
        </w:tc>
      </w:tr>
      <w:tr w:rsidR="002B0218" w:rsidRPr="00473FD9" w14:paraId="3F3D14FE" w14:textId="1064869E" w:rsidTr="002205D7">
        <w:tc>
          <w:tcPr>
            <w:tcW w:w="2410" w:type="dxa"/>
          </w:tcPr>
          <w:p w14:paraId="2EF72620" w14:textId="46214402" w:rsidR="002B0218" w:rsidRPr="00473FD9" w:rsidRDefault="00473FD9" w:rsidP="00473FD9">
            <w:pPr>
              <w:tabs>
                <w:tab w:val="center" w:pos="1576"/>
              </w:tabs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30-34</w:t>
            </w:r>
            <w:r w:rsidR="002B0218" w:rsidRPr="00473FD9">
              <w:rPr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5A7E6AC5" w14:textId="320D3FE9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8 440 (38.4)</w:t>
            </w:r>
          </w:p>
        </w:tc>
        <w:tc>
          <w:tcPr>
            <w:tcW w:w="1843" w:type="dxa"/>
          </w:tcPr>
          <w:p w14:paraId="3B798651" w14:textId="6E84C46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3 209 (38.6)</w:t>
            </w:r>
          </w:p>
        </w:tc>
        <w:tc>
          <w:tcPr>
            <w:tcW w:w="2126" w:type="dxa"/>
          </w:tcPr>
          <w:p w14:paraId="3ED2FCE8" w14:textId="2CD9D2D2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6 801 (40.8)</w:t>
            </w:r>
          </w:p>
        </w:tc>
        <w:tc>
          <w:tcPr>
            <w:tcW w:w="1417" w:type="dxa"/>
          </w:tcPr>
          <w:p w14:paraId="7B8D0A13" w14:textId="1B0591E2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6 344 (41.0)</w:t>
            </w:r>
          </w:p>
        </w:tc>
      </w:tr>
      <w:tr w:rsidR="002B0218" w:rsidRPr="00473FD9" w14:paraId="4B68ECF3" w14:textId="6CC88152" w:rsidTr="002205D7">
        <w:tc>
          <w:tcPr>
            <w:tcW w:w="2410" w:type="dxa"/>
          </w:tcPr>
          <w:p w14:paraId="255B1D68" w14:textId="053ACDC2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35 years and older</w:t>
            </w:r>
          </w:p>
        </w:tc>
        <w:tc>
          <w:tcPr>
            <w:tcW w:w="1843" w:type="dxa"/>
          </w:tcPr>
          <w:p w14:paraId="3383DD0C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7 400 (17.4)</w:t>
            </w:r>
          </w:p>
        </w:tc>
        <w:tc>
          <w:tcPr>
            <w:tcW w:w="1843" w:type="dxa"/>
          </w:tcPr>
          <w:p w14:paraId="0A60B051" w14:textId="723AC99A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5 092 (17.6)</w:t>
            </w:r>
          </w:p>
        </w:tc>
        <w:tc>
          <w:tcPr>
            <w:tcW w:w="2126" w:type="dxa"/>
          </w:tcPr>
          <w:p w14:paraId="64C3ED06" w14:textId="40229952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7 895 (19.2)</w:t>
            </w:r>
          </w:p>
        </w:tc>
        <w:tc>
          <w:tcPr>
            <w:tcW w:w="1417" w:type="dxa"/>
          </w:tcPr>
          <w:p w14:paraId="631621E5" w14:textId="3FBA5CEC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7 624 (19.1)</w:t>
            </w:r>
          </w:p>
        </w:tc>
      </w:tr>
      <w:tr w:rsidR="002B0218" w:rsidRPr="00473FD9" w14:paraId="5E7E46EE" w14:textId="631F38D0" w:rsidTr="002205D7">
        <w:tc>
          <w:tcPr>
            <w:tcW w:w="2410" w:type="dxa"/>
          </w:tcPr>
          <w:p w14:paraId="13570417" w14:textId="3BF43477" w:rsidR="002B0218" w:rsidRPr="00473FD9" w:rsidRDefault="002205D7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473F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="002B0218" w:rsidRPr="00473FD9">
              <w:rPr>
                <w:sz w:val="20"/>
                <w:szCs w:val="20"/>
              </w:rPr>
              <w:t>Missing maternal age</w:t>
            </w:r>
          </w:p>
        </w:tc>
        <w:tc>
          <w:tcPr>
            <w:tcW w:w="1843" w:type="dxa"/>
          </w:tcPr>
          <w:p w14:paraId="0C44A9B8" w14:textId="697C0CF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41 (0.3)</w:t>
            </w:r>
          </w:p>
        </w:tc>
        <w:tc>
          <w:tcPr>
            <w:tcW w:w="1843" w:type="dxa"/>
          </w:tcPr>
          <w:p w14:paraId="78AB766B" w14:textId="3249C074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68 (0.2)</w:t>
            </w:r>
          </w:p>
        </w:tc>
        <w:tc>
          <w:tcPr>
            <w:tcW w:w="2126" w:type="dxa"/>
          </w:tcPr>
          <w:p w14:paraId="412FB6A2" w14:textId="6B8BB10F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FD36F9C" w14:textId="691478CB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-</w:t>
            </w:r>
          </w:p>
        </w:tc>
      </w:tr>
      <w:tr w:rsidR="002B0218" w:rsidRPr="00473FD9" w14:paraId="57FCB090" w14:textId="2D6D8AAA" w:rsidTr="002205D7">
        <w:tc>
          <w:tcPr>
            <w:tcW w:w="2410" w:type="dxa"/>
          </w:tcPr>
          <w:p w14:paraId="7BFDEF2D" w14:textId="6091A938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Maternal parity</w:t>
            </w:r>
          </w:p>
        </w:tc>
        <w:tc>
          <w:tcPr>
            <w:tcW w:w="1843" w:type="dxa"/>
          </w:tcPr>
          <w:p w14:paraId="57CD89E8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3306D2A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3D89C9A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E6D712D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2B0218" w:rsidRPr="00473FD9" w14:paraId="305B3ECB" w14:textId="279BA7E3" w:rsidTr="002205D7">
        <w:tc>
          <w:tcPr>
            <w:tcW w:w="2410" w:type="dxa"/>
          </w:tcPr>
          <w:p w14:paraId="2D740FC0" w14:textId="588139FA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588CF2D1" w14:textId="43D2C836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44 734 (44.6)</w:t>
            </w:r>
          </w:p>
        </w:tc>
        <w:tc>
          <w:tcPr>
            <w:tcW w:w="1843" w:type="dxa"/>
          </w:tcPr>
          <w:p w14:paraId="20766F42" w14:textId="2FEBE258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9 200 (45.6)</w:t>
            </w:r>
          </w:p>
        </w:tc>
        <w:tc>
          <w:tcPr>
            <w:tcW w:w="2126" w:type="dxa"/>
          </w:tcPr>
          <w:p w14:paraId="324C335D" w14:textId="61146DED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8 852 (45.8)</w:t>
            </w:r>
          </w:p>
        </w:tc>
        <w:tc>
          <w:tcPr>
            <w:tcW w:w="1417" w:type="dxa"/>
          </w:tcPr>
          <w:p w14:paraId="19846F75" w14:textId="756FBA7F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8 273 (45.8)</w:t>
            </w:r>
          </w:p>
        </w:tc>
      </w:tr>
      <w:tr w:rsidR="002B0218" w:rsidRPr="00473FD9" w14:paraId="12C947A8" w14:textId="08B493A1" w:rsidTr="002205D7">
        <w:tc>
          <w:tcPr>
            <w:tcW w:w="2410" w:type="dxa"/>
          </w:tcPr>
          <w:p w14:paraId="3784BA94" w14:textId="4F3E5899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9F68885" w14:textId="250E3F03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5 549 (35.5)</w:t>
            </w:r>
          </w:p>
        </w:tc>
        <w:tc>
          <w:tcPr>
            <w:tcW w:w="1843" w:type="dxa"/>
          </w:tcPr>
          <w:p w14:paraId="0D33F8B8" w14:textId="075707B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0 303 (35.3)</w:t>
            </w:r>
          </w:p>
        </w:tc>
        <w:tc>
          <w:tcPr>
            <w:tcW w:w="2126" w:type="dxa"/>
          </w:tcPr>
          <w:p w14:paraId="01E03E79" w14:textId="7A96FB4F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4 530 (35.3)</w:t>
            </w:r>
          </w:p>
        </w:tc>
        <w:tc>
          <w:tcPr>
            <w:tcW w:w="1417" w:type="dxa"/>
          </w:tcPr>
          <w:p w14:paraId="12903CD7" w14:textId="5A5285F5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4 064 (35.3)</w:t>
            </w:r>
          </w:p>
        </w:tc>
      </w:tr>
      <w:tr w:rsidR="002B0218" w:rsidRPr="00473FD9" w14:paraId="70748056" w14:textId="427AC42B" w:rsidTr="002205D7">
        <w:tc>
          <w:tcPr>
            <w:tcW w:w="2410" w:type="dxa"/>
          </w:tcPr>
          <w:p w14:paraId="4ECEA524" w14:textId="23A2BFAB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2</w:t>
            </w:r>
            <w:r w:rsidR="00CB7A28" w:rsidRPr="00473FD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68A22DE4" w14:textId="516A198A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</w:t>
            </w:r>
            <w:r w:rsidR="00CB7A28" w:rsidRPr="00473FD9">
              <w:rPr>
                <w:sz w:val="20"/>
                <w:szCs w:val="20"/>
              </w:rPr>
              <w:t>9 588</w:t>
            </w:r>
            <w:r w:rsidRPr="00473FD9">
              <w:rPr>
                <w:sz w:val="20"/>
                <w:szCs w:val="20"/>
              </w:rPr>
              <w:t xml:space="preserve"> (1</w:t>
            </w:r>
            <w:r w:rsidR="00CB7A28" w:rsidRPr="00473FD9">
              <w:rPr>
                <w:sz w:val="20"/>
                <w:szCs w:val="20"/>
              </w:rPr>
              <w:t>9.6</w:t>
            </w:r>
            <w:r w:rsidRPr="00473FD9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5FBCD5C" w14:textId="68E6BF90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</w:t>
            </w:r>
            <w:r w:rsidR="00CB7A28" w:rsidRPr="00473FD9">
              <w:rPr>
                <w:sz w:val="20"/>
                <w:szCs w:val="20"/>
              </w:rPr>
              <w:t>6</w:t>
            </w:r>
            <w:r w:rsidRPr="00473FD9">
              <w:rPr>
                <w:sz w:val="20"/>
                <w:szCs w:val="20"/>
              </w:rPr>
              <w:t> </w:t>
            </w:r>
            <w:r w:rsidR="00CB7A28" w:rsidRPr="00473FD9">
              <w:rPr>
                <w:sz w:val="20"/>
                <w:szCs w:val="20"/>
              </w:rPr>
              <w:t>303</w:t>
            </w:r>
            <w:r w:rsidRPr="00473FD9">
              <w:rPr>
                <w:sz w:val="20"/>
                <w:szCs w:val="20"/>
              </w:rPr>
              <w:t xml:space="preserve"> (1</w:t>
            </w:r>
            <w:r w:rsidR="00CB7A28" w:rsidRPr="00473FD9">
              <w:rPr>
                <w:sz w:val="20"/>
                <w:szCs w:val="20"/>
              </w:rPr>
              <w:t>9.0</w:t>
            </w:r>
            <w:r w:rsidRPr="00473FD9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0C77F89" w14:textId="16D60D74" w:rsidR="002B0218" w:rsidRPr="00473FD9" w:rsidRDefault="00CB7A2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7</w:t>
            </w:r>
            <w:r w:rsidR="002B0218" w:rsidRPr="00473FD9">
              <w:rPr>
                <w:sz w:val="20"/>
                <w:szCs w:val="20"/>
              </w:rPr>
              <w:t> </w:t>
            </w:r>
            <w:r w:rsidRPr="00473FD9">
              <w:rPr>
                <w:sz w:val="20"/>
                <w:szCs w:val="20"/>
              </w:rPr>
              <w:t>805</w:t>
            </w:r>
            <w:r w:rsidR="002B0218" w:rsidRPr="00473FD9">
              <w:rPr>
                <w:sz w:val="20"/>
                <w:szCs w:val="20"/>
              </w:rPr>
              <w:t xml:space="preserve"> (1</w:t>
            </w:r>
            <w:r w:rsidRPr="00473FD9">
              <w:rPr>
                <w:sz w:val="20"/>
                <w:szCs w:val="20"/>
              </w:rPr>
              <w:t>9.0</w:t>
            </w:r>
            <w:r w:rsidR="002B0218" w:rsidRPr="00473FD9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AC48B12" w14:textId="6A572F2A" w:rsidR="002B0218" w:rsidRPr="00473FD9" w:rsidRDefault="00CB7A2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5 533 (18.9)</w:t>
            </w:r>
          </w:p>
        </w:tc>
      </w:tr>
      <w:tr w:rsidR="002B0218" w:rsidRPr="00473FD9" w14:paraId="0238B99B" w14:textId="444B6FF3" w:rsidTr="002205D7">
        <w:tc>
          <w:tcPr>
            <w:tcW w:w="2410" w:type="dxa"/>
          </w:tcPr>
          <w:p w14:paraId="52A9E632" w14:textId="329809E2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Missing parity</w:t>
            </w:r>
          </w:p>
        </w:tc>
        <w:tc>
          <w:tcPr>
            <w:tcW w:w="1843" w:type="dxa"/>
          </w:tcPr>
          <w:p w14:paraId="5AF1009A" w14:textId="006EBF38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41 (0.3)</w:t>
            </w:r>
          </w:p>
        </w:tc>
        <w:tc>
          <w:tcPr>
            <w:tcW w:w="1843" w:type="dxa"/>
          </w:tcPr>
          <w:p w14:paraId="6AB0F81F" w14:textId="7EF5E41D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68 (0.2)</w:t>
            </w:r>
          </w:p>
        </w:tc>
        <w:tc>
          <w:tcPr>
            <w:tcW w:w="2126" w:type="dxa"/>
          </w:tcPr>
          <w:p w14:paraId="222BB7D9" w14:textId="0F1E4D88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D128A15" w14:textId="30A4CCA3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-</w:t>
            </w:r>
          </w:p>
        </w:tc>
      </w:tr>
      <w:tr w:rsidR="002B0218" w:rsidRPr="00473FD9" w14:paraId="46C5CBEA" w14:textId="6B480212" w:rsidTr="002205D7">
        <w:tc>
          <w:tcPr>
            <w:tcW w:w="2410" w:type="dxa"/>
          </w:tcPr>
          <w:p w14:paraId="406C4DB7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Maternal education from Q1</w:t>
            </w:r>
          </w:p>
        </w:tc>
        <w:tc>
          <w:tcPr>
            <w:tcW w:w="1843" w:type="dxa"/>
          </w:tcPr>
          <w:p w14:paraId="15EE43AB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345508D" w14:textId="1BAF2F02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0A6B6F5" w14:textId="18021752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4846074" w14:textId="7777777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2B0218" w:rsidRPr="00473FD9" w14:paraId="0723B06B" w14:textId="25751BFB" w:rsidTr="002205D7">
        <w:tc>
          <w:tcPr>
            <w:tcW w:w="2410" w:type="dxa"/>
          </w:tcPr>
          <w:p w14:paraId="2D2CB40A" w14:textId="17ACFF6A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Less than high school</w:t>
            </w:r>
          </w:p>
        </w:tc>
        <w:tc>
          <w:tcPr>
            <w:tcW w:w="1843" w:type="dxa"/>
          </w:tcPr>
          <w:p w14:paraId="2703A9EB" w14:textId="3AD3AE81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 188 (3.2)</w:t>
            </w:r>
          </w:p>
        </w:tc>
        <w:tc>
          <w:tcPr>
            <w:tcW w:w="1843" w:type="dxa"/>
          </w:tcPr>
          <w:p w14:paraId="09D87388" w14:textId="3A1BC95C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2 464 (2.9)</w:t>
            </w:r>
          </w:p>
        </w:tc>
        <w:tc>
          <w:tcPr>
            <w:tcW w:w="2126" w:type="dxa"/>
          </w:tcPr>
          <w:p w14:paraId="529A5E62" w14:textId="352FE7B2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669 (1.6)</w:t>
            </w:r>
          </w:p>
        </w:tc>
        <w:tc>
          <w:tcPr>
            <w:tcW w:w="1417" w:type="dxa"/>
          </w:tcPr>
          <w:p w14:paraId="18BF3DDC" w14:textId="331DB134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599 (1.5)</w:t>
            </w:r>
          </w:p>
        </w:tc>
      </w:tr>
      <w:tr w:rsidR="002B0218" w:rsidRPr="00473FD9" w14:paraId="64DDB090" w14:textId="7BB4D3F2" w:rsidTr="002205D7">
        <w:tc>
          <w:tcPr>
            <w:tcW w:w="2410" w:type="dxa"/>
          </w:tcPr>
          <w:p w14:paraId="7F33B20A" w14:textId="4010F753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High school</w:t>
            </w:r>
          </w:p>
        </w:tc>
        <w:tc>
          <w:tcPr>
            <w:tcW w:w="1843" w:type="dxa"/>
          </w:tcPr>
          <w:p w14:paraId="7D421A2C" w14:textId="37541921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4 003 (33.9)</w:t>
            </w:r>
          </w:p>
        </w:tc>
        <w:tc>
          <w:tcPr>
            <w:tcW w:w="1843" w:type="dxa"/>
          </w:tcPr>
          <w:p w14:paraId="323E1335" w14:textId="10EE19BE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28 109 (32.7)</w:t>
            </w:r>
          </w:p>
        </w:tc>
        <w:tc>
          <w:tcPr>
            <w:tcW w:w="2126" w:type="dxa"/>
          </w:tcPr>
          <w:p w14:paraId="6BF30397" w14:textId="4FD4D00B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1 453 (27.8)</w:t>
            </w:r>
          </w:p>
        </w:tc>
        <w:tc>
          <w:tcPr>
            <w:tcW w:w="1417" w:type="dxa"/>
          </w:tcPr>
          <w:p w14:paraId="6333DF80" w14:textId="1523DABB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0 903 (27.4)</w:t>
            </w:r>
          </w:p>
        </w:tc>
      </w:tr>
      <w:tr w:rsidR="002B0218" w:rsidRPr="00473FD9" w14:paraId="0C3DCB40" w14:textId="5812239D" w:rsidTr="002205D7">
        <w:tc>
          <w:tcPr>
            <w:tcW w:w="2410" w:type="dxa"/>
          </w:tcPr>
          <w:p w14:paraId="27CB7621" w14:textId="5B8DCC3B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4 years or more of college/university</w:t>
            </w:r>
          </w:p>
        </w:tc>
        <w:tc>
          <w:tcPr>
            <w:tcW w:w="1843" w:type="dxa"/>
          </w:tcPr>
          <w:p w14:paraId="437FA675" w14:textId="23904964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60 888 (60.8)</w:t>
            </w:r>
          </w:p>
        </w:tc>
        <w:tc>
          <w:tcPr>
            <w:tcW w:w="1843" w:type="dxa"/>
          </w:tcPr>
          <w:p w14:paraId="7B4A96F9" w14:textId="37D9CEFF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52 995 (61.6)</w:t>
            </w:r>
          </w:p>
        </w:tc>
        <w:tc>
          <w:tcPr>
            <w:tcW w:w="2126" w:type="dxa"/>
          </w:tcPr>
          <w:p w14:paraId="1321A183" w14:textId="63082E78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28 183 (68.4)</w:t>
            </w:r>
          </w:p>
        </w:tc>
        <w:tc>
          <w:tcPr>
            <w:tcW w:w="1417" w:type="dxa"/>
          </w:tcPr>
          <w:p w14:paraId="4AED3060" w14:textId="1B8AEC50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27 522 (69.0)</w:t>
            </w:r>
          </w:p>
        </w:tc>
      </w:tr>
      <w:tr w:rsidR="002B0218" w:rsidRPr="00473FD9" w14:paraId="05C51714" w14:textId="0865B3C3" w:rsidTr="002205D7">
        <w:tc>
          <w:tcPr>
            <w:tcW w:w="2410" w:type="dxa"/>
          </w:tcPr>
          <w:p w14:paraId="39AB139E" w14:textId="3ED08766" w:rsidR="002B0218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2B0218" w:rsidRPr="00473FD9">
              <w:rPr>
                <w:sz w:val="20"/>
                <w:szCs w:val="20"/>
              </w:rPr>
              <w:t>Missing</w:t>
            </w:r>
          </w:p>
        </w:tc>
        <w:tc>
          <w:tcPr>
            <w:tcW w:w="1843" w:type="dxa"/>
          </w:tcPr>
          <w:p w14:paraId="731C652B" w14:textId="06013780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2 133 (2.1)</w:t>
            </w:r>
          </w:p>
        </w:tc>
        <w:tc>
          <w:tcPr>
            <w:tcW w:w="1843" w:type="dxa"/>
          </w:tcPr>
          <w:p w14:paraId="3D643217" w14:textId="0017E23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2 406 (2.8)</w:t>
            </w:r>
          </w:p>
        </w:tc>
        <w:tc>
          <w:tcPr>
            <w:tcW w:w="2126" w:type="dxa"/>
          </w:tcPr>
          <w:p w14:paraId="23621B7C" w14:textId="778ED3E7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882 (2.1)</w:t>
            </w:r>
          </w:p>
        </w:tc>
        <w:tc>
          <w:tcPr>
            <w:tcW w:w="1417" w:type="dxa"/>
          </w:tcPr>
          <w:p w14:paraId="40ADEDFF" w14:textId="3B986B44" w:rsidR="002B0218" w:rsidRPr="00473FD9" w:rsidRDefault="002B0218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840 (2.1)</w:t>
            </w:r>
          </w:p>
        </w:tc>
      </w:tr>
      <w:tr w:rsidR="003D7946" w:rsidRPr="00473FD9" w14:paraId="74A817C9" w14:textId="77777777" w:rsidTr="002205D7">
        <w:tc>
          <w:tcPr>
            <w:tcW w:w="2410" w:type="dxa"/>
          </w:tcPr>
          <w:p w14:paraId="48288698" w14:textId="2E2CC5E9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 xml:space="preserve">Intake of </w:t>
            </w:r>
            <w:r w:rsidR="002410C2" w:rsidRPr="00473FD9">
              <w:rPr>
                <w:sz w:val="20"/>
                <w:szCs w:val="20"/>
              </w:rPr>
              <w:t>SCB</w:t>
            </w:r>
            <w:r w:rsidRPr="00473FD9">
              <w:rPr>
                <w:sz w:val="20"/>
                <w:szCs w:val="20"/>
              </w:rPr>
              <w:t xml:space="preserve"> during mid-pregnancy </w:t>
            </w:r>
          </w:p>
        </w:tc>
        <w:tc>
          <w:tcPr>
            <w:tcW w:w="1843" w:type="dxa"/>
          </w:tcPr>
          <w:p w14:paraId="55C04F6E" w14:textId="77777777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DB42379" w14:textId="77777777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12C1C41C" w14:textId="77777777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E8D0FE9" w14:textId="77777777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D7946" w:rsidRPr="00473FD9" w14:paraId="1AC6E158" w14:textId="77777777" w:rsidTr="002205D7">
        <w:tc>
          <w:tcPr>
            <w:tcW w:w="2410" w:type="dxa"/>
          </w:tcPr>
          <w:p w14:paraId="0B64D998" w14:textId="6E3D9656" w:rsidR="003D7946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&lt;1 serving daily</w:t>
            </w:r>
          </w:p>
        </w:tc>
        <w:tc>
          <w:tcPr>
            <w:tcW w:w="1843" w:type="dxa"/>
          </w:tcPr>
          <w:p w14:paraId="36FC5E62" w14:textId="50E33E1A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87 093 (86.9)</w:t>
            </w:r>
          </w:p>
        </w:tc>
        <w:tc>
          <w:tcPr>
            <w:tcW w:w="1843" w:type="dxa"/>
          </w:tcPr>
          <w:p w14:paraId="0ABD97FE" w14:textId="38D243B6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72 737 (84.6)</w:t>
            </w:r>
          </w:p>
        </w:tc>
        <w:tc>
          <w:tcPr>
            <w:tcW w:w="2126" w:type="dxa"/>
          </w:tcPr>
          <w:p w14:paraId="267C9C34" w14:textId="2F87A438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5 670 (86.6)</w:t>
            </w:r>
          </w:p>
        </w:tc>
        <w:tc>
          <w:tcPr>
            <w:tcW w:w="1417" w:type="dxa"/>
          </w:tcPr>
          <w:p w14:paraId="158141D2" w14:textId="37ABA6D3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4 571 (86.7)</w:t>
            </w:r>
          </w:p>
        </w:tc>
      </w:tr>
      <w:tr w:rsidR="003D7946" w:rsidRPr="00473FD9" w14:paraId="5EBA53BE" w14:textId="77777777" w:rsidTr="002205D7">
        <w:tc>
          <w:tcPr>
            <w:tcW w:w="2410" w:type="dxa"/>
          </w:tcPr>
          <w:p w14:paraId="7CC6160B" w14:textId="4A0DFA59" w:rsidR="003D7946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3D7946" w:rsidRPr="00473FD9">
              <w:rPr>
                <w:sz w:val="20"/>
                <w:szCs w:val="20"/>
              </w:rPr>
              <w:t xml:space="preserve">1 </w:t>
            </w:r>
            <w:r w:rsidR="00E94B6A" w:rsidRPr="00473FD9">
              <w:rPr>
                <w:sz w:val="20"/>
                <w:szCs w:val="20"/>
              </w:rPr>
              <w:t>serving</w:t>
            </w:r>
            <w:r w:rsidR="003D7946" w:rsidRPr="00473FD9">
              <w:rPr>
                <w:sz w:val="20"/>
                <w:szCs w:val="20"/>
              </w:rPr>
              <w:t xml:space="preserve"> daily</w:t>
            </w:r>
          </w:p>
        </w:tc>
        <w:tc>
          <w:tcPr>
            <w:tcW w:w="1843" w:type="dxa"/>
          </w:tcPr>
          <w:p w14:paraId="5648B043" w14:textId="42C4287D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4 035 (4.0)</w:t>
            </w:r>
          </w:p>
        </w:tc>
        <w:tc>
          <w:tcPr>
            <w:tcW w:w="1843" w:type="dxa"/>
          </w:tcPr>
          <w:p w14:paraId="3D9ED561" w14:textId="7A5209C4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4 063 (4.7)</w:t>
            </w:r>
          </w:p>
        </w:tc>
        <w:tc>
          <w:tcPr>
            <w:tcW w:w="2126" w:type="dxa"/>
          </w:tcPr>
          <w:p w14:paraId="116CB851" w14:textId="7FF2658B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 814 (4.4)</w:t>
            </w:r>
          </w:p>
        </w:tc>
        <w:tc>
          <w:tcPr>
            <w:tcW w:w="1417" w:type="dxa"/>
          </w:tcPr>
          <w:p w14:paraId="12E7B93F" w14:textId="39A71263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 765 (4.4)</w:t>
            </w:r>
          </w:p>
        </w:tc>
      </w:tr>
      <w:tr w:rsidR="003D7946" w:rsidRPr="00473FD9" w14:paraId="2645EEFF" w14:textId="77777777" w:rsidTr="002205D7">
        <w:tc>
          <w:tcPr>
            <w:tcW w:w="2410" w:type="dxa"/>
            <w:tcBorders>
              <w:bottom w:val="single" w:sz="4" w:space="0" w:color="BFBFBF" w:themeColor="background1" w:themeShade="BF"/>
            </w:tcBorders>
          </w:tcPr>
          <w:p w14:paraId="3D2470A2" w14:textId="5E857E94" w:rsidR="003D7946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3D7946" w:rsidRPr="00473FD9">
              <w:rPr>
                <w:sz w:val="20"/>
                <w:szCs w:val="20"/>
              </w:rPr>
              <w:t xml:space="preserve">2-3 </w:t>
            </w:r>
            <w:r w:rsidR="00E94B6A" w:rsidRPr="00473FD9">
              <w:rPr>
                <w:sz w:val="20"/>
                <w:szCs w:val="20"/>
              </w:rPr>
              <w:t>servings</w:t>
            </w:r>
            <w:r w:rsidR="003D7946" w:rsidRPr="00473FD9">
              <w:rPr>
                <w:sz w:val="20"/>
                <w:szCs w:val="20"/>
              </w:rPr>
              <w:t xml:space="preserve"> daily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3A01DC01" w14:textId="132238B4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5 215 (5.2)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7461F471" w14:textId="22E618E0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5 265 (6.1)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6CEB8A56" w14:textId="2A26DA5F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2 191 (5.3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2326E5AD" w14:textId="27B6EBA8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2 108 (5.2)</w:t>
            </w:r>
          </w:p>
        </w:tc>
      </w:tr>
      <w:tr w:rsidR="003D7946" w:rsidRPr="00473FD9" w14:paraId="1D7E96BB" w14:textId="77777777" w:rsidTr="002205D7">
        <w:tc>
          <w:tcPr>
            <w:tcW w:w="2410" w:type="dxa"/>
            <w:tcBorders>
              <w:bottom w:val="single" w:sz="4" w:space="0" w:color="auto"/>
            </w:tcBorders>
          </w:tcPr>
          <w:p w14:paraId="6AF02684" w14:textId="6CC3134E" w:rsidR="003D7946" w:rsidRPr="00473FD9" w:rsidRDefault="00473FD9" w:rsidP="00473FD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205D7">
              <w:rPr>
                <w:sz w:val="20"/>
                <w:szCs w:val="20"/>
              </w:rPr>
              <w:t xml:space="preserve">   </w:t>
            </w:r>
            <w:r w:rsidR="003D7946" w:rsidRPr="00473FD9">
              <w:rPr>
                <w:sz w:val="20"/>
                <w:szCs w:val="20"/>
              </w:rPr>
              <w:t xml:space="preserve">4 or more </w:t>
            </w:r>
            <w:r w:rsidR="00E94B6A" w:rsidRPr="00473FD9">
              <w:rPr>
                <w:sz w:val="20"/>
                <w:szCs w:val="20"/>
              </w:rPr>
              <w:t>servings</w:t>
            </w:r>
            <w:r w:rsidR="003D7946" w:rsidRPr="00473FD9">
              <w:rPr>
                <w:sz w:val="20"/>
                <w:szCs w:val="20"/>
              </w:rPr>
              <w:t xml:space="preserve"> dail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0273C4" w14:textId="0918B5FD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 869 (3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1FE990" w14:textId="140A6A14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3 909 (4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501E77" w14:textId="0D5C35C1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 512 (3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AD9D77" w14:textId="0193BFB4" w:rsidR="003D7946" w:rsidRPr="00473FD9" w:rsidRDefault="003D7946" w:rsidP="00473FD9">
            <w:pPr>
              <w:spacing w:line="276" w:lineRule="auto"/>
              <w:rPr>
                <w:sz w:val="20"/>
                <w:szCs w:val="20"/>
              </w:rPr>
            </w:pPr>
            <w:r w:rsidRPr="00473FD9">
              <w:rPr>
                <w:sz w:val="20"/>
                <w:szCs w:val="20"/>
              </w:rPr>
              <w:t>1 426 (3.6)</w:t>
            </w:r>
          </w:p>
        </w:tc>
      </w:tr>
    </w:tbl>
    <w:p w14:paraId="0BF9B781" w14:textId="1F1BCE9A" w:rsidR="00796E77" w:rsidRDefault="00796E77" w:rsidP="009D4F23">
      <w:pPr>
        <w:spacing w:line="480" w:lineRule="auto"/>
        <w:rPr>
          <w:lang w:val="en-US"/>
        </w:rPr>
      </w:pPr>
    </w:p>
    <w:p w14:paraId="08D1BD45" w14:textId="7156B2F1" w:rsidR="009A2999" w:rsidRDefault="009A2999" w:rsidP="009D4F23">
      <w:pPr>
        <w:spacing w:line="480" w:lineRule="auto"/>
        <w:rPr>
          <w:lang w:val="en-US"/>
        </w:rPr>
      </w:pPr>
    </w:p>
    <w:p w14:paraId="1FA71224" w14:textId="77777777" w:rsidR="00473FD9" w:rsidRDefault="00473FD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7EC0659" w14:textId="26AA856E" w:rsidR="009A2999" w:rsidRPr="009A2999" w:rsidRDefault="009A2999" w:rsidP="009A2999">
      <w:pPr>
        <w:rPr>
          <w:lang w:val="en-US"/>
        </w:rPr>
      </w:pPr>
      <w:r w:rsidRPr="009A2999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</w:t>
      </w:r>
      <w:r w:rsidRPr="009A2999">
        <w:rPr>
          <w:b/>
          <w:bCs/>
          <w:lang w:val="en-US"/>
        </w:rPr>
        <w:t>igure 1</w:t>
      </w:r>
      <w:r w:rsidR="003A2221">
        <w:rPr>
          <w:b/>
          <w:bCs/>
          <w:lang w:val="en-US"/>
        </w:rPr>
        <w:t xml:space="preserve">. </w:t>
      </w:r>
      <w:r>
        <w:rPr>
          <w:lang w:val="en-US"/>
        </w:rPr>
        <w:t xml:space="preserve">A directed acyclic graph (DAG) outlining the association between maternal intake of </w:t>
      </w:r>
      <w:r w:rsidR="00405E8E">
        <w:rPr>
          <w:lang w:val="en-US"/>
        </w:rPr>
        <w:t>artificially and/or sugar-</w:t>
      </w:r>
      <w:r>
        <w:rPr>
          <w:lang w:val="en-US"/>
        </w:rPr>
        <w:t xml:space="preserve">sweetened carbonated beverages during pregnancy and child ADHD symptoms at 8 years of age. </w:t>
      </w:r>
      <w:r w:rsidR="009E749F">
        <w:rPr>
          <w:lang w:val="en-US"/>
        </w:rPr>
        <w:t>C</w:t>
      </w:r>
      <w:r w:rsidRPr="009A2999">
        <w:rPr>
          <w:lang w:val="en-US"/>
        </w:rPr>
        <w:t>hild’s intake of artificially and/or sugar-sweetened beverages at 3 years of age</w:t>
      </w:r>
      <w:r>
        <w:rPr>
          <w:lang w:val="en-US"/>
        </w:rPr>
        <w:t xml:space="preserve"> is an intermediate variable between the exposure and the </w:t>
      </w:r>
      <w:proofErr w:type="gramStart"/>
      <w:r>
        <w:rPr>
          <w:lang w:val="en-US"/>
        </w:rPr>
        <w:t>outcome</w:t>
      </w:r>
      <w:r w:rsidR="009E749F">
        <w:rPr>
          <w:lang w:val="en-US"/>
        </w:rPr>
        <w:t>,</w:t>
      </w:r>
      <w:r w:rsidR="00BC7E39">
        <w:rPr>
          <w:lang w:val="en-US"/>
        </w:rPr>
        <w:t xml:space="preserve"> </w:t>
      </w:r>
      <w:r w:rsidR="009E749F">
        <w:rPr>
          <w:lang w:val="en-US"/>
        </w:rPr>
        <w:t>but</w:t>
      </w:r>
      <w:proofErr w:type="gramEnd"/>
      <w:r w:rsidR="009E749F">
        <w:rPr>
          <w:lang w:val="en-US"/>
        </w:rPr>
        <w:t xml:space="preserve"> </w:t>
      </w:r>
      <w:r>
        <w:rPr>
          <w:lang w:val="en-US"/>
        </w:rPr>
        <w:t xml:space="preserve">could also be a proxy for household </w:t>
      </w:r>
      <w:r w:rsidR="009E749F">
        <w:rPr>
          <w:lang w:val="en-US"/>
        </w:rPr>
        <w:t>behavior (thus representing a potential confounder)</w:t>
      </w:r>
      <w:r w:rsidRPr="009A2999">
        <w:rPr>
          <w:lang w:val="en-US"/>
        </w:rPr>
        <w:t>.</w:t>
      </w:r>
    </w:p>
    <w:p w14:paraId="27335583" w14:textId="648F185B" w:rsidR="009A2999" w:rsidRDefault="009A2999" w:rsidP="009D4F23">
      <w:pPr>
        <w:spacing w:line="480" w:lineRule="auto"/>
        <w:rPr>
          <w:lang w:val="en-US"/>
        </w:rPr>
      </w:pPr>
      <w:r>
        <w:rPr>
          <w:noProof/>
        </w:rPr>
        <w:drawing>
          <wp:inline distT="0" distB="0" distL="0" distR="0" wp14:anchorId="09DDDC75" wp14:editId="33828FC0">
            <wp:extent cx="5759450" cy="43180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AC9D8" w14:textId="7E8C824C" w:rsidR="009A2999" w:rsidRDefault="009A2999" w:rsidP="009D4F23">
      <w:pPr>
        <w:spacing w:line="480" w:lineRule="auto"/>
        <w:rPr>
          <w:lang w:val="en-US"/>
        </w:rPr>
      </w:pPr>
    </w:p>
    <w:p w14:paraId="6F6F8C5A" w14:textId="25684485" w:rsidR="008439E9" w:rsidRDefault="008439E9" w:rsidP="009D4F23">
      <w:pPr>
        <w:spacing w:line="480" w:lineRule="auto"/>
        <w:rPr>
          <w:lang w:val="en-US"/>
        </w:rPr>
      </w:pPr>
    </w:p>
    <w:p w14:paraId="2C19647B" w14:textId="65308511" w:rsidR="008439E9" w:rsidRDefault="008439E9" w:rsidP="009D4F23">
      <w:pPr>
        <w:spacing w:line="480" w:lineRule="auto"/>
        <w:rPr>
          <w:lang w:val="en-US"/>
        </w:rPr>
      </w:pPr>
    </w:p>
    <w:p w14:paraId="116DDAD5" w14:textId="3E70E84F" w:rsidR="008439E9" w:rsidRDefault="008439E9" w:rsidP="009D4F23">
      <w:pPr>
        <w:spacing w:line="480" w:lineRule="auto"/>
        <w:rPr>
          <w:lang w:val="en-US"/>
        </w:rPr>
      </w:pPr>
    </w:p>
    <w:p w14:paraId="0C8CEAC1" w14:textId="1516AF9B" w:rsidR="008439E9" w:rsidRDefault="008439E9" w:rsidP="009D4F23">
      <w:pPr>
        <w:spacing w:line="480" w:lineRule="auto"/>
        <w:rPr>
          <w:lang w:val="en-US"/>
        </w:rPr>
      </w:pPr>
    </w:p>
    <w:p w14:paraId="225B7758" w14:textId="29FE40FD" w:rsidR="008439E9" w:rsidRDefault="008439E9" w:rsidP="009D4F23">
      <w:pPr>
        <w:spacing w:line="480" w:lineRule="auto"/>
        <w:rPr>
          <w:lang w:val="en-US"/>
        </w:rPr>
      </w:pPr>
    </w:p>
    <w:p w14:paraId="1A0FF178" w14:textId="6F100073" w:rsidR="008439E9" w:rsidRDefault="008439E9" w:rsidP="009D4F23">
      <w:pPr>
        <w:spacing w:line="480" w:lineRule="auto"/>
        <w:rPr>
          <w:lang w:val="en-US"/>
        </w:rPr>
      </w:pPr>
    </w:p>
    <w:p w14:paraId="61D6509B" w14:textId="77777777" w:rsidR="008439E9" w:rsidRDefault="008439E9" w:rsidP="009D4F23">
      <w:pPr>
        <w:spacing w:line="480" w:lineRule="auto"/>
        <w:rPr>
          <w:ins w:id="1" w:author="Liv Grimstvedt Kvalvik" w:date="2021-11-10T09:52:00Z"/>
          <w:lang w:val="en-US"/>
        </w:rPr>
        <w:sectPr w:rsidR="008439E9" w:rsidSect="001F700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E227F2F" w14:textId="046674E3" w:rsidR="00EA2D5B" w:rsidRDefault="008439E9" w:rsidP="003E6433">
      <w:pPr>
        <w:rPr>
          <w:lang w:val="en-US"/>
        </w:rPr>
      </w:pPr>
      <w:r w:rsidRPr="00E309A0">
        <w:rPr>
          <w:b/>
          <w:bCs/>
          <w:lang w:val="en-US"/>
        </w:rPr>
        <w:t xml:space="preserve">Supplementary Table </w:t>
      </w:r>
      <w:r w:rsidR="008C10D2" w:rsidRPr="00E309A0">
        <w:rPr>
          <w:b/>
          <w:bCs/>
          <w:lang w:val="en-US"/>
        </w:rPr>
        <w:t>4</w:t>
      </w:r>
      <w:r w:rsidRPr="00E309A0">
        <w:rPr>
          <w:b/>
          <w:bCs/>
          <w:lang w:val="en-US"/>
        </w:rPr>
        <w:t>.</w:t>
      </w:r>
      <w:r w:rsidR="00EA2D5B">
        <w:rPr>
          <w:lang w:val="en-US"/>
        </w:rPr>
        <w:t xml:space="preserve"> </w:t>
      </w:r>
      <w:bookmarkStart w:id="2" w:name="_Hlk85111952"/>
      <w:r w:rsidR="00EA2D5B">
        <w:rPr>
          <w:lang w:val="en-US"/>
        </w:rPr>
        <w:t xml:space="preserve">Regression coefficients and 95% CIs from linear mixed models </w:t>
      </w:r>
      <w:r w:rsidR="00EA2D5B" w:rsidRPr="00207969">
        <w:t xml:space="preserve">for the association between </w:t>
      </w:r>
      <w:r w:rsidR="00EA2D5B">
        <w:t xml:space="preserve">maternal intake of sweetened </w:t>
      </w:r>
      <w:r w:rsidR="00EA2D5B" w:rsidRPr="00207969">
        <w:t>carbonated beverages</w:t>
      </w:r>
      <w:r w:rsidR="00EA2D5B">
        <w:t xml:space="preserve"> (SCB), nectars and fruit syrup </w:t>
      </w:r>
      <w:r w:rsidR="00EA2D5B" w:rsidRPr="00207969">
        <w:t xml:space="preserve">and </w:t>
      </w:r>
      <w:r w:rsidR="00EA2D5B">
        <w:t xml:space="preserve">a standardized ADHD </w:t>
      </w:r>
      <w:r w:rsidR="00EA2D5B" w:rsidRPr="00207969">
        <w:t>offspring symptoms</w:t>
      </w:r>
      <w:r w:rsidR="00EA2D5B">
        <w:t xml:space="preserve"> score. Total n=39 760§</w:t>
      </w:r>
    </w:p>
    <w:bookmarkEnd w:id="2"/>
    <w:tbl>
      <w:tblPr>
        <w:tblStyle w:val="TableGridLight"/>
        <w:tblW w:w="138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16"/>
        <w:gridCol w:w="2268"/>
        <w:gridCol w:w="1843"/>
        <w:gridCol w:w="3260"/>
      </w:tblGrid>
      <w:tr w:rsidR="008439E9" w:rsidRPr="00356450" w14:paraId="3C7605D4" w14:textId="77777777" w:rsidTr="00CA6BA4">
        <w:trPr>
          <w:trHeight w:val="1098"/>
        </w:trPr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8D7D997" w14:textId="1F3A1309" w:rsidR="008439E9" w:rsidRPr="00E309A0" w:rsidRDefault="008439E9" w:rsidP="003E643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8B22BC" w14:textId="11ECF925" w:rsidR="008439E9" w:rsidRPr="00E309A0" w:rsidRDefault="008439E9" w:rsidP="003E643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309A0">
              <w:rPr>
                <w:sz w:val="20"/>
                <w:szCs w:val="20"/>
                <w:lang w:val="en-US"/>
              </w:rPr>
              <w:t xml:space="preserve">Adjusted coefficient (95% CI) without total energy intake adjustment </w:t>
            </w:r>
            <w:r w:rsidRPr="00E309A0">
              <w:rPr>
                <w:sz w:val="20"/>
                <w:szCs w:val="20"/>
                <w:vertAlign w:val="superscript"/>
              </w:rPr>
              <w:t>a</w:t>
            </w:r>
            <w:r w:rsidRPr="00E309A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C08766" w14:textId="2AB84977" w:rsidR="008439E9" w:rsidRPr="00E309A0" w:rsidRDefault="008439E9" w:rsidP="003E643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309A0">
              <w:rPr>
                <w:sz w:val="20"/>
                <w:szCs w:val="20"/>
                <w:lang w:val="en-US"/>
              </w:rPr>
              <w:t xml:space="preserve">Adjusted coefficient (95% CI) with total energy intake adjustment </w:t>
            </w:r>
            <w:r w:rsidRPr="00E309A0">
              <w:rPr>
                <w:sz w:val="20"/>
                <w:szCs w:val="20"/>
                <w:vertAlign w:val="superscript"/>
              </w:rPr>
              <w:t>b</w:t>
            </w:r>
            <w:r w:rsidRPr="00E309A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172CB1" w14:textId="6301D76B" w:rsidR="008439E9" w:rsidRPr="00E309A0" w:rsidRDefault="008439E9" w:rsidP="003E643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309A0">
              <w:rPr>
                <w:sz w:val="20"/>
                <w:szCs w:val="20"/>
                <w:lang w:val="en-US"/>
              </w:rPr>
              <w:t xml:space="preserve">Adjusted coefficient (95% CI) with adjustment for energy intake other than from SCBs, nectars and fruit syrup </w:t>
            </w:r>
            <w:r w:rsidRPr="00E309A0">
              <w:rPr>
                <w:sz w:val="20"/>
                <w:szCs w:val="20"/>
                <w:vertAlign w:val="superscript"/>
              </w:rPr>
              <w:t>c</w:t>
            </w:r>
            <w:r w:rsidRPr="00E309A0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439E9" w:rsidRPr="00356450" w14:paraId="0A25B345" w14:textId="77777777" w:rsidTr="00CA6BA4">
        <w:trPr>
          <w:trHeight w:val="623"/>
        </w:trPr>
        <w:tc>
          <w:tcPr>
            <w:tcW w:w="6516" w:type="dxa"/>
            <w:tcBorders>
              <w:top w:val="single" w:sz="4" w:space="0" w:color="auto"/>
            </w:tcBorders>
            <w:vAlign w:val="bottom"/>
          </w:tcPr>
          <w:p w14:paraId="442D0A23" w14:textId="0285313A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 xml:space="preserve">A model with SCBs </w:t>
            </w:r>
            <w:r w:rsidR="00EF3552" w:rsidRPr="00E309A0">
              <w:rPr>
                <w:sz w:val="20"/>
                <w:szCs w:val="20"/>
              </w:rPr>
              <w:t xml:space="preserve">as exposure </w:t>
            </w:r>
            <w:r w:rsidRPr="00E309A0">
              <w:rPr>
                <w:sz w:val="20"/>
                <w:szCs w:val="20"/>
              </w:rPr>
              <w:t xml:space="preserve">and nectars/fruit syrup as separate </w:t>
            </w:r>
            <w:r w:rsidR="00E309A0">
              <w:rPr>
                <w:sz w:val="20"/>
                <w:szCs w:val="20"/>
              </w:rPr>
              <w:t>exposures</w:t>
            </w:r>
            <w:r w:rsidR="003E5FC4">
              <w:rPr>
                <w:sz w:val="20"/>
                <w:szCs w:val="20"/>
              </w:rPr>
              <w:t xml:space="preserve"> in the same mode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681B38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E926CF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682A985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439E9" w:rsidRPr="00356450" w14:paraId="7762C69C" w14:textId="77777777" w:rsidTr="00CA6BA4">
        <w:trPr>
          <w:trHeight w:val="363"/>
        </w:trPr>
        <w:tc>
          <w:tcPr>
            <w:tcW w:w="6516" w:type="dxa"/>
            <w:tcBorders>
              <w:top w:val="single" w:sz="4" w:space="0" w:color="auto"/>
            </w:tcBorders>
            <w:vAlign w:val="bottom"/>
            <w:hideMark/>
          </w:tcPr>
          <w:p w14:paraId="16CA73C1" w14:textId="010772C2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&lt;1 serving daily of SCB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510D9123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 (ref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1085CD80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 (ref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hideMark/>
          </w:tcPr>
          <w:p w14:paraId="78295C8C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 (ref)</w:t>
            </w:r>
          </w:p>
        </w:tc>
      </w:tr>
      <w:tr w:rsidR="008439E9" w:rsidRPr="00356450" w14:paraId="4E9CE8A2" w14:textId="77777777" w:rsidTr="00CA6BA4">
        <w:trPr>
          <w:trHeight w:val="363"/>
        </w:trPr>
        <w:tc>
          <w:tcPr>
            <w:tcW w:w="6516" w:type="dxa"/>
            <w:tcBorders>
              <w:top w:val="single" w:sz="4" w:space="0" w:color="auto"/>
            </w:tcBorders>
            <w:vAlign w:val="bottom"/>
          </w:tcPr>
          <w:p w14:paraId="07923516" w14:textId="1C09B826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1 or more serving daily of SCB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391BCF" w14:textId="270BECBD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.56 (0.25, 0.8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EC9A56" w14:textId="29D9CB31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.31 (0.001, 0.62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BE98951" w14:textId="63EF77BF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.46 (0.15, 0.77)</w:t>
            </w:r>
          </w:p>
        </w:tc>
      </w:tr>
      <w:tr w:rsidR="008439E9" w:rsidRPr="00356450" w14:paraId="26805D86" w14:textId="77777777" w:rsidTr="00CA6BA4">
        <w:trPr>
          <w:trHeight w:val="373"/>
        </w:trPr>
        <w:tc>
          <w:tcPr>
            <w:tcW w:w="6516" w:type="dxa"/>
            <w:vAlign w:val="bottom"/>
          </w:tcPr>
          <w:p w14:paraId="4D809DD6" w14:textId="65F5BC11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&lt;1 serving of nectars or fruit syrup daily</w:t>
            </w:r>
          </w:p>
        </w:tc>
        <w:tc>
          <w:tcPr>
            <w:tcW w:w="2268" w:type="dxa"/>
          </w:tcPr>
          <w:p w14:paraId="166E877A" w14:textId="6655E07F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 (ref)</w:t>
            </w:r>
          </w:p>
        </w:tc>
        <w:tc>
          <w:tcPr>
            <w:tcW w:w="1843" w:type="dxa"/>
          </w:tcPr>
          <w:p w14:paraId="295008E5" w14:textId="75B84FCF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 (ref)</w:t>
            </w:r>
          </w:p>
        </w:tc>
        <w:tc>
          <w:tcPr>
            <w:tcW w:w="3260" w:type="dxa"/>
          </w:tcPr>
          <w:p w14:paraId="7E720E28" w14:textId="7305747A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 (ref)</w:t>
            </w:r>
          </w:p>
        </w:tc>
      </w:tr>
      <w:tr w:rsidR="008439E9" w:rsidRPr="00356450" w14:paraId="74775FC6" w14:textId="77777777" w:rsidTr="00CA6BA4">
        <w:trPr>
          <w:trHeight w:val="373"/>
        </w:trPr>
        <w:tc>
          <w:tcPr>
            <w:tcW w:w="6516" w:type="dxa"/>
            <w:vAlign w:val="bottom"/>
            <w:hideMark/>
          </w:tcPr>
          <w:p w14:paraId="236A3F71" w14:textId="7521C6CA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1 or more serving of nectars or fruit syrup daily</w:t>
            </w:r>
          </w:p>
        </w:tc>
        <w:tc>
          <w:tcPr>
            <w:tcW w:w="2268" w:type="dxa"/>
            <w:hideMark/>
          </w:tcPr>
          <w:p w14:paraId="1D018525" w14:textId="09F9C0E1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.05 (-0.17, 0.27)</w:t>
            </w:r>
          </w:p>
        </w:tc>
        <w:tc>
          <w:tcPr>
            <w:tcW w:w="1843" w:type="dxa"/>
            <w:hideMark/>
          </w:tcPr>
          <w:p w14:paraId="5E5DA618" w14:textId="45E0309F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-0.17 (-0.39, 0.05)</w:t>
            </w:r>
          </w:p>
        </w:tc>
        <w:tc>
          <w:tcPr>
            <w:tcW w:w="3260" w:type="dxa"/>
            <w:hideMark/>
          </w:tcPr>
          <w:p w14:paraId="49B9D5C3" w14:textId="57228BCD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.02 (-0.20, 0.23)</w:t>
            </w:r>
          </w:p>
        </w:tc>
      </w:tr>
      <w:tr w:rsidR="008439E9" w:rsidRPr="00356450" w14:paraId="0977AFDB" w14:textId="77777777" w:rsidTr="00CA6BA4">
        <w:trPr>
          <w:trHeight w:val="468"/>
        </w:trPr>
        <w:tc>
          <w:tcPr>
            <w:tcW w:w="6516" w:type="dxa"/>
            <w:vAlign w:val="bottom"/>
          </w:tcPr>
          <w:p w14:paraId="77CDAB61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834AF1C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82E9D37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F520ADD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439E9" w:rsidRPr="00356450" w14:paraId="07F8F01B" w14:textId="77777777" w:rsidTr="00CA6BA4">
        <w:trPr>
          <w:trHeight w:val="468"/>
        </w:trPr>
        <w:tc>
          <w:tcPr>
            <w:tcW w:w="6516" w:type="dxa"/>
            <w:vAlign w:val="bottom"/>
          </w:tcPr>
          <w:p w14:paraId="53D74EC7" w14:textId="78F9BFF9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 xml:space="preserve">A model with SCBS, nectars and fruit syrup as a combined </w:t>
            </w:r>
            <w:r w:rsidR="00EF3552" w:rsidRPr="00E309A0">
              <w:rPr>
                <w:sz w:val="20"/>
                <w:szCs w:val="20"/>
              </w:rPr>
              <w:t>exposure</w:t>
            </w:r>
          </w:p>
        </w:tc>
        <w:tc>
          <w:tcPr>
            <w:tcW w:w="2268" w:type="dxa"/>
          </w:tcPr>
          <w:p w14:paraId="4B159481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5EEF674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0B716E9A" w14:textId="77777777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439E9" w:rsidRPr="00356450" w14:paraId="54F04FE2" w14:textId="77777777" w:rsidTr="00CA6BA4">
        <w:trPr>
          <w:trHeight w:val="363"/>
        </w:trPr>
        <w:tc>
          <w:tcPr>
            <w:tcW w:w="6516" w:type="dxa"/>
            <w:vAlign w:val="bottom"/>
          </w:tcPr>
          <w:p w14:paraId="5DAB5DDA" w14:textId="5DECC003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&lt;1 serving of SCBs, nectars or fruit syrup daily</w:t>
            </w:r>
          </w:p>
        </w:tc>
        <w:tc>
          <w:tcPr>
            <w:tcW w:w="2268" w:type="dxa"/>
          </w:tcPr>
          <w:p w14:paraId="2E11C660" w14:textId="31A6879A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 (ref)</w:t>
            </w:r>
          </w:p>
        </w:tc>
        <w:tc>
          <w:tcPr>
            <w:tcW w:w="1843" w:type="dxa"/>
          </w:tcPr>
          <w:p w14:paraId="7AF41787" w14:textId="6CBFDDC1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 (ref)</w:t>
            </w:r>
          </w:p>
        </w:tc>
        <w:tc>
          <w:tcPr>
            <w:tcW w:w="3260" w:type="dxa"/>
          </w:tcPr>
          <w:p w14:paraId="0137A144" w14:textId="492E64C5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 (ref)</w:t>
            </w:r>
          </w:p>
        </w:tc>
      </w:tr>
      <w:tr w:rsidR="008439E9" w:rsidRPr="00356450" w14:paraId="511C7A1D" w14:textId="77777777" w:rsidTr="00CA6BA4">
        <w:trPr>
          <w:trHeight w:val="363"/>
        </w:trPr>
        <w:tc>
          <w:tcPr>
            <w:tcW w:w="6516" w:type="dxa"/>
            <w:vAlign w:val="bottom"/>
            <w:hideMark/>
          </w:tcPr>
          <w:p w14:paraId="22A221DF" w14:textId="3410276E" w:rsidR="008439E9" w:rsidRPr="00E309A0" w:rsidRDefault="008439E9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1 or more serving of SCBs, nectars or fruit syrup daily</w:t>
            </w:r>
          </w:p>
        </w:tc>
        <w:tc>
          <w:tcPr>
            <w:tcW w:w="2268" w:type="dxa"/>
          </w:tcPr>
          <w:p w14:paraId="59AC31A9" w14:textId="60E05831" w:rsidR="008439E9" w:rsidRPr="00E309A0" w:rsidRDefault="00090F06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.22 (0.02, 0.42)</w:t>
            </w:r>
          </w:p>
        </w:tc>
        <w:tc>
          <w:tcPr>
            <w:tcW w:w="1843" w:type="dxa"/>
          </w:tcPr>
          <w:p w14:paraId="3DFA1728" w14:textId="1B4AE9DB" w:rsidR="008439E9" w:rsidRPr="00E309A0" w:rsidRDefault="002846BA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-0.03 (-0.24</w:t>
            </w:r>
            <w:r w:rsidR="00830C85">
              <w:rPr>
                <w:sz w:val="20"/>
                <w:szCs w:val="20"/>
              </w:rPr>
              <w:t xml:space="preserve">, </w:t>
            </w:r>
            <w:r w:rsidRPr="00E309A0">
              <w:rPr>
                <w:sz w:val="20"/>
                <w:szCs w:val="20"/>
              </w:rPr>
              <w:t>0.17)</w:t>
            </w:r>
          </w:p>
        </w:tc>
        <w:tc>
          <w:tcPr>
            <w:tcW w:w="3260" w:type="dxa"/>
          </w:tcPr>
          <w:p w14:paraId="3E572F8D" w14:textId="5F02FAE3" w:rsidR="008439E9" w:rsidRPr="00E309A0" w:rsidRDefault="008A2296" w:rsidP="003E6433">
            <w:pPr>
              <w:spacing w:line="276" w:lineRule="auto"/>
              <w:rPr>
                <w:sz w:val="20"/>
                <w:szCs w:val="20"/>
              </w:rPr>
            </w:pPr>
            <w:r w:rsidRPr="00E309A0">
              <w:rPr>
                <w:sz w:val="20"/>
                <w:szCs w:val="20"/>
              </w:rPr>
              <w:t>0.16 (-0.05, 0.36)</w:t>
            </w:r>
          </w:p>
        </w:tc>
      </w:tr>
    </w:tbl>
    <w:p w14:paraId="3B32C881" w14:textId="77777777" w:rsidR="003E6433" w:rsidRDefault="003E6433" w:rsidP="003E6433">
      <w:pPr>
        <w:rPr>
          <w:lang w:val="en-US"/>
        </w:rPr>
      </w:pPr>
    </w:p>
    <w:p w14:paraId="347C4464" w14:textId="3364C052" w:rsidR="00EA2D5B" w:rsidRPr="00EA2D5B" w:rsidRDefault="00EA2D5B" w:rsidP="003E6433">
      <w:pPr>
        <w:rPr>
          <w:lang w:val="en-US"/>
        </w:rPr>
      </w:pPr>
      <w:r w:rsidRPr="00EA2D5B">
        <w:rPr>
          <w:lang w:val="en-US"/>
        </w:rPr>
        <w:t xml:space="preserve">§ For mother-offspring units to join the analyses 9 or more out of 18 questions on ADHD symptoms were required to be answered. For n=110 (0.3%), the mothers had answered 8 or less questions and these mother-offspring units were excluded from the analyses. </w:t>
      </w:r>
    </w:p>
    <w:p w14:paraId="452F6B80" w14:textId="781252B4" w:rsidR="00EA2D5B" w:rsidRPr="00EA2D5B" w:rsidRDefault="00EA2D5B" w:rsidP="003E6433">
      <w:pPr>
        <w:rPr>
          <w:lang w:val="en-US"/>
        </w:rPr>
      </w:pPr>
      <w:r>
        <w:rPr>
          <w:lang w:val="en-US"/>
        </w:rPr>
        <w:t>a</w:t>
      </w:r>
      <w:r w:rsidRPr="00EA2D5B">
        <w:rPr>
          <w:lang w:val="en-US"/>
        </w:rPr>
        <w:t xml:space="preserve"> Regression coefficient from linear mixed model adjusted for daily intake of other sweet beverages such as </w:t>
      </w:r>
      <w:r w:rsidR="005E01DC">
        <w:rPr>
          <w:lang w:val="en-US"/>
        </w:rPr>
        <w:t>nectar</w:t>
      </w:r>
      <w:r w:rsidR="00E309A0">
        <w:rPr>
          <w:lang w:val="en-US"/>
        </w:rPr>
        <w:t>s</w:t>
      </w:r>
      <w:r w:rsidRPr="00EA2D5B">
        <w:rPr>
          <w:lang w:val="en-US"/>
        </w:rPr>
        <w:t xml:space="preserve"> and fruit syrup</w:t>
      </w:r>
      <w:r w:rsidR="00EF3552">
        <w:rPr>
          <w:lang w:val="en-US"/>
        </w:rPr>
        <w:t xml:space="preserve"> (</w:t>
      </w:r>
      <w:r w:rsidR="005E01DC">
        <w:rPr>
          <w:lang w:val="en-US"/>
        </w:rPr>
        <w:t>included when nectar</w:t>
      </w:r>
      <w:r w:rsidR="00E309A0">
        <w:rPr>
          <w:lang w:val="en-US"/>
        </w:rPr>
        <w:t>s</w:t>
      </w:r>
      <w:r w:rsidR="005E01DC">
        <w:rPr>
          <w:lang w:val="en-US"/>
        </w:rPr>
        <w:t xml:space="preserve"> </w:t>
      </w:r>
      <w:r w:rsidR="005E01DC" w:rsidRPr="00E53216">
        <w:rPr>
          <w:lang w:val="en-US"/>
        </w:rPr>
        <w:t>and fruit syrup</w:t>
      </w:r>
      <w:r w:rsidR="00EF3552" w:rsidRPr="00E53216">
        <w:rPr>
          <w:lang w:val="en-US"/>
        </w:rPr>
        <w:t xml:space="preserve"> was a covariate</w:t>
      </w:r>
      <w:r w:rsidR="004F33B9" w:rsidRPr="00E53216">
        <w:rPr>
          <w:lang w:val="en-US"/>
        </w:rPr>
        <w:t xml:space="preserve"> in the model</w:t>
      </w:r>
      <w:r w:rsidR="00EF3552" w:rsidRPr="00E53216">
        <w:rPr>
          <w:lang w:val="en-US"/>
        </w:rPr>
        <w:t xml:space="preserve">, </w:t>
      </w:r>
      <w:r w:rsidR="004F33B9" w:rsidRPr="00E53216">
        <w:rPr>
          <w:lang w:val="en-US"/>
        </w:rPr>
        <w:t xml:space="preserve">and not </w:t>
      </w:r>
      <w:r w:rsidR="005E01DC" w:rsidRPr="00E53216">
        <w:rPr>
          <w:lang w:val="en-US"/>
        </w:rPr>
        <w:t xml:space="preserve">included as adjustment when these beverages were </w:t>
      </w:r>
      <w:r w:rsidR="00EF3552" w:rsidRPr="00E53216">
        <w:rPr>
          <w:lang w:val="en-US"/>
        </w:rPr>
        <w:t>part of the exposure</w:t>
      </w:r>
      <w:r w:rsidR="00EF3552">
        <w:rPr>
          <w:lang w:val="en-US"/>
        </w:rPr>
        <w:t>)</w:t>
      </w:r>
      <w:r w:rsidRPr="00EA2D5B">
        <w:rPr>
          <w:lang w:val="en-US"/>
        </w:rPr>
        <w:t xml:space="preserve">, total fiber intake, maternal education, age, parity, </w:t>
      </w:r>
      <w:proofErr w:type="spellStart"/>
      <w:r w:rsidRPr="00EA2D5B">
        <w:rPr>
          <w:lang w:val="en-US"/>
        </w:rPr>
        <w:t>prepregnancy</w:t>
      </w:r>
      <w:proofErr w:type="spellEnd"/>
      <w:r w:rsidRPr="00EA2D5B">
        <w:rPr>
          <w:lang w:val="en-US"/>
        </w:rPr>
        <w:t xml:space="preserve"> BMI, maternal </w:t>
      </w:r>
      <w:proofErr w:type="gramStart"/>
      <w:r w:rsidRPr="00EA2D5B">
        <w:rPr>
          <w:lang w:val="en-US"/>
        </w:rPr>
        <w:t>depression</w:t>
      </w:r>
      <w:proofErr w:type="gramEnd"/>
      <w:r w:rsidRPr="00EA2D5B">
        <w:rPr>
          <w:lang w:val="en-US"/>
        </w:rPr>
        <w:t xml:space="preserve"> and anxiety at gestational week 30, birth year and birth season</w:t>
      </w:r>
      <w:r>
        <w:rPr>
          <w:lang w:val="en-US"/>
        </w:rPr>
        <w:t>.</w:t>
      </w:r>
      <w:r w:rsidRPr="00EA2D5B">
        <w:rPr>
          <w:lang w:val="en-US"/>
        </w:rPr>
        <w:t xml:space="preserve"> </w:t>
      </w:r>
    </w:p>
    <w:p w14:paraId="473BECE2" w14:textId="1475BE2F" w:rsidR="00EA2D5B" w:rsidRPr="00EA2D5B" w:rsidRDefault="00EA2D5B" w:rsidP="003E6433">
      <w:pPr>
        <w:rPr>
          <w:lang w:val="en-US"/>
        </w:rPr>
      </w:pPr>
      <w:r>
        <w:rPr>
          <w:lang w:val="en-US"/>
        </w:rPr>
        <w:t>b</w:t>
      </w:r>
      <w:r w:rsidRPr="00EA2D5B">
        <w:rPr>
          <w:lang w:val="en-US"/>
        </w:rPr>
        <w:t xml:space="preserve"> </w:t>
      </w:r>
      <w:proofErr w:type="gramStart"/>
      <w:r w:rsidRPr="00EA2D5B">
        <w:rPr>
          <w:lang w:val="en-US"/>
        </w:rPr>
        <w:t>As</w:t>
      </w:r>
      <w:proofErr w:type="gramEnd"/>
      <w:r w:rsidRPr="00EA2D5B">
        <w:rPr>
          <w:lang w:val="en-US"/>
        </w:rPr>
        <w:t xml:space="preserve"> above but additional adjustment for total energy intake (kcal).</w:t>
      </w:r>
    </w:p>
    <w:p w14:paraId="2CF16497" w14:textId="05895B0F" w:rsidR="00695B80" w:rsidRDefault="00EA2D5B" w:rsidP="003E6433">
      <w:pPr>
        <w:rPr>
          <w:lang w:val="en-US"/>
        </w:rPr>
      </w:pPr>
      <w:r>
        <w:rPr>
          <w:lang w:val="en-US"/>
        </w:rPr>
        <w:t>c</w:t>
      </w:r>
      <w:r w:rsidRPr="00EA2D5B">
        <w:rPr>
          <w:lang w:val="en-US"/>
        </w:rPr>
        <w:t xml:space="preserve"> </w:t>
      </w:r>
      <w:proofErr w:type="gramStart"/>
      <w:r w:rsidRPr="00EA2D5B">
        <w:rPr>
          <w:lang w:val="en-US"/>
        </w:rPr>
        <w:t>As</w:t>
      </w:r>
      <w:proofErr w:type="gramEnd"/>
      <w:r w:rsidRPr="00EA2D5B">
        <w:rPr>
          <w:lang w:val="en-US"/>
        </w:rPr>
        <w:t xml:space="preserve"> above but additional adjustment for total energy intake other than contributed from SCBs, nectars and fruit syrup</w:t>
      </w:r>
    </w:p>
    <w:sectPr w:rsidR="00695B80" w:rsidSect="00684CA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C96DF" w14:textId="77777777" w:rsidR="00C06927" w:rsidRDefault="00C06927" w:rsidP="00F45D47">
      <w:pPr>
        <w:spacing w:after="0" w:line="240" w:lineRule="auto"/>
      </w:pPr>
      <w:r>
        <w:separator/>
      </w:r>
    </w:p>
  </w:endnote>
  <w:endnote w:type="continuationSeparator" w:id="0">
    <w:p w14:paraId="26987323" w14:textId="77777777" w:rsidR="00C06927" w:rsidRDefault="00C06927" w:rsidP="00F45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51171"/>
      <w:docPartObj>
        <w:docPartGallery w:val="Page Numbers (Bottom of Page)"/>
        <w:docPartUnique/>
      </w:docPartObj>
    </w:sdtPr>
    <w:sdtEndPr/>
    <w:sdtContent>
      <w:p w14:paraId="73C67752" w14:textId="6749143A" w:rsidR="00C06927" w:rsidRDefault="00C0692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62044947" w14:textId="77777777" w:rsidR="00C06927" w:rsidRDefault="00C069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A4F71" w14:textId="77777777" w:rsidR="00C06927" w:rsidRDefault="00C06927" w:rsidP="00F45D47">
      <w:pPr>
        <w:spacing w:after="0" w:line="240" w:lineRule="auto"/>
      </w:pPr>
      <w:r>
        <w:separator/>
      </w:r>
    </w:p>
  </w:footnote>
  <w:footnote w:type="continuationSeparator" w:id="0">
    <w:p w14:paraId="33C8F2E4" w14:textId="77777777" w:rsidR="00C06927" w:rsidRDefault="00C06927" w:rsidP="00F45D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A7C28"/>
    <w:multiLevelType w:val="hybridMultilevel"/>
    <w:tmpl w:val="80305A3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862DB8"/>
    <w:multiLevelType w:val="hybridMultilevel"/>
    <w:tmpl w:val="37424AF4"/>
    <w:lvl w:ilvl="0" w:tplc="389882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D44235"/>
    <w:multiLevelType w:val="hybridMultilevel"/>
    <w:tmpl w:val="49443BB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A49BF"/>
    <w:multiLevelType w:val="hybridMultilevel"/>
    <w:tmpl w:val="3C46CCE4"/>
    <w:lvl w:ilvl="0" w:tplc="49DCCE76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B8568E"/>
    <w:multiLevelType w:val="hybridMultilevel"/>
    <w:tmpl w:val="0DAC0266"/>
    <w:lvl w:ilvl="0" w:tplc="639490F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D11C8E"/>
    <w:multiLevelType w:val="hybridMultilevel"/>
    <w:tmpl w:val="3D18380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19379E"/>
    <w:multiLevelType w:val="hybridMultilevel"/>
    <w:tmpl w:val="370ADA02"/>
    <w:lvl w:ilvl="0" w:tplc="9912B02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54572F"/>
    <w:multiLevelType w:val="hybridMultilevel"/>
    <w:tmpl w:val="30F481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F04E5A"/>
    <w:multiLevelType w:val="hybridMultilevel"/>
    <w:tmpl w:val="A6DCD208"/>
    <w:lvl w:ilvl="0" w:tplc="5C56E7D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E65956"/>
    <w:multiLevelType w:val="multilevel"/>
    <w:tmpl w:val="05780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B114FE"/>
    <w:multiLevelType w:val="hybridMultilevel"/>
    <w:tmpl w:val="65366574"/>
    <w:lvl w:ilvl="0" w:tplc="67A2086C">
      <w:start w:val="1"/>
      <w:numFmt w:val="decimal"/>
      <w:lvlText w:val="%1)"/>
      <w:lvlJc w:val="left"/>
      <w:pPr>
        <w:ind w:left="720" w:hanging="360"/>
      </w:pPr>
      <w:rPr>
        <w:rFonts w:hint="default"/>
        <w:sz w:val="23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E97DE3"/>
    <w:multiLevelType w:val="hybridMultilevel"/>
    <w:tmpl w:val="91FE48B8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2"/>
  </w:num>
  <w:num w:numId="4">
    <w:abstractNumId w:val="7"/>
  </w:num>
  <w:num w:numId="5">
    <w:abstractNumId w:val="4"/>
  </w:num>
  <w:num w:numId="6">
    <w:abstractNumId w:val="9"/>
  </w:num>
  <w:num w:numId="7">
    <w:abstractNumId w:val="8"/>
  </w:num>
  <w:num w:numId="8">
    <w:abstractNumId w:val="6"/>
  </w:num>
  <w:num w:numId="9">
    <w:abstractNumId w:val="3"/>
  </w:num>
  <w:num w:numId="10">
    <w:abstractNumId w:val="5"/>
  </w:num>
  <w:num w:numId="11">
    <w:abstractNumId w:val="0"/>
  </w:num>
  <w:num w:numId="12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v Grimstvedt Kvalvik">
    <w15:presenceInfo w15:providerId="AD" w15:userId="S::Liv.Kvalvik@uib.no::1420299a-c32b-4fcf-af0b-5823c21182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819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vs Edited Euro J Nutrition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s9vwxvyrfprpewwxapesvarwet92pwzpav&quot;&gt;18 Aug Valideringsstudie -Converted&lt;record-ids&gt;&lt;item&gt;25&lt;/item&gt;&lt;item&gt;140&lt;/item&gt;&lt;item&gt;289&lt;/item&gt;&lt;item&gt;446&lt;/item&gt;&lt;item&gt;447&lt;/item&gt;&lt;item&gt;448&lt;/item&gt;&lt;item&gt;449&lt;/item&gt;&lt;item&gt;450&lt;/item&gt;&lt;item&gt;452&lt;/item&gt;&lt;item&gt;453&lt;/item&gt;&lt;item&gt;457&lt;/item&gt;&lt;item&gt;458&lt;/item&gt;&lt;item&gt;505&lt;/item&gt;&lt;item&gt;506&lt;/item&gt;&lt;item&gt;508&lt;/item&gt;&lt;item&gt;509&lt;/item&gt;&lt;item&gt;510&lt;/item&gt;&lt;item&gt;511&lt;/item&gt;&lt;item&gt;512&lt;/item&gt;&lt;item&gt;514&lt;/item&gt;&lt;item&gt;515&lt;/item&gt;&lt;item&gt;517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5&lt;/item&gt;&lt;item&gt;536&lt;/item&gt;&lt;item&gt;537&lt;/item&gt;&lt;item&gt;538&lt;/item&gt;&lt;item&gt;539&lt;/item&gt;&lt;item&gt;540&lt;/item&gt;&lt;item&gt;541&lt;/item&gt;&lt;/record-ids&gt;&lt;/item&gt;&lt;/Libraries&gt;"/>
  </w:docVars>
  <w:rsids>
    <w:rsidRoot w:val="008316DA"/>
    <w:rsid w:val="00000982"/>
    <w:rsid w:val="00004BBE"/>
    <w:rsid w:val="00004FC5"/>
    <w:rsid w:val="00005656"/>
    <w:rsid w:val="00005DE9"/>
    <w:rsid w:val="00013D90"/>
    <w:rsid w:val="00014043"/>
    <w:rsid w:val="00017B8C"/>
    <w:rsid w:val="0002178C"/>
    <w:rsid w:val="0002205B"/>
    <w:rsid w:val="000223E1"/>
    <w:rsid w:val="00025687"/>
    <w:rsid w:val="00025E8F"/>
    <w:rsid w:val="0002656A"/>
    <w:rsid w:val="00026F0D"/>
    <w:rsid w:val="00030C05"/>
    <w:rsid w:val="000311DB"/>
    <w:rsid w:val="000325BB"/>
    <w:rsid w:val="000345D9"/>
    <w:rsid w:val="00035CF3"/>
    <w:rsid w:val="00037DE6"/>
    <w:rsid w:val="00040955"/>
    <w:rsid w:val="000430B7"/>
    <w:rsid w:val="00043303"/>
    <w:rsid w:val="00043733"/>
    <w:rsid w:val="00043904"/>
    <w:rsid w:val="0004453F"/>
    <w:rsid w:val="0004614B"/>
    <w:rsid w:val="00046FF9"/>
    <w:rsid w:val="00047B9D"/>
    <w:rsid w:val="0005141E"/>
    <w:rsid w:val="00051426"/>
    <w:rsid w:val="00051D52"/>
    <w:rsid w:val="00053A89"/>
    <w:rsid w:val="00054AEC"/>
    <w:rsid w:val="00056729"/>
    <w:rsid w:val="00061C4A"/>
    <w:rsid w:val="00062C32"/>
    <w:rsid w:val="000640CE"/>
    <w:rsid w:val="000645D1"/>
    <w:rsid w:val="00064AB8"/>
    <w:rsid w:val="00066EE2"/>
    <w:rsid w:val="00067501"/>
    <w:rsid w:val="00067B24"/>
    <w:rsid w:val="00071137"/>
    <w:rsid w:val="000719C7"/>
    <w:rsid w:val="00072856"/>
    <w:rsid w:val="0007286A"/>
    <w:rsid w:val="00073340"/>
    <w:rsid w:val="00073C97"/>
    <w:rsid w:val="00074996"/>
    <w:rsid w:val="000758D9"/>
    <w:rsid w:val="00076560"/>
    <w:rsid w:val="00076EDD"/>
    <w:rsid w:val="0007716E"/>
    <w:rsid w:val="000817CC"/>
    <w:rsid w:val="00082F1B"/>
    <w:rsid w:val="00083FDE"/>
    <w:rsid w:val="00084E00"/>
    <w:rsid w:val="00090F06"/>
    <w:rsid w:val="000911B4"/>
    <w:rsid w:val="00091FA4"/>
    <w:rsid w:val="00093267"/>
    <w:rsid w:val="000936D3"/>
    <w:rsid w:val="00093EFB"/>
    <w:rsid w:val="0009403C"/>
    <w:rsid w:val="00095FFE"/>
    <w:rsid w:val="00097C17"/>
    <w:rsid w:val="000A182E"/>
    <w:rsid w:val="000A512D"/>
    <w:rsid w:val="000A7022"/>
    <w:rsid w:val="000B0F8D"/>
    <w:rsid w:val="000B173B"/>
    <w:rsid w:val="000B17B0"/>
    <w:rsid w:val="000B1CC5"/>
    <w:rsid w:val="000B28E6"/>
    <w:rsid w:val="000B57B6"/>
    <w:rsid w:val="000B72DD"/>
    <w:rsid w:val="000B7852"/>
    <w:rsid w:val="000C003F"/>
    <w:rsid w:val="000C1B8B"/>
    <w:rsid w:val="000C209F"/>
    <w:rsid w:val="000C23E5"/>
    <w:rsid w:val="000C267C"/>
    <w:rsid w:val="000C30E8"/>
    <w:rsid w:val="000C413D"/>
    <w:rsid w:val="000C68C8"/>
    <w:rsid w:val="000D06B3"/>
    <w:rsid w:val="000D2957"/>
    <w:rsid w:val="000D5311"/>
    <w:rsid w:val="000D5342"/>
    <w:rsid w:val="000D5A8A"/>
    <w:rsid w:val="000D73A7"/>
    <w:rsid w:val="000D7735"/>
    <w:rsid w:val="000E090E"/>
    <w:rsid w:val="000E2B13"/>
    <w:rsid w:val="000E2D63"/>
    <w:rsid w:val="000E3C2D"/>
    <w:rsid w:val="000E752A"/>
    <w:rsid w:val="000E7A86"/>
    <w:rsid w:val="000F1E5A"/>
    <w:rsid w:val="000F35A7"/>
    <w:rsid w:val="000F6CEE"/>
    <w:rsid w:val="0010003E"/>
    <w:rsid w:val="00100F9E"/>
    <w:rsid w:val="0010128B"/>
    <w:rsid w:val="00101383"/>
    <w:rsid w:val="00102068"/>
    <w:rsid w:val="001022BC"/>
    <w:rsid w:val="0010275A"/>
    <w:rsid w:val="00103360"/>
    <w:rsid w:val="00103FEF"/>
    <w:rsid w:val="00104C03"/>
    <w:rsid w:val="0010651D"/>
    <w:rsid w:val="001075E9"/>
    <w:rsid w:val="0011150C"/>
    <w:rsid w:val="00114932"/>
    <w:rsid w:val="00117D8A"/>
    <w:rsid w:val="0012246C"/>
    <w:rsid w:val="001230D7"/>
    <w:rsid w:val="00123D40"/>
    <w:rsid w:val="001260F5"/>
    <w:rsid w:val="00126AAA"/>
    <w:rsid w:val="00130079"/>
    <w:rsid w:val="00130EF3"/>
    <w:rsid w:val="001318C9"/>
    <w:rsid w:val="00132D4A"/>
    <w:rsid w:val="001340CB"/>
    <w:rsid w:val="00135473"/>
    <w:rsid w:val="00137B3A"/>
    <w:rsid w:val="00137E55"/>
    <w:rsid w:val="00142128"/>
    <w:rsid w:val="00142459"/>
    <w:rsid w:val="00142D81"/>
    <w:rsid w:val="001432E5"/>
    <w:rsid w:val="001456C7"/>
    <w:rsid w:val="001458BD"/>
    <w:rsid w:val="00150910"/>
    <w:rsid w:val="00153853"/>
    <w:rsid w:val="00157D3F"/>
    <w:rsid w:val="001615BE"/>
    <w:rsid w:val="00163124"/>
    <w:rsid w:val="0016608A"/>
    <w:rsid w:val="001668B3"/>
    <w:rsid w:val="001704F5"/>
    <w:rsid w:val="001709A4"/>
    <w:rsid w:val="00172698"/>
    <w:rsid w:val="0017335F"/>
    <w:rsid w:val="00174D81"/>
    <w:rsid w:val="00175C4B"/>
    <w:rsid w:val="00175C8F"/>
    <w:rsid w:val="00180437"/>
    <w:rsid w:val="001816DF"/>
    <w:rsid w:val="00183297"/>
    <w:rsid w:val="00184288"/>
    <w:rsid w:val="00184560"/>
    <w:rsid w:val="00184878"/>
    <w:rsid w:val="00184CD7"/>
    <w:rsid w:val="00185099"/>
    <w:rsid w:val="001875C1"/>
    <w:rsid w:val="001922D1"/>
    <w:rsid w:val="00192D16"/>
    <w:rsid w:val="00192D74"/>
    <w:rsid w:val="001946C6"/>
    <w:rsid w:val="001965B2"/>
    <w:rsid w:val="00196647"/>
    <w:rsid w:val="00196A06"/>
    <w:rsid w:val="001975C0"/>
    <w:rsid w:val="001975E7"/>
    <w:rsid w:val="001975EB"/>
    <w:rsid w:val="001A15F0"/>
    <w:rsid w:val="001A330B"/>
    <w:rsid w:val="001A486E"/>
    <w:rsid w:val="001A4978"/>
    <w:rsid w:val="001A54A9"/>
    <w:rsid w:val="001A5DFC"/>
    <w:rsid w:val="001A66A6"/>
    <w:rsid w:val="001A67D6"/>
    <w:rsid w:val="001A71D7"/>
    <w:rsid w:val="001B11D5"/>
    <w:rsid w:val="001B1735"/>
    <w:rsid w:val="001B19D2"/>
    <w:rsid w:val="001B2DAB"/>
    <w:rsid w:val="001B414F"/>
    <w:rsid w:val="001B43FC"/>
    <w:rsid w:val="001B5010"/>
    <w:rsid w:val="001B523A"/>
    <w:rsid w:val="001B5AB7"/>
    <w:rsid w:val="001B6421"/>
    <w:rsid w:val="001B722D"/>
    <w:rsid w:val="001C0581"/>
    <w:rsid w:val="001C0819"/>
    <w:rsid w:val="001C1376"/>
    <w:rsid w:val="001C35B0"/>
    <w:rsid w:val="001C75A8"/>
    <w:rsid w:val="001D293C"/>
    <w:rsid w:val="001D60E9"/>
    <w:rsid w:val="001D7351"/>
    <w:rsid w:val="001D7706"/>
    <w:rsid w:val="001E18DC"/>
    <w:rsid w:val="001E1D04"/>
    <w:rsid w:val="001E20D2"/>
    <w:rsid w:val="001E4EAE"/>
    <w:rsid w:val="001E6F45"/>
    <w:rsid w:val="001F1501"/>
    <w:rsid w:val="001F1745"/>
    <w:rsid w:val="001F20EA"/>
    <w:rsid w:val="001F29A7"/>
    <w:rsid w:val="001F3701"/>
    <w:rsid w:val="001F508F"/>
    <w:rsid w:val="001F7000"/>
    <w:rsid w:val="001F742E"/>
    <w:rsid w:val="001F76DD"/>
    <w:rsid w:val="00202794"/>
    <w:rsid w:val="002035BB"/>
    <w:rsid w:val="0020445E"/>
    <w:rsid w:val="002044E7"/>
    <w:rsid w:val="0020587E"/>
    <w:rsid w:val="00205A3F"/>
    <w:rsid w:val="00205B19"/>
    <w:rsid w:val="00207969"/>
    <w:rsid w:val="0021199C"/>
    <w:rsid w:val="00213694"/>
    <w:rsid w:val="00215444"/>
    <w:rsid w:val="00216537"/>
    <w:rsid w:val="002175E2"/>
    <w:rsid w:val="0021789E"/>
    <w:rsid w:val="002203B9"/>
    <w:rsid w:val="0022056A"/>
    <w:rsid w:val="002205D7"/>
    <w:rsid w:val="00222001"/>
    <w:rsid w:val="0022341B"/>
    <w:rsid w:val="00223A1E"/>
    <w:rsid w:val="00224D01"/>
    <w:rsid w:val="002252D0"/>
    <w:rsid w:val="002258E4"/>
    <w:rsid w:val="00226780"/>
    <w:rsid w:val="00226DA9"/>
    <w:rsid w:val="00227AD7"/>
    <w:rsid w:val="00227E09"/>
    <w:rsid w:val="00227EA5"/>
    <w:rsid w:val="00230073"/>
    <w:rsid w:val="00231DB9"/>
    <w:rsid w:val="00233800"/>
    <w:rsid w:val="002344CC"/>
    <w:rsid w:val="00235566"/>
    <w:rsid w:val="002355C2"/>
    <w:rsid w:val="00236FB0"/>
    <w:rsid w:val="0023735C"/>
    <w:rsid w:val="0024012C"/>
    <w:rsid w:val="002410C2"/>
    <w:rsid w:val="00241924"/>
    <w:rsid w:val="002428B2"/>
    <w:rsid w:val="00242BB8"/>
    <w:rsid w:val="00242FB9"/>
    <w:rsid w:val="00250203"/>
    <w:rsid w:val="00251C31"/>
    <w:rsid w:val="002531E1"/>
    <w:rsid w:val="00253750"/>
    <w:rsid w:val="00253C8A"/>
    <w:rsid w:val="00253F9E"/>
    <w:rsid w:val="0025456C"/>
    <w:rsid w:val="00254B09"/>
    <w:rsid w:val="00254D1A"/>
    <w:rsid w:val="00256041"/>
    <w:rsid w:val="00257468"/>
    <w:rsid w:val="00257E0C"/>
    <w:rsid w:val="00260750"/>
    <w:rsid w:val="00260D0D"/>
    <w:rsid w:val="002617FD"/>
    <w:rsid w:val="002646A9"/>
    <w:rsid w:val="00265051"/>
    <w:rsid w:val="00265CA1"/>
    <w:rsid w:val="0026614F"/>
    <w:rsid w:val="00266E13"/>
    <w:rsid w:val="002672F3"/>
    <w:rsid w:val="002674E6"/>
    <w:rsid w:val="00267BDC"/>
    <w:rsid w:val="002710A2"/>
    <w:rsid w:val="00272282"/>
    <w:rsid w:val="002765BA"/>
    <w:rsid w:val="002767D6"/>
    <w:rsid w:val="002809E5"/>
    <w:rsid w:val="00281133"/>
    <w:rsid w:val="0028138D"/>
    <w:rsid w:val="0028160D"/>
    <w:rsid w:val="002846BA"/>
    <w:rsid w:val="00286524"/>
    <w:rsid w:val="00286BDE"/>
    <w:rsid w:val="00286D9C"/>
    <w:rsid w:val="00287575"/>
    <w:rsid w:val="00290543"/>
    <w:rsid w:val="00290FE5"/>
    <w:rsid w:val="002926D9"/>
    <w:rsid w:val="002935A4"/>
    <w:rsid w:val="00294C5C"/>
    <w:rsid w:val="00294F64"/>
    <w:rsid w:val="002A1780"/>
    <w:rsid w:val="002A21B9"/>
    <w:rsid w:val="002A513B"/>
    <w:rsid w:val="002A6E90"/>
    <w:rsid w:val="002A7399"/>
    <w:rsid w:val="002A7A5C"/>
    <w:rsid w:val="002B0218"/>
    <w:rsid w:val="002B0539"/>
    <w:rsid w:val="002B0E9F"/>
    <w:rsid w:val="002B1DDD"/>
    <w:rsid w:val="002B2546"/>
    <w:rsid w:val="002B2E92"/>
    <w:rsid w:val="002B3C75"/>
    <w:rsid w:val="002B411A"/>
    <w:rsid w:val="002B59DD"/>
    <w:rsid w:val="002B7CD7"/>
    <w:rsid w:val="002C22C9"/>
    <w:rsid w:val="002C2DC3"/>
    <w:rsid w:val="002C33B6"/>
    <w:rsid w:val="002C35C3"/>
    <w:rsid w:val="002C4D91"/>
    <w:rsid w:val="002C5491"/>
    <w:rsid w:val="002C6A26"/>
    <w:rsid w:val="002C6FC7"/>
    <w:rsid w:val="002C7E49"/>
    <w:rsid w:val="002D0362"/>
    <w:rsid w:val="002D0AA3"/>
    <w:rsid w:val="002D1958"/>
    <w:rsid w:val="002D3E8C"/>
    <w:rsid w:val="002D74C1"/>
    <w:rsid w:val="002E2C9C"/>
    <w:rsid w:val="002E30C3"/>
    <w:rsid w:val="002E3BD7"/>
    <w:rsid w:val="002E543C"/>
    <w:rsid w:val="002E6256"/>
    <w:rsid w:val="002E6783"/>
    <w:rsid w:val="002E68B5"/>
    <w:rsid w:val="002E6D0B"/>
    <w:rsid w:val="002E7986"/>
    <w:rsid w:val="002F3FCC"/>
    <w:rsid w:val="0030082F"/>
    <w:rsid w:val="00301241"/>
    <w:rsid w:val="00302271"/>
    <w:rsid w:val="00302D34"/>
    <w:rsid w:val="00306980"/>
    <w:rsid w:val="00310A8B"/>
    <w:rsid w:val="00311065"/>
    <w:rsid w:val="00312967"/>
    <w:rsid w:val="00312FAD"/>
    <w:rsid w:val="0031395E"/>
    <w:rsid w:val="00313A82"/>
    <w:rsid w:val="0031485F"/>
    <w:rsid w:val="00314D57"/>
    <w:rsid w:val="00315C6C"/>
    <w:rsid w:val="003166D3"/>
    <w:rsid w:val="003167E4"/>
    <w:rsid w:val="00316B17"/>
    <w:rsid w:val="00321799"/>
    <w:rsid w:val="00321A64"/>
    <w:rsid w:val="00321C16"/>
    <w:rsid w:val="00323740"/>
    <w:rsid w:val="0032393F"/>
    <w:rsid w:val="003242B9"/>
    <w:rsid w:val="00325568"/>
    <w:rsid w:val="003256B2"/>
    <w:rsid w:val="00326933"/>
    <w:rsid w:val="00326D34"/>
    <w:rsid w:val="00331725"/>
    <w:rsid w:val="0033444A"/>
    <w:rsid w:val="00334581"/>
    <w:rsid w:val="00335FB9"/>
    <w:rsid w:val="00341BAA"/>
    <w:rsid w:val="00341F83"/>
    <w:rsid w:val="00343A8D"/>
    <w:rsid w:val="00344898"/>
    <w:rsid w:val="003449CA"/>
    <w:rsid w:val="0034656E"/>
    <w:rsid w:val="003465F3"/>
    <w:rsid w:val="00353472"/>
    <w:rsid w:val="00356414"/>
    <w:rsid w:val="00356450"/>
    <w:rsid w:val="00357C17"/>
    <w:rsid w:val="00357F33"/>
    <w:rsid w:val="0036219E"/>
    <w:rsid w:val="003650B7"/>
    <w:rsid w:val="00366C45"/>
    <w:rsid w:val="003679E8"/>
    <w:rsid w:val="00367EB2"/>
    <w:rsid w:val="0037036B"/>
    <w:rsid w:val="00370A13"/>
    <w:rsid w:val="003714DD"/>
    <w:rsid w:val="0037380C"/>
    <w:rsid w:val="00373C61"/>
    <w:rsid w:val="00375595"/>
    <w:rsid w:val="0037658B"/>
    <w:rsid w:val="003776E5"/>
    <w:rsid w:val="0038091C"/>
    <w:rsid w:val="00380C74"/>
    <w:rsid w:val="00381A67"/>
    <w:rsid w:val="00382E6E"/>
    <w:rsid w:val="00383827"/>
    <w:rsid w:val="00383900"/>
    <w:rsid w:val="003863DC"/>
    <w:rsid w:val="003907AB"/>
    <w:rsid w:val="00391525"/>
    <w:rsid w:val="00392A9A"/>
    <w:rsid w:val="003937E1"/>
    <w:rsid w:val="003A026E"/>
    <w:rsid w:val="003A037B"/>
    <w:rsid w:val="003A17D0"/>
    <w:rsid w:val="003A1EFC"/>
    <w:rsid w:val="003A2221"/>
    <w:rsid w:val="003A3A64"/>
    <w:rsid w:val="003A60FA"/>
    <w:rsid w:val="003A649B"/>
    <w:rsid w:val="003A6D77"/>
    <w:rsid w:val="003A6DB4"/>
    <w:rsid w:val="003B0493"/>
    <w:rsid w:val="003B10BD"/>
    <w:rsid w:val="003B25E7"/>
    <w:rsid w:val="003B27FD"/>
    <w:rsid w:val="003B34A7"/>
    <w:rsid w:val="003B44E0"/>
    <w:rsid w:val="003B5CAE"/>
    <w:rsid w:val="003B62BD"/>
    <w:rsid w:val="003B651B"/>
    <w:rsid w:val="003B6607"/>
    <w:rsid w:val="003B6951"/>
    <w:rsid w:val="003B6C74"/>
    <w:rsid w:val="003C0AA3"/>
    <w:rsid w:val="003C1306"/>
    <w:rsid w:val="003C1864"/>
    <w:rsid w:val="003C270B"/>
    <w:rsid w:val="003C3C91"/>
    <w:rsid w:val="003C3F59"/>
    <w:rsid w:val="003C4C15"/>
    <w:rsid w:val="003C502A"/>
    <w:rsid w:val="003C6136"/>
    <w:rsid w:val="003D20B1"/>
    <w:rsid w:val="003D28EF"/>
    <w:rsid w:val="003D48C7"/>
    <w:rsid w:val="003D67B1"/>
    <w:rsid w:val="003D7946"/>
    <w:rsid w:val="003E1D49"/>
    <w:rsid w:val="003E37A8"/>
    <w:rsid w:val="003E37DD"/>
    <w:rsid w:val="003E3CBB"/>
    <w:rsid w:val="003E44ED"/>
    <w:rsid w:val="003E4574"/>
    <w:rsid w:val="003E5107"/>
    <w:rsid w:val="003E5687"/>
    <w:rsid w:val="003E5AA2"/>
    <w:rsid w:val="003E5AEB"/>
    <w:rsid w:val="003E5FC4"/>
    <w:rsid w:val="003E62F1"/>
    <w:rsid w:val="003E6433"/>
    <w:rsid w:val="003E6D12"/>
    <w:rsid w:val="003F0658"/>
    <w:rsid w:val="003F1194"/>
    <w:rsid w:val="003F11CB"/>
    <w:rsid w:val="003F183A"/>
    <w:rsid w:val="003F1988"/>
    <w:rsid w:val="003F1E21"/>
    <w:rsid w:val="003F1F44"/>
    <w:rsid w:val="003F2590"/>
    <w:rsid w:val="003F2789"/>
    <w:rsid w:val="003F397E"/>
    <w:rsid w:val="003F4D6F"/>
    <w:rsid w:val="003F5110"/>
    <w:rsid w:val="003F67AF"/>
    <w:rsid w:val="004004B9"/>
    <w:rsid w:val="00400B05"/>
    <w:rsid w:val="004013EF"/>
    <w:rsid w:val="00402A63"/>
    <w:rsid w:val="00404C93"/>
    <w:rsid w:val="00404DFE"/>
    <w:rsid w:val="00405E8E"/>
    <w:rsid w:val="00406DCA"/>
    <w:rsid w:val="00406F5F"/>
    <w:rsid w:val="00410E7D"/>
    <w:rsid w:val="00412BAF"/>
    <w:rsid w:val="00414080"/>
    <w:rsid w:val="004148F8"/>
    <w:rsid w:val="00414D43"/>
    <w:rsid w:val="00415160"/>
    <w:rsid w:val="004160F6"/>
    <w:rsid w:val="00416D1B"/>
    <w:rsid w:val="004202CD"/>
    <w:rsid w:val="00420FA0"/>
    <w:rsid w:val="00421343"/>
    <w:rsid w:val="00421EB2"/>
    <w:rsid w:val="00422A2E"/>
    <w:rsid w:val="004230CD"/>
    <w:rsid w:val="0042349F"/>
    <w:rsid w:val="00424475"/>
    <w:rsid w:val="00424C13"/>
    <w:rsid w:val="004255FD"/>
    <w:rsid w:val="00425A39"/>
    <w:rsid w:val="00430CAC"/>
    <w:rsid w:val="00431529"/>
    <w:rsid w:val="00432C18"/>
    <w:rsid w:val="004342BC"/>
    <w:rsid w:val="004356CB"/>
    <w:rsid w:val="004370CA"/>
    <w:rsid w:val="00443210"/>
    <w:rsid w:val="00443E14"/>
    <w:rsid w:val="00444FAD"/>
    <w:rsid w:val="00445DC4"/>
    <w:rsid w:val="004460C4"/>
    <w:rsid w:val="00446543"/>
    <w:rsid w:val="00446D38"/>
    <w:rsid w:val="00450276"/>
    <w:rsid w:val="0045133A"/>
    <w:rsid w:val="00451478"/>
    <w:rsid w:val="004521B3"/>
    <w:rsid w:val="00452ADE"/>
    <w:rsid w:val="00452BAD"/>
    <w:rsid w:val="00452CF7"/>
    <w:rsid w:val="00452EDF"/>
    <w:rsid w:val="00454BE1"/>
    <w:rsid w:val="00455CAA"/>
    <w:rsid w:val="0046113C"/>
    <w:rsid w:val="00462A1D"/>
    <w:rsid w:val="00462CBE"/>
    <w:rsid w:val="0046439B"/>
    <w:rsid w:val="00464E73"/>
    <w:rsid w:val="00465229"/>
    <w:rsid w:val="00465357"/>
    <w:rsid w:val="00465764"/>
    <w:rsid w:val="004661C1"/>
    <w:rsid w:val="00466EB6"/>
    <w:rsid w:val="0046769D"/>
    <w:rsid w:val="00467954"/>
    <w:rsid w:val="0047173B"/>
    <w:rsid w:val="00471F69"/>
    <w:rsid w:val="00473FD9"/>
    <w:rsid w:val="00475401"/>
    <w:rsid w:val="0047542C"/>
    <w:rsid w:val="00477D13"/>
    <w:rsid w:val="0048035A"/>
    <w:rsid w:val="00481ADF"/>
    <w:rsid w:val="004821A5"/>
    <w:rsid w:val="004833AE"/>
    <w:rsid w:val="00483CD0"/>
    <w:rsid w:val="00484B6E"/>
    <w:rsid w:val="00484E7F"/>
    <w:rsid w:val="00486DD1"/>
    <w:rsid w:val="00487348"/>
    <w:rsid w:val="00487C7F"/>
    <w:rsid w:val="00492812"/>
    <w:rsid w:val="00493837"/>
    <w:rsid w:val="00494764"/>
    <w:rsid w:val="00495293"/>
    <w:rsid w:val="00495444"/>
    <w:rsid w:val="00496E2C"/>
    <w:rsid w:val="004A0351"/>
    <w:rsid w:val="004A0CBB"/>
    <w:rsid w:val="004A2C98"/>
    <w:rsid w:val="004A2CB0"/>
    <w:rsid w:val="004A6E73"/>
    <w:rsid w:val="004A70A0"/>
    <w:rsid w:val="004A7891"/>
    <w:rsid w:val="004B02EF"/>
    <w:rsid w:val="004B03F7"/>
    <w:rsid w:val="004B0770"/>
    <w:rsid w:val="004B0AC8"/>
    <w:rsid w:val="004B0E35"/>
    <w:rsid w:val="004C083A"/>
    <w:rsid w:val="004C1CE8"/>
    <w:rsid w:val="004C32CF"/>
    <w:rsid w:val="004C364E"/>
    <w:rsid w:val="004C3866"/>
    <w:rsid w:val="004C3FEC"/>
    <w:rsid w:val="004C6D3C"/>
    <w:rsid w:val="004C6FC9"/>
    <w:rsid w:val="004C7A7D"/>
    <w:rsid w:val="004C7B61"/>
    <w:rsid w:val="004C7DCD"/>
    <w:rsid w:val="004D2343"/>
    <w:rsid w:val="004D23E4"/>
    <w:rsid w:val="004D240F"/>
    <w:rsid w:val="004D25F1"/>
    <w:rsid w:val="004D3C82"/>
    <w:rsid w:val="004D456E"/>
    <w:rsid w:val="004D4883"/>
    <w:rsid w:val="004D75BE"/>
    <w:rsid w:val="004D76B3"/>
    <w:rsid w:val="004E088F"/>
    <w:rsid w:val="004E2436"/>
    <w:rsid w:val="004E3877"/>
    <w:rsid w:val="004E68E1"/>
    <w:rsid w:val="004F188F"/>
    <w:rsid w:val="004F2C34"/>
    <w:rsid w:val="004F2F03"/>
    <w:rsid w:val="004F33B9"/>
    <w:rsid w:val="004F4DBA"/>
    <w:rsid w:val="004F5157"/>
    <w:rsid w:val="004F5ABB"/>
    <w:rsid w:val="004F7397"/>
    <w:rsid w:val="004F76D6"/>
    <w:rsid w:val="00503F04"/>
    <w:rsid w:val="0050521E"/>
    <w:rsid w:val="00506485"/>
    <w:rsid w:val="005074A0"/>
    <w:rsid w:val="00512B24"/>
    <w:rsid w:val="00520908"/>
    <w:rsid w:val="0052165E"/>
    <w:rsid w:val="00521BB2"/>
    <w:rsid w:val="00521ED2"/>
    <w:rsid w:val="0052249F"/>
    <w:rsid w:val="00522724"/>
    <w:rsid w:val="00523117"/>
    <w:rsid w:val="0052346A"/>
    <w:rsid w:val="005274AD"/>
    <w:rsid w:val="005275B6"/>
    <w:rsid w:val="005278DF"/>
    <w:rsid w:val="00530149"/>
    <w:rsid w:val="00531F27"/>
    <w:rsid w:val="00535505"/>
    <w:rsid w:val="0053629E"/>
    <w:rsid w:val="00537863"/>
    <w:rsid w:val="00544ECC"/>
    <w:rsid w:val="00545036"/>
    <w:rsid w:val="0055053F"/>
    <w:rsid w:val="00550950"/>
    <w:rsid w:val="00551E08"/>
    <w:rsid w:val="0055239B"/>
    <w:rsid w:val="00552A58"/>
    <w:rsid w:val="005547AC"/>
    <w:rsid w:val="00554B48"/>
    <w:rsid w:val="00555079"/>
    <w:rsid w:val="005552F8"/>
    <w:rsid w:val="00555732"/>
    <w:rsid w:val="00555E1F"/>
    <w:rsid w:val="00555EF9"/>
    <w:rsid w:val="0055638E"/>
    <w:rsid w:val="00556594"/>
    <w:rsid w:val="00560C21"/>
    <w:rsid w:val="00564879"/>
    <w:rsid w:val="0056616F"/>
    <w:rsid w:val="005671FD"/>
    <w:rsid w:val="005673CB"/>
    <w:rsid w:val="00567C52"/>
    <w:rsid w:val="00567F54"/>
    <w:rsid w:val="00570172"/>
    <w:rsid w:val="00570D39"/>
    <w:rsid w:val="00571279"/>
    <w:rsid w:val="0057325B"/>
    <w:rsid w:val="00573C6A"/>
    <w:rsid w:val="00576B7C"/>
    <w:rsid w:val="00583800"/>
    <w:rsid w:val="005858E4"/>
    <w:rsid w:val="0058688E"/>
    <w:rsid w:val="0058689E"/>
    <w:rsid w:val="005876F8"/>
    <w:rsid w:val="00593C20"/>
    <w:rsid w:val="00594988"/>
    <w:rsid w:val="00595BEA"/>
    <w:rsid w:val="005A03D9"/>
    <w:rsid w:val="005A0C27"/>
    <w:rsid w:val="005A1B0D"/>
    <w:rsid w:val="005A3E5B"/>
    <w:rsid w:val="005A54F7"/>
    <w:rsid w:val="005A6E28"/>
    <w:rsid w:val="005A7827"/>
    <w:rsid w:val="005A7B9E"/>
    <w:rsid w:val="005B02A9"/>
    <w:rsid w:val="005B0C24"/>
    <w:rsid w:val="005B0CCB"/>
    <w:rsid w:val="005B18A0"/>
    <w:rsid w:val="005B24F2"/>
    <w:rsid w:val="005B34D5"/>
    <w:rsid w:val="005B4284"/>
    <w:rsid w:val="005B492B"/>
    <w:rsid w:val="005B4DA0"/>
    <w:rsid w:val="005C21B5"/>
    <w:rsid w:val="005C391E"/>
    <w:rsid w:val="005C53A0"/>
    <w:rsid w:val="005C555E"/>
    <w:rsid w:val="005C63B4"/>
    <w:rsid w:val="005C6F73"/>
    <w:rsid w:val="005D49D5"/>
    <w:rsid w:val="005D50BF"/>
    <w:rsid w:val="005D5F98"/>
    <w:rsid w:val="005E01DC"/>
    <w:rsid w:val="005E0B07"/>
    <w:rsid w:val="005E1760"/>
    <w:rsid w:val="005E26ED"/>
    <w:rsid w:val="005E2827"/>
    <w:rsid w:val="005E3138"/>
    <w:rsid w:val="005E37AD"/>
    <w:rsid w:val="005E3A3D"/>
    <w:rsid w:val="005E4EAC"/>
    <w:rsid w:val="005E5765"/>
    <w:rsid w:val="005E73F8"/>
    <w:rsid w:val="005F0262"/>
    <w:rsid w:val="005F0765"/>
    <w:rsid w:val="005F08BD"/>
    <w:rsid w:val="005F11C2"/>
    <w:rsid w:val="005F549E"/>
    <w:rsid w:val="005F62F0"/>
    <w:rsid w:val="005F6DC8"/>
    <w:rsid w:val="005F7342"/>
    <w:rsid w:val="005F7A36"/>
    <w:rsid w:val="006009C0"/>
    <w:rsid w:val="006028E4"/>
    <w:rsid w:val="00602938"/>
    <w:rsid w:val="00604B25"/>
    <w:rsid w:val="006061FA"/>
    <w:rsid w:val="006063FD"/>
    <w:rsid w:val="00607B42"/>
    <w:rsid w:val="00607CCC"/>
    <w:rsid w:val="0061125B"/>
    <w:rsid w:val="00613886"/>
    <w:rsid w:val="006139C6"/>
    <w:rsid w:val="0061404A"/>
    <w:rsid w:val="006142EC"/>
    <w:rsid w:val="006151D5"/>
    <w:rsid w:val="0061575D"/>
    <w:rsid w:val="0062252A"/>
    <w:rsid w:val="006259BA"/>
    <w:rsid w:val="00631BAC"/>
    <w:rsid w:val="00632EE4"/>
    <w:rsid w:val="0063333C"/>
    <w:rsid w:val="00635EE8"/>
    <w:rsid w:val="00637C7E"/>
    <w:rsid w:val="006400BF"/>
    <w:rsid w:val="006403E6"/>
    <w:rsid w:val="00642477"/>
    <w:rsid w:val="00642B82"/>
    <w:rsid w:val="00646BC8"/>
    <w:rsid w:val="0064750D"/>
    <w:rsid w:val="0065388C"/>
    <w:rsid w:val="00655CF6"/>
    <w:rsid w:val="00655D91"/>
    <w:rsid w:val="00656619"/>
    <w:rsid w:val="00656C98"/>
    <w:rsid w:val="006578C0"/>
    <w:rsid w:val="00661519"/>
    <w:rsid w:val="006642E1"/>
    <w:rsid w:val="00666A27"/>
    <w:rsid w:val="00666F71"/>
    <w:rsid w:val="0066759A"/>
    <w:rsid w:val="0066759D"/>
    <w:rsid w:val="00670C54"/>
    <w:rsid w:val="00672BBC"/>
    <w:rsid w:val="00673A40"/>
    <w:rsid w:val="006773DD"/>
    <w:rsid w:val="00680279"/>
    <w:rsid w:val="00680352"/>
    <w:rsid w:val="006821B4"/>
    <w:rsid w:val="006827B3"/>
    <w:rsid w:val="00682C73"/>
    <w:rsid w:val="00682E1D"/>
    <w:rsid w:val="00683BC0"/>
    <w:rsid w:val="00684CAE"/>
    <w:rsid w:val="006864B9"/>
    <w:rsid w:val="006872EF"/>
    <w:rsid w:val="00687392"/>
    <w:rsid w:val="00687633"/>
    <w:rsid w:val="00687DCA"/>
    <w:rsid w:val="006905D3"/>
    <w:rsid w:val="0069152E"/>
    <w:rsid w:val="00692DE5"/>
    <w:rsid w:val="00693240"/>
    <w:rsid w:val="00693B57"/>
    <w:rsid w:val="00695B80"/>
    <w:rsid w:val="006963A2"/>
    <w:rsid w:val="006968BB"/>
    <w:rsid w:val="00697D40"/>
    <w:rsid w:val="006A118A"/>
    <w:rsid w:val="006A27DB"/>
    <w:rsid w:val="006A2CF9"/>
    <w:rsid w:val="006A2D86"/>
    <w:rsid w:val="006A5B4F"/>
    <w:rsid w:val="006A7198"/>
    <w:rsid w:val="006B022F"/>
    <w:rsid w:val="006B3019"/>
    <w:rsid w:val="006B47E1"/>
    <w:rsid w:val="006B7B89"/>
    <w:rsid w:val="006B7DD4"/>
    <w:rsid w:val="006C0506"/>
    <w:rsid w:val="006C0E60"/>
    <w:rsid w:val="006C162E"/>
    <w:rsid w:val="006C4234"/>
    <w:rsid w:val="006C6304"/>
    <w:rsid w:val="006C71D8"/>
    <w:rsid w:val="006C7E9B"/>
    <w:rsid w:val="006D02B2"/>
    <w:rsid w:val="006D0C34"/>
    <w:rsid w:val="006D19F9"/>
    <w:rsid w:val="006D1EA9"/>
    <w:rsid w:val="006D39AA"/>
    <w:rsid w:val="006D507B"/>
    <w:rsid w:val="006D6AFA"/>
    <w:rsid w:val="006D7933"/>
    <w:rsid w:val="006E0161"/>
    <w:rsid w:val="006E0B59"/>
    <w:rsid w:val="006E0D57"/>
    <w:rsid w:val="006E1867"/>
    <w:rsid w:val="006E3C80"/>
    <w:rsid w:val="006E75D5"/>
    <w:rsid w:val="006E7E0A"/>
    <w:rsid w:val="006F1782"/>
    <w:rsid w:val="006F17CD"/>
    <w:rsid w:val="006F1E08"/>
    <w:rsid w:val="006F52AB"/>
    <w:rsid w:val="006F57F1"/>
    <w:rsid w:val="00703E6E"/>
    <w:rsid w:val="00705848"/>
    <w:rsid w:val="00705E62"/>
    <w:rsid w:val="00706040"/>
    <w:rsid w:val="00706704"/>
    <w:rsid w:val="00706BA7"/>
    <w:rsid w:val="00707F1A"/>
    <w:rsid w:val="007146F7"/>
    <w:rsid w:val="00721B02"/>
    <w:rsid w:val="007224CC"/>
    <w:rsid w:val="0072266C"/>
    <w:rsid w:val="0072374D"/>
    <w:rsid w:val="007243D3"/>
    <w:rsid w:val="00724B87"/>
    <w:rsid w:val="00725AD7"/>
    <w:rsid w:val="00725CDB"/>
    <w:rsid w:val="00725E78"/>
    <w:rsid w:val="00726F97"/>
    <w:rsid w:val="0073138D"/>
    <w:rsid w:val="00732E9F"/>
    <w:rsid w:val="0073401E"/>
    <w:rsid w:val="007350CE"/>
    <w:rsid w:val="00735988"/>
    <w:rsid w:val="00740323"/>
    <w:rsid w:val="00742D8D"/>
    <w:rsid w:val="00742DC5"/>
    <w:rsid w:val="007449FC"/>
    <w:rsid w:val="00750F94"/>
    <w:rsid w:val="00751644"/>
    <w:rsid w:val="007520AE"/>
    <w:rsid w:val="00753553"/>
    <w:rsid w:val="00757887"/>
    <w:rsid w:val="007604FC"/>
    <w:rsid w:val="00760583"/>
    <w:rsid w:val="00761508"/>
    <w:rsid w:val="00761C4F"/>
    <w:rsid w:val="007625F5"/>
    <w:rsid w:val="00765C6A"/>
    <w:rsid w:val="00766B21"/>
    <w:rsid w:val="00767A3A"/>
    <w:rsid w:val="00767F90"/>
    <w:rsid w:val="00770E06"/>
    <w:rsid w:val="00770E3C"/>
    <w:rsid w:val="00771C6B"/>
    <w:rsid w:val="007721CB"/>
    <w:rsid w:val="00773BB8"/>
    <w:rsid w:val="00773EAF"/>
    <w:rsid w:val="00776837"/>
    <w:rsid w:val="007771A3"/>
    <w:rsid w:val="007779EE"/>
    <w:rsid w:val="00783B71"/>
    <w:rsid w:val="007846C1"/>
    <w:rsid w:val="00785944"/>
    <w:rsid w:val="00785D37"/>
    <w:rsid w:val="00786306"/>
    <w:rsid w:val="00786963"/>
    <w:rsid w:val="00791E8A"/>
    <w:rsid w:val="00795AEF"/>
    <w:rsid w:val="00795C91"/>
    <w:rsid w:val="007962D9"/>
    <w:rsid w:val="00796469"/>
    <w:rsid w:val="00796E77"/>
    <w:rsid w:val="007A0044"/>
    <w:rsid w:val="007A090A"/>
    <w:rsid w:val="007A3ED2"/>
    <w:rsid w:val="007A44B3"/>
    <w:rsid w:val="007A5082"/>
    <w:rsid w:val="007A6954"/>
    <w:rsid w:val="007A7C03"/>
    <w:rsid w:val="007B1DBC"/>
    <w:rsid w:val="007B44BF"/>
    <w:rsid w:val="007B468C"/>
    <w:rsid w:val="007B6F23"/>
    <w:rsid w:val="007C0465"/>
    <w:rsid w:val="007C104B"/>
    <w:rsid w:val="007C28E2"/>
    <w:rsid w:val="007C3157"/>
    <w:rsid w:val="007C6AC6"/>
    <w:rsid w:val="007C7D2D"/>
    <w:rsid w:val="007D08F0"/>
    <w:rsid w:val="007D155C"/>
    <w:rsid w:val="007D175A"/>
    <w:rsid w:val="007D1E3A"/>
    <w:rsid w:val="007D2084"/>
    <w:rsid w:val="007D3B1D"/>
    <w:rsid w:val="007D4A1D"/>
    <w:rsid w:val="007D4B62"/>
    <w:rsid w:val="007D4D68"/>
    <w:rsid w:val="007D5DFA"/>
    <w:rsid w:val="007D790A"/>
    <w:rsid w:val="007E0822"/>
    <w:rsid w:val="007E0DC6"/>
    <w:rsid w:val="007E10F1"/>
    <w:rsid w:val="007E2CC4"/>
    <w:rsid w:val="007E62AB"/>
    <w:rsid w:val="007E6B8B"/>
    <w:rsid w:val="007E7616"/>
    <w:rsid w:val="007E7E51"/>
    <w:rsid w:val="007F22C2"/>
    <w:rsid w:val="007F23D0"/>
    <w:rsid w:val="007F366C"/>
    <w:rsid w:val="0080028F"/>
    <w:rsid w:val="00801B53"/>
    <w:rsid w:val="00804595"/>
    <w:rsid w:val="00804E07"/>
    <w:rsid w:val="00806AD8"/>
    <w:rsid w:val="00807051"/>
    <w:rsid w:val="0080756D"/>
    <w:rsid w:val="00810B0D"/>
    <w:rsid w:val="00811B48"/>
    <w:rsid w:val="00811FC7"/>
    <w:rsid w:val="0081223F"/>
    <w:rsid w:val="008127F3"/>
    <w:rsid w:val="00814189"/>
    <w:rsid w:val="00815D3D"/>
    <w:rsid w:val="00815F2D"/>
    <w:rsid w:val="00816511"/>
    <w:rsid w:val="00817088"/>
    <w:rsid w:val="008201F2"/>
    <w:rsid w:val="00820380"/>
    <w:rsid w:val="008209D7"/>
    <w:rsid w:val="008220AE"/>
    <w:rsid w:val="00824965"/>
    <w:rsid w:val="008249E3"/>
    <w:rsid w:val="00824A13"/>
    <w:rsid w:val="00825433"/>
    <w:rsid w:val="008254F5"/>
    <w:rsid w:val="00826B78"/>
    <w:rsid w:val="00827371"/>
    <w:rsid w:val="00827A19"/>
    <w:rsid w:val="00827AAA"/>
    <w:rsid w:val="00827BD2"/>
    <w:rsid w:val="00830C85"/>
    <w:rsid w:val="008316DA"/>
    <w:rsid w:val="00832293"/>
    <w:rsid w:val="008326C6"/>
    <w:rsid w:val="0083415E"/>
    <w:rsid w:val="00835319"/>
    <w:rsid w:val="00837A00"/>
    <w:rsid w:val="0084089C"/>
    <w:rsid w:val="00841F21"/>
    <w:rsid w:val="0084262D"/>
    <w:rsid w:val="008429A5"/>
    <w:rsid w:val="00842D60"/>
    <w:rsid w:val="008439E9"/>
    <w:rsid w:val="00843C3F"/>
    <w:rsid w:val="00844789"/>
    <w:rsid w:val="008476B0"/>
    <w:rsid w:val="00847DDA"/>
    <w:rsid w:val="008500D1"/>
    <w:rsid w:val="008502EF"/>
    <w:rsid w:val="00850643"/>
    <w:rsid w:val="00850B85"/>
    <w:rsid w:val="008529CE"/>
    <w:rsid w:val="00856F39"/>
    <w:rsid w:val="00856F54"/>
    <w:rsid w:val="008578FE"/>
    <w:rsid w:val="00861822"/>
    <w:rsid w:val="00862EAB"/>
    <w:rsid w:val="00871898"/>
    <w:rsid w:val="008741F6"/>
    <w:rsid w:val="0087743A"/>
    <w:rsid w:val="00877FD4"/>
    <w:rsid w:val="0088118C"/>
    <w:rsid w:val="0088171C"/>
    <w:rsid w:val="00882FB4"/>
    <w:rsid w:val="00883CF0"/>
    <w:rsid w:val="00884E5B"/>
    <w:rsid w:val="008855FE"/>
    <w:rsid w:val="00886108"/>
    <w:rsid w:val="00886738"/>
    <w:rsid w:val="008868FA"/>
    <w:rsid w:val="00887030"/>
    <w:rsid w:val="00887551"/>
    <w:rsid w:val="00887CDE"/>
    <w:rsid w:val="00892662"/>
    <w:rsid w:val="00892B8F"/>
    <w:rsid w:val="0089450A"/>
    <w:rsid w:val="00896451"/>
    <w:rsid w:val="008A04A4"/>
    <w:rsid w:val="008A1D06"/>
    <w:rsid w:val="008A2296"/>
    <w:rsid w:val="008A322F"/>
    <w:rsid w:val="008A442E"/>
    <w:rsid w:val="008B3D92"/>
    <w:rsid w:val="008B6F5C"/>
    <w:rsid w:val="008C0300"/>
    <w:rsid w:val="008C1029"/>
    <w:rsid w:val="008C10D2"/>
    <w:rsid w:val="008C2769"/>
    <w:rsid w:val="008C667A"/>
    <w:rsid w:val="008C679B"/>
    <w:rsid w:val="008C6C5A"/>
    <w:rsid w:val="008D06C6"/>
    <w:rsid w:val="008D1000"/>
    <w:rsid w:val="008D2836"/>
    <w:rsid w:val="008D32CF"/>
    <w:rsid w:val="008D485D"/>
    <w:rsid w:val="008D4B0F"/>
    <w:rsid w:val="008D4D90"/>
    <w:rsid w:val="008D6332"/>
    <w:rsid w:val="008D703C"/>
    <w:rsid w:val="008D7365"/>
    <w:rsid w:val="008D7EC6"/>
    <w:rsid w:val="008E09C0"/>
    <w:rsid w:val="008E0DA0"/>
    <w:rsid w:val="008E0DB6"/>
    <w:rsid w:val="008E6615"/>
    <w:rsid w:val="008E6E0E"/>
    <w:rsid w:val="008F04FA"/>
    <w:rsid w:val="008F0F6F"/>
    <w:rsid w:val="008F2FD3"/>
    <w:rsid w:val="008F3403"/>
    <w:rsid w:val="008F352A"/>
    <w:rsid w:val="008F62D0"/>
    <w:rsid w:val="00901095"/>
    <w:rsid w:val="0090459C"/>
    <w:rsid w:val="009058BF"/>
    <w:rsid w:val="009062A0"/>
    <w:rsid w:val="009068BD"/>
    <w:rsid w:val="009074C0"/>
    <w:rsid w:val="009103F2"/>
    <w:rsid w:val="00914C01"/>
    <w:rsid w:val="009150BD"/>
    <w:rsid w:val="00917AF3"/>
    <w:rsid w:val="00921F9D"/>
    <w:rsid w:val="009224AE"/>
    <w:rsid w:val="00924796"/>
    <w:rsid w:val="00924A2B"/>
    <w:rsid w:val="00925034"/>
    <w:rsid w:val="009256DB"/>
    <w:rsid w:val="00930886"/>
    <w:rsid w:val="009310DD"/>
    <w:rsid w:val="00934F9D"/>
    <w:rsid w:val="0093569B"/>
    <w:rsid w:val="00941ECD"/>
    <w:rsid w:val="009446D3"/>
    <w:rsid w:val="009462AB"/>
    <w:rsid w:val="009479B0"/>
    <w:rsid w:val="009536EE"/>
    <w:rsid w:val="00954CA4"/>
    <w:rsid w:val="009567C8"/>
    <w:rsid w:val="00961810"/>
    <w:rsid w:val="00961F74"/>
    <w:rsid w:val="009643E2"/>
    <w:rsid w:val="0096477A"/>
    <w:rsid w:val="00965E68"/>
    <w:rsid w:val="0096600F"/>
    <w:rsid w:val="00967235"/>
    <w:rsid w:val="00967517"/>
    <w:rsid w:val="00967B4E"/>
    <w:rsid w:val="00967DE7"/>
    <w:rsid w:val="0097137C"/>
    <w:rsid w:val="00972B49"/>
    <w:rsid w:val="00976F57"/>
    <w:rsid w:val="009773E8"/>
    <w:rsid w:val="009778DE"/>
    <w:rsid w:val="0098293D"/>
    <w:rsid w:val="00983651"/>
    <w:rsid w:val="00983B7A"/>
    <w:rsid w:val="00984FAE"/>
    <w:rsid w:val="009872A2"/>
    <w:rsid w:val="009877A4"/>
    <w:rsid w:val="00990322"/>
    <w:rsid w:val="0099252F"/>
    <w:rsid w:val="00993114"/>
    <w:rsid w:val="009964F7"/>
    <w:rsid w:val="00996878"/>
    <w:rsid w:val="009A0ECF"/>
    <w:rsid w:val="009A2999"/>
    <w:rsid w:val="009B1209"/>
    <w:rsid w:val="009B1EAF"/>
    <w:rsid w:val="009B3E22"/>
    <w:rsid w:val="009B4D25"/>
    <w:rsid w:val="009B53D2"/>
    <w:rsid w:val="009C07AE"/>
    <w:rsid w:val="009C14F1"/>
    <w:rsid w:val="009C460E"/>
    <w:rsid w:val="009C6526"/>
    <w:rsid w:val="009D0370"/>
    <w:rsid w:val="009D128A"/>
    <w:rsid w:val="009D19FA"/>
    <w:rsid w:val="009D3EB3"/>
    <w:rsid w:val="009D4BBF"/>
    <w:rsid w:val="009D4F23"/>
    <w:rsid w:val="009E067B"/>
    <w:rsid w:val="009E0C90"/>
    <w:rsid w:val="009E10FC"/>
    <w:rsid w:val="009E198D"/>
    <w:rsid w:val="009E24EE"/>
    <w:rsid w:val="009E2A3A"/>
    <w:rsid w:val="009E42CC"/>
    <w:rsid w:val="009E4BF1"/>
    <w:rsid w:val="009E70A0"/>
    <w:rsid w:val="009E745F"/>
    <w:rsid w:val="009E749F"/>
    <w:rsid w:val="009E75D4"/>
    <w:rsid w:val="009F2324"/>
    <w:rsid w:val="009F3CA3"/>
    <w:rsid w:val="009F44FF"/>
    <w:rsid w:val="009F4B68"/>
    <w:rsid w:val="009F5A93"/>
    <w:rsid w:val="009F7B08"/>
    <w:rsid w:val="009F7F7D"/>
    <w:rsid w:val="00A02021"/>
    <w:rsid w:val="00A03DEF"/>
    <w:rsid w:val="00A04DD9"/>
    <w:rsid w:val="00A05782"/>
    <w:rsid w:val="00A073B6"/>
    <w:rsid w:val="00A0776D"/>
    <w:rsid w:val="00A10210"/>
    <w:rsid w:val="00A10639"/>
    <w:rsid w:val="00A10B7A"/>
    <w:rsid w:val="00A11018"/>
    <w:rsid w:val="00A12A39"/>
    <w:rsid w:val="00A130E5"/>
    <w:rsid w:val="00A1553D"/>
    <w:rsid w:val="00A16DF6"/>
    <w:rsid w:val="00A17D26"/>
    <w:rsid w:val="00A17F06"/>
    <w:rsid w:val="00A21CAE"/>
    <w:rsid w:val="00A21F4E"/>
    <w:rsid w:val="00A27969"/>
    <w:rsid w:val="00A30CB2"/>
    <w:rsid w:val="00A32BAE"/>
    <w:rsid w:val="00A33E73"/>
    <w:rsid w:val="00A349F0"/>
    <w:rsid w:val="00A34E8A"/>
    <w:rsid w:val="00A36A05"/>
    <w:rsid w:val="00A37560"/>
    <w:rsid w:val="00A40827"/>
    <w:rsid w:val="00A426B4"/>
    <w:rsid w:val="00A43AB1"/>
    <w:rsid w:val="00A45C1B"/>
    <w:rsid w:val="00A45DBC"/>
    <w:rsid w:val="00A513DB"/>
    <w:rsid w:val="00A51CDD"/>
    <w:rsid w:val="00A53519"/>
    <w:rsid w:val="00A53706"/>
    <w:rsid w:val="00A55597"/>
    <w:rsid w:val="00A565B7"/>
    <w:rsid w:val="00A56D82"/>
    <w:rsid w:val="00A6265A"/>
    <w:rsid w:val="00A64521"/>
    <w:rsid w:val="00A659EE"/>
    <w:rsid w:val="00A67A04"/>
    <w:rsid w:val="00A729CD"/>
    <w:rsid w:val="00A73857"/>
    <w:rsid w:val="00A74EC7"/>
    <w:rsid w:val="00A75A81"/>
    <w:rsid w:val="00A77567"/>
    <w:rsid w:val="00A80945"/>
    <w:rsid w:val="00A80E51"/>
    <w:rsid w:val="00A81E0D"/>
    <w:rsid w:val="00A82D01"/>
    <w:rsid w:val="00A879DB"/>
    <w:rsid w:val="00A92FE1"/>
    <w:rsid w:val="00A93274"/>
    <w:rsid w:val="00A93326"/>
    <w:rsid w:val="00A967B4"/>
    <w:rsid w:val="00A96EC7"/>
    <w:rsid w:val="00A97361"/>
    <w:rsid w:val="00AA3C94"/>
    <w:rsid w:val="00AA4DA1"/>
    <w:rsid w:val="00AB1E21"/>
    <w:rsid w:val="00AB7A3E"/>
    <w:rsid w:val="00AC09F5"/>
    <w:rsid w:val="00AC1C95"/>
    <w:rsid w:val="00AC47D6"/>
    <w:rsid w:val="00AC4A1B"/>
    <w:rsid w:val="00AC654A"/>
    <w:rsid w:val="00AD0E12"/>
    <w:rsid w:val="00AD167C"/>
    <w:rsid w:val="00AD2B79"/>
    <w:rsid w:val="00AD41B1"/>
    <w:rsid w:val="00AD6A8F"/>
    <w:rsid w:val="00AE1B7C"/>
    <w:rsid w:val="00AE1DDB"/>
    <w:rsid w:val="00AE1FB4"/>
    <w:rsid w:val="00AE44D0"/>
    <w:rsid w:val="00AE5A41"/>
    <w:rsid w:val="00AE6B78"/>
    <w:rsid w:val="00AF29AF"/>
    <w:rsid w:val="00AF2B0F"/>
    <w:rsid w:val="00AF2FAE"/>
    <w:rsid w:val="00AF3D41"/>
    <w:rsid w:val="00AF4CB2"/>
    <w:rsid w:val="00AF58FE"/>
    <w:rsid w:val="00AF6152"/>
    <w:rsid w:val="00B002D3"/>
    <w:rsid w:val="00B01F80"/>
    <w:rsid w:val="00B02785"/>
    <w:rsid w:val="00B037A9"/>
    <w:rsid w:val="00B04AF6"/>
    <w:rsid w:val="00B06BD5"/>
    <w:rsid w:val="00B075DC"/>
    <w:rsid w:val="00B10D41"/>
    <w:rsid w:val="00B1120E"/>
    <w:rsid w:val="00B11AEA"/>
    <w:rsid w:val="00B1251D"/>
    <w:rsid w:val="00B14DF9"/>
    <w:rsid w:val="00B157A5"/>
    <w:rsid w:val="00B177C0"/>
    <w:rsid w:val="00B20032"/>
    <w:rsid w:val="00B20E16"/>
    <w:rsid w:val="00B21F31"/>
    <w:rsid w:val="00B244CF"/>
    <w:rsid w:val="00B25EC7"/>
    <w:rsid w:val="00B266CD"/>
    <w:rsid w:val="00B2729F"/>
    <w:rsid w:val="00B2797F"/>
    <w:rsid w:val="00B30E5F"/>
    <w:rsid w:val="00B318C1"/>
    <w:rsid w:val="00B343E8"/>
    <w:rsid w:val="00B357BB"/>
    <w:rsid w:val="00B37CA0"/>
    <w:rsid w:val="00B37E96"/>
    <w:rsid w:val="00B408CE"/>
    <w:rsid w:val="00B41FBD"/>
    <w:rsid w:val="00B42015"/>
    <w:rsid w:val="00B42425"/>
    <w:rsid w:val="00B42637"/>
    <w:rsid w:val="00B42B2B"/>
    <w:rsid w:val="00B4351B"/>
    <w:rsid w:val="00B45297"/>
    <w:rsid w:val="00B45C5D"/>
    <w:rsid w:val="00B45F73"/>
    <w:rsid w:val="00B46C8D"/>
    <w:rsid w:val="00B46D98"/>
    <w:rsid w:val="00B47B4E"/>
    <w:rsid w:val="00B51059"/>
    <w:rsid w:val="00B53123"/>
    <w:rsid w:val="00B54DE4"/>
    <w:rsid w:val="00B60251"/>
    <w:rsid w:val="00B60842"/>
    <w:rsid w:val="00B61387"/>
    <w:rsid w:val="00B63C22"/>
    <w:rsid w:val="00B63E57"/>
    <w:rsid w:val="00B6457B"/>
    <w:rsid w:val="00B6606F"/>
    <w:rsid w:val="00B66AC3"/>
    <w:rsid w:val="00B677E2"/>
    <w:rsid w:val="00B67B84"/>
    <w:rsid w:val="00B67CB2"/>
    <w:rsid w:val="00B71D22"/>
    <w:rsid w:val="00B72589"/>
    <w:rsid w:val="00B72B73"/>
    <w:rsid w:val="00B73184"/>
    <w:rsid w:val="00B73C5E"/>
    <w:rsid w:val="00B73E40"/>
    <w:rsid w:val="00B74C6E"/>
    <w:rsid w:val="00B75B79"/>
    <w:rsid w:val="00B76EDC"/>
    <w:rsid w:val="00B76FD8"/>
    <w:rsid w:val="00B775E3"/>
    <w:rsid w:val="00B779F0"/>
    <w:rsid w:val="00B82CDA"/>
    <w:rsid w:val="00B83325"/>
    <w:rsid w:val="00B857A8"/>
    <w:rsid w:val="00B86462"/>
    <w:rsid w:val="00B9082D"/>
    <w:rsid w:val="00B916B5"/>
    <w:rsid w:val="00B92741"/>
    <w:rsid w:val="00B9527F"/>
    <w:rsid w:val="00B95E6F"/>
    <w:rsid w:val="00B96CCA"/>
    <w:rsid w:val="00BA05CE"/>
    <w:rsid w:val="00BA0F42"/>
    <w:rsid w:val="00BA4FB6"/>
    <w:rsid w:val="00BA56B5"/>
    <w:rsid w:val="00BA7493"/>
    <w:rsid w:val="00BB412D"/>
    <w:rsid w:val="00BB56BF"/>
    <w:rsid w:val="00BB6553"/>
    <w:rsid w:val="00BC048B"/>
    <w:rsid w:val="00BC1B33"/>
    <w:rsid w:val="00BC3CAC"/>
    <w:rsid w:val="00BC3F8F"/>
    <w:rsid w:val="00BC46DA"/>
    <w:rsid w:val="00BC5042"/>
    <w:rsid w:val="00BC52B0"/>
    <w:rsid w:val="00BC6043"/>
    <w:rsid w:val="00BC6C84"/>
    <w:rsid w:val="00BC7B1A"/>
    <w:rsid w:val="00BC7E39"/>
    <w:rsid w:val="00BD1C0E"/>
    <w:rsid w:val="00BD25A3"/>
    <w:rsid w:val="00BD25F4"/>
    <w:rsid w:val="00BD31E2"/>
    <w:rsid w:val="00BD3A92"/>
    <w:rsid w:val="00BD6245"/>
    <w:rsid w:val="00BD6C2A"/>
    <w:rsid w:val="00BD6D00"/>
    <w:rsid w:val="00BD7E09"/>
    <w:rsid w:val="00BE0B37"/>
    <w:rsid w:val="00BE0BFB"/>
    <w:rsid w:val="00BE1C0B"/>
    <w:rsid w:val="00BE1CCB"/>
    <w:rsid w:val="00BE228E"/>
    <w:rsid w:val="00BE23D7"/>
    <w:rsid w:val="00BE2A39"/>
    <w:rsid w:val="00BE3E98"/>
    <w:rsid w:val="00BE6106"/>
    <w:rsid w:val="00BE685E"/>
    <w:rsid w:val="00BF1634"/>
    <w:rsid w:val="00BF2444"/>
    <w:rsid w:val="00BF4758"/>
    <w:rsid w:val="00BF505C"/>
    <w:rsid w:val="00BF548F"/>
    <w:rsid w:val="00BF5F14"/>
    <w:rsid w:val="00BF721E"/>
    <w:rsid w:val="00BF72A0"/>
    <w:rsid w:val="00BF7382"/>
    <w:rsid w:val="00BF7AC0"/>
    <w:rsid w:val="00BF7B53"/>
    <w:rsid w:val="00C006ED"/>
    <w:rsid w:val="00C06927"/>
    <w:rsid w:val="00C071FF"/>
    <w:rsid w:val="00C072E0"/>
    <w:rsid w:val="00C11B06"/>
    <w:rsid w:val="00C12CF7"/>
    <w:rsid w:val="00C13455"/>
    <w:rsid w:val="00C142E3"/>
    <w:rsid w:val="00C14950"/>
    <w:rsid w:val="00C14B59"/>
    <w:rsid w:val="00C153D2"/>
    <w:rsid w:val="00C17218"/>
    <w:rsid w:val="00C1726A"/>
    <w:rsid w:val="00C17A3E"/>
    <w:rsid w:val="00C21DEC"/>
    <w:rsid w:val="00C21FCD"/>
    <w:rsid w:val="00C22574"/>
    <w:rsid w:val="00C23E84"/>
    <w:rsid w:val="00C25525"/>
    <w:rsid w:val="00C255CA"/>
    <w:rsid w:val="00C25A8C"/>
    <w:rsid w:val="00C26AC9"/>
    <w:rsid w:val="00C27168"/>
    <w:rsid w:val="00C278A7"/>
    <w:rsid w:val="00C32EBB"/>
    <w:rsid w:val="00C330AF"/>
    <w:rsid w:val="00C3384D"/>
    <w:rsid w:val="00C359A1"/>
    <w:rsid w:val="00C36245"/>
    <w:rsid w:val="00C36A14"/>
    <w:rsid w:val="00C370AF"/>
    <w:rsid w:val="00C430BE"/>
    <w:rsid w:val="00C473CB"/>
    <w:rsid w:val="00C47AAC"/>
    <w:rsid w:val="00C47CD7"/>
    <w:rsid w:val="00C50CF0"/>
    <w:rsid w:val="00C50F13"/>
    <w:rsid w:val="00C516D3"/>
    <w:rsid w:val="00C529DA"/>
    <w:rsid w:val="00C530B8"/>
    <w:rsid w:val="00C534F3"/>
    <w:rsid w:val="00C53BD2"/>
    <w:rsid w:val="00C53D0B"/>
    <w:rsid w:val="00C56E4C"/>
    <w:rsid w:val="00C570CE"/>
    <w:rsid w:val="00C57A2B"/>
    <w:rsid w:val="00C61C33"/>
    <w:rsid w:val="00C632CB"/>
    <w:rsid w:val="00C63815"/>
    <w:rsid w:val="00C64253"/>
    <w:rsid w:val="00C65FB2"/>
    <w:rsid w:val="00C66C3B"/>
    <w:rsid w:val="00C701AA"/>
    <w:rsid w:val="00C70899"/>
    <w:rsid w:val="00C709BD"/>
    <w:rsid w:val="00C734A8"/>
    <w:rsid w:val="00C7403A"/>
    <w:rsid w:val="00C8020E"/>
    <w:rsid w:val="00C83B90"/>
    <w:rsid w:val="00C853F5"/>
    <w:rsid w:val="00C85FB8"/>
    <w:rsid w:val="00C86497"/>
    <w:rsid w:val="00C8657B"/>
    <w:rsid w:val="00C8773D"/>
    <w:rsid w:val="00C91A29"/>
    <w:rsid w:val="00C9390C"/>
    <w:rsid w:val="00C941B2"/>
    <w:rsid w:val="00C9450B"/>
    <w:rsid w:val="00C969F1"/>
    <w:rsid w:val="00C972A1"/>
    <w:rsid w:val="00CA0944"/>
    <w:rsid w:val="00CA10A7"/>
    <w:rsid w:val="00CA203C"/>
    <w:rsid w:val="00CA2247"/>
    <w:rsid w:val="00CA2868"/>
    <w:rsid w:val="00CA4145"/>
    <w:rsid w:val="00CA4651"/>
    <w:rsid w:val="00CA4994"/>
    <w:rsid w:val="00CA4CCF"/>
    <w:rsid w:val="00CA5056"/>
    <w:rsid w:val="00CA5746"/>
    <w:rsid w:val="00CA5C12"/>
    <w:rsid w:val="00CA6BA4"/>
    <w:rsid w:val="00CA6DDB"/>
    <w:rsid w:val="00CB29EF"/>
    <w:rsid w:val="00CB2A7F"/>
    <w:rsid w:val="00CB2E55"/>
    <w:rsid w:val="00CB7A28"/>
    <w:rsid w:val="00CC2259"/>
    <w:rsid w:val="00CC3D08"/>
    <w:rsid w:val="00CC3D38"/>
    <w:rsid w:val="00CC5800"/>
    <w:rsid w:val="00CC5A5E"/>
    <w:rsid w:val="00CC7F96"/>
    <w:rsid w:val="00CD38F3"/>
    <w:rsid w:val="00CD3CF2"/>
    <w:rsid w:val="00CD565B"/>
    <w:rsid w:val="00CD5E62"/>
    <w:rsid w:val="00CD7BC5"/>
    <w:rsid w:val="00CE1BF7"/>
    <w:rsid w:val="00CE67D0"/>
    <w:rsid w:val="00CE76F6"/>
    <w:rsid w:val="00CF04B5"/>
    <w:rsid w:val="00CF0982"/>
    <w:rsid w:val="00CF0FD5"/>
    <w:rsid w:val="00CF1E70"/>
    <w:rsid w:val="00CF2866"/>
    <w:rsid w:val="00CF3CAF"/>
    <w:rsid w:val="00D020BA"/>
    <w:rsid w:val="00D02DB9"/>
    <w:rsid w:val="00D03C96"/>
    <w:rsid w:val="00D0455C"/>
    <w:rsid w:val="00D047B7"/>
    <w:rsid w:val="00D07352"/>
    <w:rsid w:val="00D07D43"/>
    <w:rsid w:val="00D1022D"/>
    <w:rsid w:val="00D10AD9"/>
    <w:rsid w:val="00D12E7D"/>
    <w:rsid w:val="00D1470F"/>
    <w:rsid w:val="00D210B9"/>
    <w:rsid w:val="00D230B0"/>
    <w:rsid w:val="00D241DD"/>
    <w:rsid w:val="00D242E4"/>
    <w:rsid w:val="00D24BE3"/>
    <w:rsid w:val="00D2524D"/>
    <w:rsid w:val="00D2587E"/>
    <w:rsid w:val="00D25A64"/>
    <w:rsid w:val="00D26854"/>
    <w:rsid w:val="00D26DC8"/>
    <w:rsid w:val="00D33130"/>
    <w:rsid w:val="00D338E4"/>
    <w:rsid w:val="00D33E27"/>
    <w:rsid w:val="00D34A60"/>
    <w:rsid w:val="00D34FD5"/>
    <w:rsid w:val="00D36256"/>
    <w:rsid w:val="00D36722"/>
    <w:rsid w:val="00D3746A"/>
    <w:rsid w:val="00D412E3"/>
    <w:rsid w:val="00D41316"/>
    <w:rsid w:val="00D41507"/>
    <w:rsid w:val="00D431DA"/>
    <w:rsid w:val="00D43236"/>
    <w:rsid w:val="00D436F2"/>
    <w:rsid w:val="00D446EB"/>
    <w:rsid w:val="00D45802"/>
    <w:rsid w:val="00D5036D"/>
    <w:rsid w:val="00D50A26"/>
    <w:rsid w:val="00D512BF"/>
    <w:rsid w:val="00D51B98"/>
    <w:rsid w:val="00D52B50"/>
    <w:rsid w:val="00D54455"/>
    <w:rsid w:val="00D54D1F"/>
    <w:rsid w:val="00D574EF"/>
    <w:rsid w:val="00D60D37"/>
    <w:rsid w:val="00D60F5E"/>
    <w:rsid w:val="00D62C82"/>
    <w:rsid w:val="00D62EE3"/>
    <w:rsid w:val="00D64076"/>
    <w:rsid w:val="00D64D9A"/>
    <w:rsid w:val="00D66F89"/>
    <w:rsid w:val="00D67A84"/>
    <w:rsid w:val="00D70D21"/>
    <w:rsid w:val="00D71278"/>
    <w:rsid w:val="00D71408"/>
    <w:rsid w:val="00D72049"/>
    <w:rsid w:val="00D730F7"/>
    <w:rsid w:val="00D73368"/>
    <w:rsid w:val="00D7601B"/>
    <w:rsid w:val="00D77721"/>
    <w:rsid w:val="00D778B4"/>
    <w:rsid w:val="00D80EAC"/>
    <w:rsid w:val="00D82FE3"/>
    <w:rsid w:val="00D838A3"/>
    <w:rsid w:val="00D83FEA"/>
    <w:rsid w:val="00D84C42"/>
    <w:rsid w:val="00D86979"/>
    <w:rsid w:val="00D87A13"/>
    <w:rsid w:val="00D92BEE"/>
    <w:rsid w:val="00D93847"/>
    <w:rsid w:val="00D95560"/>
    <w:rsid w:val="00D958F1"/>
    <w:rsid w:val="00D968EC"/>
    <w:rsid w:val="00D976B8"/>
    <w:rsid w:val="00D9780F"/>
    <w:rsid w:val="00DA02EF"/>
    <w:rsid w:val="00DA1D4A"/>
    <w:rsid w:val="00DA274F"/>
    <w:rsid w:val="00DA6AEC"/>
    <w:rsid w:val="00DB0010"/>
    <w:rsid w:val="00DB0BC6"/>
    <w:rsid w:val="00DB305B"/>
    <w:rsid w:val="00DB3857"/>
    <w:rsid w:val="00DB41D0"/>
    <w:rsid w:val="00DB533D"/>
    <w:rsid w:val="00DB686A"/>
    <w:rsid w:val="00DB78E4"/>
    <w:rsid w:val="00DC08C0"/>
    <w:rsid w:val="00DC08E6"/>
    <w:rsid w:val="00DC2341"/>
    <w:rsid w:val="00DC2C94"/>
    <w:rsid w:val="00DC30BB"/>
    <w:rsid w:val="00DC4674"/>
    <w:rsid w:val="00DC46FF"/>
    <w:rsid w:val="00DC588B"/>
    <w:rsid w:val="00DC6410"/>
    <w:rsid w:val="00DC7468"/>
    <w:rsid w:val="00DD00F7"/>
    <w:rsid w:val="00DD0B67"/>
    <w:rsid w:val="00DD1618"/>
    <w:rsid w:val="00DD28B9"/>
    <w:rsid w:val="00DD34EA"/>
    <w:rsid w:val="00DD47EE"/>
    <w:rsid w:val="00DD666A"/>
    <w:rsid w:val="00DD6974"/>
    <w:rsid w:val="00DD7101"/>
    <w:rsid w:val="00DE02A1"/>
    <w:rsid w:val="00DE0389"/>
    <w:rsid w:val="00DE0F30"/>
    <w:rsid w:val="00DE15F1"/>
    <w:rsid w:val="00DE18C4"/>
    <w:rsid w:val="00DE1CAD"/>
    <w:rsid w:val="00DE3780"/>
    <w:rsid w:val="00DE3F16"/>
    <w:rsid w:val="00DE4770"/>
    <w:rsid w:val="00DE70BE"/>
    <w:rsid w:val="00DE7429"/>
    <w:rsid w:val="00DF07EB"/>
    <w:rsid w:val="00DF1036"/>
    <w:rsid w:val="00DF247A"/>
    <w:rsid w:val="00DF32E4"/>
    <w:rsid w:val="00DF60BD"/>
    <w:rsid w:val="00DF7E23"/>
    <w:rsid w:val="00E01E55"/>
    <w:rsid w:val="00E02314"/>
    <w:rsid w:val="00E0283A"/>
    <w:rsid w:val="00E04CE4"/>
    <w:rsid w:val="00E056F9"/>
    <w:rsid w:val="00E07014"/>
    <w:rsid w:val="00E07338"/>
    <w:rsid w:val="00E10774"/>
    <w:rsid w:val="00E111F4"/>
    <w:rsid w:val="00E12A2C"/>
    <w:rsid w:val="00E134C4"/>
    <w:rsid w:val="00E1420F"/>
    <w:rsid w:val="00E1708A"/>
    <w:rsid w:val="00E17160"/>
    <w:rsid w:val="00E20521"/>
    <w:rsid w:val="00E20C5D"/>
    <w:rsid w:val="00E227EA"/>
    <w:rsid w:val="00E22F3F"/>
    <w:rsid w:val="00E23A71"/>
    <w:rsid w:val="00E24F1A"/>
    <w:rsid w:val="00E25759"/>
    <w:rsid w:val="00E265F6"/>
    <w:rsid w:val="00E266A1"/>
    <w:rsid w:val="00E26BD2"/>
    <w:rsid w:val="00E26DFE"/>
    <w:rsid w:val="00E27091"/>
    <w:rsid w:val="00E309A0"/>
    <w:rsid w:val="00E3446C"/>
    <w:rsid w:val="00E34A8B"/>
    <w:rsid w:val="00E34BCB"/>
    <w:rsid w:val="00E3513B"/>
    <w:rsid w:val="00E36C38"/>
    <w:rsid w:val="00E3745C"/>
    <w:rsid w:val="00E37A9E"/>
    <w:rsid w:val="00E37AE0"/>
    <w:rsid w:val="00E40251"/>
    <w:rsid w:val="00E40ACD"/>
    <w:rsid w:val="00E4133F"/>
    <w:rsid w:val="00E450BD"/>
    <w:rsid w:val="00E45D61"/>
    <w:rsid w:val="00E50817"/>
    <w:rsid w:val="00E53216"/>
    <w:rsid w:val="00E54509"/>
    <w:rsid w:val="00E54B24"/>
    <w:rsid w:val="00E55E89"/>
    <w:rsid w:val="00E600A9"/>
    <w:rsid w:val="00E614AD"/>
    <w:rsid w:val="00E61649"/>
    <w:rsid w:val="00E62094"/>
    <w:rsid w:val="00E6246D"/>
    <w:rsid w:val="00E62893"/>
    <w:rsid w:val="00E654E5"/>
    <w:rsid w:val="00E65515"/>
    <w:rsid w:val="00E65A8D"/>
    <w:rsid w:val="00E66BDA"/>
    <w:rsid w:val="00E66C8B"/>
    <w:rsid w:val="00E711A4"/>
    <w:rsid w:val="00E71B1E"/>
    <w:rsid w:val="00E732C7"/>
    <w:rsid w:val="00E734BA"/>
    <w:rsid w:val="00E73B1F"/>
    <w:rsid w:val="00E74F30"/>
    <w:rsid w:val="00E7759D"/>
    <w:rsid w:val="00E80CD2"/>
    <w:rsid w:val="00E82280"/>
    <w:rsid w:val="00E831ED"/>
    <w:rsid w:val="00E843C3"/>
    <w:rsid w:val="00E85871"/>
    <w:rsid w:val="00E85EDE"/>
    <w:rsid w:val="00E9247F"/>
    <w:rsid w:val="00E92D35"/>
    <w:rsid w:val="00E93B98"/>
    <w:rsid w:val="00E94995"/>
    <w:rsid w:val="00E94B6A"/>
    <w:rsid w:val="00E9653D"/>
    <w:rsid w:val="00E97935"/>
    <w:rsid w:val="00EA0779"/>
    <w:rsid w:val="00EA1D25"/>
    <w:rsid w:val="00EA1EDA"/>
    <w:rsid w:val="00EA2D5B"/>
    <w:rsid w:val="00EA42EA"/>
    <w:rsid w:val="00EA4C39"/>
    <w:rsid w:val="00EA4FEE"/>
    <w:rsid w:val="00EA658E"/>
    <w:rsid w:val="00EA7456"/>
    <w:rsid w:val="00EA78A8"/>
    <w:rsid w:val="00EB10F2"/>
    <w:rsid w:val="00EB14B8"/>
    <w:rsid w:val="00EB1785"/>
    <w:rsid w:val="00EB1D08"/>
    <w:rsid w:val="00EB2190"/>
    <w:rsid w:val="00EB3B9B"/>
    <w:rsid w:val="00EB6112"/>
    <w:rsid w:val="00EB6E05"/>
    <w:rsid w:val="00EB7E36"/>
    <w:rsid w:val="00EC0B7C"/>
    <w:rsid w:val="00EC1132"/>
    <w:rsid w:val="00EC1411"/>
    <w:rsid w:val="00EC4F71"/>
    <w:rsid w:val="00EC5EED"/>
    <w:rsid w:val="00EC6DBE"/>
    <w:rsid w:val="00EC707E"/>
    <w:rsid w:val="00ED069B"/>
    <w:rsid w:val="00ED0736"/>
    <w:rsid w:val="00ED13D4"/>
    <w:rsid w:val="00ED2570"/>
    <w:rsid w:val="00ED26B7"/>
    <w:rsid w:val="00ED46F8"/>
    <w:rsid w:val="00ED76A9"/>
    <w:rsid w:val="00EE08A7"/>
    <w:rsid w:val="00EE1DA1"/>
    <w:rsid w:val="00EE2892"/>
    <w:rsid w:val="00EE55DE"/>
    <w:rsid w:val="00EE744A"/>
    <w:rsid w:val="00EE74DD"/>
    <w:rsid w:val="00EF280C"/>
    <w:rsid w:val="00EF3552"/>
    <w:rsid w:val="00EF37E2"/>
    <w:rsid w:val="00EF6824"/>
    <w:rsid w:val="00EF711C"/>
    <w:rsid w:val="00EF77AD"/>
    <w:rsid w:val="00EF77C6"/>
    <w:rsid w:val="00EF7FD5"/>
    <w:rsid w:val="00F019EF"/>
    <w:rsid w:val="00F01F01"/>
    <w:rsid w:val="00F01FCF"/>
    <w:rsid w:val="00F0378E"/>
    <w:rsid w:val="00F0405E"/>
    <w:rsid w:val="00F049F5"/>
    <w:rsid w:val="00F0513D"/>
    <w:rsid w:val="00F0544D"/>
    <w:rsid w:val="00F06666"/>
    <w:rsid w:val="00F07FA7"/>
    <w:rsid w:val="00F11D7D"/>
    <w:rsid w:val="00F12620"/>
    <w:rsid w:val="00F13759"/>
    <w:rsid w:val="00F13903"/>
    <w:rsid w:val="00F14851"/>
    <w:rsid w:val="00F15774"/>
    <w:rsid w:val="00F20259"/>
    <w:rsid w:val="00F23836"/>
    <w:rsid w:val="00F23ADD"/>
    <w:rsid w:val="00F253B0"/>
    <w:rsid w:val="00F277B2"/>
    <w:rsid w:val="00F313F2"/>
    <w:rsid w:val="00F32948"/>
    <w:rsid w:val="00F32ECA"/>
    <w:rsid w:val="00F32EE4"/>
    <w:rsid w:val="00F332E1"/>
    <w:rsid w:val="00F333CC"/>
    <w:rsid w:val="00F339C0"/>
    <w:rsid w:val="00F33A4E"/>
    <w:rsid w:val="00F33B69"/>
    <w:rsid w:val="00F35CBF"/>
    <w:rsid w:val="00F36E03"/>
    <w:rsid w:val="00F402D9"/>
    <w:rsid w:val="00F421DC"/>
    <w:rsid w:val="00F42B5B"/>
    <w:rsid w:val="00F4545B"/>
    <w:rsid w:val="00F456EF"/>
    <w:rsid w:val="00F45D47"/>
    <w:rsid w:val="00F51C4F"/>
    <w:rsid w:val="00F5273B"/>
    <w:rsid w:val="00F52F1C"/>
    <w:rsid w:val="00F5442C"/>
    <w:rsid w:val="00F54B36"/>
    <w:rsid w:val="00F561DD"/>
    <w:rsid w:val="00F56E5B"/>
    <w:rsid w:val="00F56E67"/>
    <w:rsid w:val="00F57A7B"/>
    <w:rsid w:val="00F625D0"/>
    <w:rsid w:val="00F62F01"/>
    <w:rsid w:val="00F63B0E"/>
    <w:rsid w:val="00F64AE5"/>
    <w:rsid w:val="00F64B9D"/>
    <w:rsid w:val="00F65E6C"/>
    <w:rsid w:val="00F6613E"/>
    <w:rsid w:val="00F71B7C"/>
    <w:rsid w:val="00F7218A"/>
    <w:rsid w:val="00F724D9"/>
    <w:rsid w:val="00F7455D"/>
    <w:rsid w:val="00F756FB"/>
    <w:rsid w:val="00F763A6"/>
    <w:rsid w:val="00F82655"/>
    <w:rsid w:val="00F837FC"/>
    <w:rsid w:val="00F8798A"/>
    <w:rsid w:val="00F87E98"/>
    <w:rsid w:val="00F935AC"/>
    <w:rsid w:val="00F940AA"/>
    <w:rsid w:val="00F94B0A"/>
    <w:rsid w:val="00F96357"/>
    <w:rsid w:val="00F970DE"/>
    <w:rsid w:val="00FA09BC"/>
    <w:rsid w:val="00FA27A0"/>
    <w:rsid w:val="00FA28C8"/>
    <w:rsid w:val="00FA3731"/>
    <w:rsid w:val="00FA6E3F"/>
    <w:rsid w:val="00FA7694"/>
    <w:rsid w:val="00FA76D8"/>
    <w:rsid w:val="00FB04A3"/>
    <w:rsid w:val="00FB1734"/>
    <w:rsid w:val="00FB1F45"/>
    <w:rsid w:val="00FB1FE5"/>
    <w:rsid w:val="00FB401A"/>
    <w:rsid w:val="00FB4697"/>
    <w:rsid w:val="00FB6884"/>
    <w:rsid w:val="00FB7691"/>
    <w:rsid w:val="00FC11A9"/>
    <w:rsid w:val="00FC3874"/>
    <w:rsid w:val="00FC6804"/>
    <w:rsid w:val="00FC6A8F"/>
    <w:rsid w:val="00FC7628"/>
    <w:rsid w:val="00FC7672"/>
    <w:rsid w:val="00FC7827"/>
    <w:rsid w:val="00FD1DBE"/>
    <w:rsid w:val="00FD532D"/>
    <w:rsid w:val="00FD6589"/>
    <w:rsid w:val="00FD7D91"/>
    <w:rsid w:val="00FD7E08"/>
    <w:rsid w:val="00FE09F3"/>
    <w:rsid w:val="00FE0DD1"/>
    <w:rsid w:val="00FE14EF"/>
    <w:rsid w:val="00FE279D"/>
    <w:rsid w:val="00FE2AA2"/>
    <w:rsid w:val="00FE5A6C"/>
    <w:rsid w:val="00FE7E59"/>
    <w:rsid w:val="00FF236E"/>
    <w:rsid w:val="00FF276A"/>
    <w:rsid w:val="00FF2B36"/>
    <w:rsid w:val="00FF3A05"/>
    <w:rsid w:val="00FF3D8A"/>
    <w:rsid w:val="00FF517E"/>
    <w:rsid w:val="00FF57C7"/>
    <w:rsid w:val="00FF5F8A"/>
    <w:rsid w:val="00FF6707"/>
    <w:rsid w:val="00FF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1"/>
    <o:shapelayout v:ext="edit">
      <o:idmap v:ext="edit" data="1"/>
    </o:shapelayout>
  </w:shapeDefaults>
  <w:decimalSymbol w:val=","/>
  <w:listSeparator w:val=";"/>
  <w14:docId w14:val="45089804"/>
  <w15:docId w15:val="{42389935-9E5C-4AEC-92BE-E73256FB4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1FD"/>
  </w:style>
  <w:style w:type="paragraph" w:styleId="Heading1">
    <w:name w:val="heading 1"/>
    <w:basedOn w:val="Normal"/>
    <w:next w:val="Normal"/>
    <w:link w:val="Heading1Char"/>
    <w:uiPriority w:val="9"/>
    <w:qFormat/>
    <w:rsid w:val="008316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C91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5CA"/>
    <w:pPr>
      <w:keepNext/>
      <w:keepLines/>
      <w:spacing w:after="0" w:line="48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6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778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8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78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78DE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265CA1"/>
    <w:rPr>
      <w:i/>
      <w:iCs/>
    </w:rPr>
  </w:style>
  <w:style w:type="character" w:styleId="Strong">
    <w:name w:val="Strong"/>
    <w:basedOn w:val="DefaultParagraphFont"/>
    <w:uiPriority w:val="22"/>
    <w:qFormat/>
    <w:rsid w:val="00850B8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4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41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95C91"/>
    <w:rPr>
      <w:rFonts w:asciiTheme="majorHAnsi" w:eastAsiaTheme="majorEastAsia" w:hAnsiTheme="majorHAnsi" w:cstheme="majorBidi"/>
      <w:sz w:val="26"/>
      <w:szCs w:val="26"/>
    </w:rPr>
  </w:style>
  <w:style w:type="paragraph" w:styleId="ListParagraph">
    <w:name w:val="List Paragraph"/>
    <w:basedOn w:val="Normal"/>
    <w:uiPriority w:val="34"/>
    <w:qFormat/>
    <w:rsid w:val="00185099"/>
    <w:pPr>
      <w:ind w:left="720"/>
      <w:contextualSpacing/>
    </w:pPr>
  </w:style>
  <w:style w:type="table" w:styleId="TableGrid">
    <w:name w:val="Table Grid"/>
    <w:basedOn w:val="TableNormal"/>
    <w:uiPriority w:val="59"/>
    <w:rsid w:val="005F0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736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38E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30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5D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5D4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45D4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07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F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F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FA7"/>
    <w:rPr>
      <w:b/>
      <w:bCs/>
      <w:sz w:val="20"/>
      <w:szCs w:val="20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9E4B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6E5B"/>
    <w:pPr>
      <w:spacing w:after="0" w:line="240" w:lineRule="auto"/>
    </w:pPr>
  </w:style>
  <w:style w:type="character" w:customStyle="1" w:styleId="identifier">
    <w:name w:val="identifier"/>
    <w:basedOn w:val="DefaultParagraphFont"/>
    <w:rsid w:val="001A486E"/>
  </w:style>
  <w:style w:type="character" w:customStyle="1" w:styleId="id-label">
    <w:name w:val="id-label"/>
    <w:basedOn w:val="DefaultParagraphFont"/>
    <w:rsid w:val="001A486E"/>
  </w:style>
  <w:style w:type="character" w:customStyle="1" w:styleId="Heading3Char">
    <w:name w:val="Heading 3 Char"/>
    <w:basedOn w:val="DefaultParagraphFont"/>
    <w:link w:val="Heading3"/>
    <w:uiPriority w:val="9"/>
    <w:rsid w:val="00C255C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177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570C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54B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B48"/>
  </w:style>
  <w:style w:type="paragraph" w:styleId="Footer">
    <w:name w:val="footer"/>
    <w:basedOn w:val="Normal"/>
    <w:link w:val="FooterChar"/>
    <w:uiPriority w:val="99"/>
    <w:unhideWhenUsed/>
    <w:rsid w:val="00554B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B48"/>
  </w:style>
  <w:style w:type="table" w:styleId="TableGridLight">
    <w:name w:val="Grid Table Light"/>
    <w:basedOn w:val="TableNormal"/>
    <w:uiPriority w:val="40"/>
    <w:rsid w:val="002258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">
    <w:name w:val="highlight"/>
    <w:basedOn w:val="DefaultParagraphFont"/>
    <w:rsid w:val="00887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1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2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5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2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4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3" ma:contentTypeDescription="Create a new document." ma:contentTypeScope="" ma:versionID="159284f9ce91d78974e02d1c8ec18e61">
  <xsd:schema xmlns:xsd="http://www.w3.org/2001/XMLSchema" xmlns:xs="http://www.w3.org/2001/XMLSchema" xmlns:p="http://schemas.microsoft.com/office/2006/metadata/properties" xmlns:ns3="4339ffa5-64f1-474b-8089-0459ca48dfc0" xmlns:ns4="95db212c-7159-469e-9a84-cfa45bbf87a6" targetNamespace="http://schemas.microsoft.com/office/2006/metadata/properties" ma:root="true" ma:fieldsID="8eaede05c048601643be75ffe939ec5d" ns3:_="" ns4:_="">
    <xsd:import namespace="4339ffa5-64f1-474b-8089-0459ca48dfc0"/>
    <xsd:import namespace="95db212c-7159-469e-9a84-cfa45bbf87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b212c-7159-469e-9a84-cfa45bbf87a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74EE9-DB82-40FE-972F-BD88433F032C}">
  <ds:schemaRefs>
    <ds:schemaRef ds:uri="http://purl.org/dc/elements/1.1/"/>
    <ds:schemaRef ds:uri="http://www.w3.org/XML/1998/namespace"/>
    <ds:schemaRef ds:uri="4339ffa5-64f1-474b-8089-0459ca48dfc0"/>
    <ds:schemaRef ds:uri="95db212c-7159-469e-9a84-cfa45bbf87a6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E36E6FC9-97A3-4D1C-9033-26CBAAB010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DAEFD2-50BA-443A-835A-84ADAAFED6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95db212c-7159-469e-9a84-cfa45bbf87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F1719B-A9F5-4D52-ACC5-53BE30CA7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63</Words>
  <Characters>7225</Characters>
  <Application>Microsoft Office Word</Application>
  <DocSecurity>0</DocSecurity>
  <Lines>60</Lines>
  <Paragraphs>1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v Grimstvedt Kvalvik</dc:creator>
  <cp:lastModifiedBy>Liv Grimstvedt Kvalvik</cp:lastModifiedBy>
  <cp:revision>2</cp:revision>
  <cp:lastPrinted>2020-12-03T13:42:00Z</cp:lastPrinted>
  <dcterms:created xsi:type="dcterms:W3CDTF">2021-12-01T13:35:00Z</dcterms:created>
  <dcterms:modified xsi:type="dcterms:W3CDTF">2021-12-0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